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CDECD" w14:textId="09453263" w:rsidR="00F7792E" w:rsidRPr="00513073" w:rsidRDefault="005E2492" w:rsidP="002E1874">
      <w:pPr>
        <w:spacing w:line="480" w:lineRule="auto"/>
        <w:rPr>
          <w:b/>
          <w:sz w:val="22"/>
          <w:szCs w:val="22"/>
          <w:u w:val="single"/>
          <w:lang w:val="en-US"/>
        </w:rPr>
      </w:pPr>
      <w:r w:rsidRPr="00513073">
        <w:rPr>
          <w:b/>
          <w:sz w:val="22"/>
          <w:szCs w:val="22"/>
          <w:u w:val="single"/>
          <w:lang w:val="en-US"/>
        </w:rPr>
        <w:t>Supplementary Data</w:t>
      </w:r>
    </w:p>
    <w:p w14:paraId="26D2879C" w14:textId="403427AC" w:rsidR="00371C4E" w:rsidRPr="00513073" w:rsidRDefault="00371C4E" w:rsidP="002E1874">
      <w:pPr>
        <w:spacing w:line="480" w:lineRule="auto"/>
        <w:rPr>
          <w:b/>
          <w:sz w:val="22"/>
          <w:szCs w:val="22"/>
          <w:u w:val="single"/>
          <w:lang w:val="en-US"/>
        </w:rPr>
      </w:pPr>
    </w:p>
    <w:p w14:paraId="79CB802E" w14:textId="4986CD1D" w:rsidR="0020067D" w:rsidRPr="00513073" w:rsidRDefault="0020067D" w:rsidP="0020067D">
      <w:pPr>
        <w:spacing w:line="480" w:lineRule="auto"/>
        <w:jc w:val="both"/>
        <w:rPr>
          <w:b/>
          <w:sz w:val="22"/>
          <w:szCs w:val="22"/>
          <w:lang w:val="en-US"/>
        </w:rPr>
      </w:pPr>
      <w:r w:rsidRPr="00513073">
        <w:rPr>
          <w:b/>
          <w:sz w:val="22"/>
          <w:szCs w:val="22"/>
          <w:lang w:val="en-US"/>
        </w:rPr>
        <w:t>Title: Acute HEV infection is a relevant cause of decompensation and ACLF in patients with liver cirrhosis</w:t>
      </w:r>
    </w:p>
    <w:p w14:paraId="0F0166A4" w14:textId="77777777" w:rsidR="0020067D" w:rsidRPr="00513073" w:rsidRDefault="0020067D" w:rsidP="0020067D">
      <w:pPr>
        <w:spacing w:line="480" w:lineRule="auto"/>
        <w:jc w:val="both"/>
        <w:rPr>
          <w:bCs/>
          <w:sz w:val="22"/>
          <w:szCs w:val="22"/>
          <w:lang w:val="en-US"/>
        </w:rPr>
      </w:pPr>
      <w:r w:rsidRPr="00513073">
        <w:rPr>
          <w:bCs/>
          <w:sz w:val="22"/>
          <w:szCs w:val="22"/>
          <w:lang w:val="en-US"/>
        </w:rPr>
        <w:t>Short title: Acute HEV infection in patients with liver cirrhosis</w:t>
      </w:r>
    </w:p>
    <w:p w14:paraId="43CB53DB" w14:textId="4B68C1A3" w:rsidR="0020067D" w:rsidRPr="00513073" w:rsidRDefault="0020067D" w:rsidP="0020067D">
      <w:pPr>
        <w:spacing w:line="480" w:lineRule="auto"/>
        <w:jc w:val="both"/>
        <w:rPr>
          <w:bCs/>
          <w:sz w:val="22"/>
          <w:szCs w:val="22"/>
          <w:lang w:val="en-US"/>
        </w:rPr>
      </w:pPr>
    </w:p>
    <w:p w14:paraId="52D751ED" w14:textId="22D2246A" w:rsidR="0020067D" w:rsidRPr="00513073" w:rsidRDefault="0020067D" w:rsidP="0020067D">
      <w:pPr>
        <w:autoSpaceDE w:val="0"/>
        <w:autoSpaceDN w:val="0"/>
        <w:adjustRightInd w:val="0"/>
        <w:spacing w:line="480" w:lineRule="auto"/>
        <w:rPr>
          <w:sz w:val="22"/>
          <w:szCs w:val="22"/>
          <w:vertAlign w:val="superscript"/>
        </w:rPr>
      </w:pPr>
      <w:r w:rsidRPr="00513073">
        <w:rPr>
          <w:sz w:val="22"/>
          <w:szCs w:val="22"/>
        </w:rPr>
        <w:t>Katja Dinkelborg</w:t>
      </w:r>
      <w:r w:rsidRPr="00513073">
        <w:rPr>
          <w:sz w:val="22"/>
          <w:szCs w:val="22"/>
          <w:vertAlign w:val="superscript"/>
        </w:rPr>
        <w:t>1,2,3</w:t>
      </w:r>
      <w:r w:rsidRPr="00513073">
        <w:rPr>
          <w:sz w:val="22"/>
          <w:szCs w:val="22"/>
        </w:rPr>
        <w:t>*, Christian Niehaus</w:t>
      </w:r>
      <w:r w:rsidRPr="00513073">
        <w:rPr>
          <w:sz w:val="22"/>
          <w:szCs w:val="22"/>
          <w:vertAlign w:val="superscript"/>
        </w:rPr>
        <w:t>1,2,4</w:t>
      </w:r>
      <w:r w:rsidRPr="00513073">
        <w:rPr>
          <w:sz w:val="22"/>
          <w:szCs w:val="22"/>
        </w:rPr>
        <w:t>*, Birgit Bremer</w:t>
      </w:r>
      <w:r w:rsidRPr="00513073">
        <w:rPr>
          <w:sz w:val="22"/>
          <w:szCs w:val="22"/>
          <w:vertAlign w:val="superscript"/>
        </w:rPr>
        <w:t>1</w:t>
      </w:r>
      <w:r w:rsidRPr="00513073">
        <w:rPr>
          <w:sz w:val="22"/>
          <w:szCs w:val="22"/>
        </w:rPr>
        <w:t>, Christine Wundes</w:t>
      </w:r>
      <w:r w:rsidRPr="00513073">
        <w:rPr>
          <w:sz w:val="22"/>
          <w:szCs w:val="22"/>
          <w:vertAlign w:val="superscript"/>
        </w:rPr>
        <w:t>2</w:t>
      </w:r>
      <w:r w:rsidRPr="00513073">
        <w:rPr>
          <w:sz w:val="22"/>
          <w:szCs w:val="22"/>
        </w:rPr>
        <w:t>, Anja Tiede</w:t>
      </w:r>
      <w:r w:rsidRPr="00513073">
        <w:rPr>
          <w:sz w:val="22"/>
          <w:szCs w:val="22"/>
          <w:vertAlign w:val="superscript"/>
        </w:rPr>
        <w:t>1,3</w:t>
      </w:r>
      <w:r w:rsidRPr="00513073">
        <w:rPr>
          <w:sz w:val="22"/>
          <w:szCs w:val="22"/>
        </w:rPr>
        <w:t>, Natalie Petruch</w:t>
      </w:r>
      <w:r w:rsidRPr="00513073">
        <w:rPr>
          <w:sz w:val="22"/>
          <w:szCs w:val="22"/>
          <w:vertAlign w:val="superscript"/>
        </w:rPr>
        <w:t>1</w:t>
      </w:r>
      <w:r w:rsidRPr="00513073">
        <w:rPr>
          <w:sz w:val="22"/>
          <w:szCs w:val="22"/>
        </w:rPr>
        <w:t>, Katja Deterding</w:t>
      </w:r>
      <w:r w:rsidRPr="00513073">
        <w:rPr>
          <w:sz w:val="22"/>
          <w:szCs w:val="22"/>
          <w:vertAlign w:val="superscript"/>
        </w:rPr>
        <w:t>1</w:t>
      </w:r>
      <w:r w:rsidRPr="00513073">
        <w:rPr>
          <w:sz w:val="22"/>
          <w:szCs w:val="22"/>
        </w:rPr>
        <w:t>, Anke R.M. Kraft</w:t>
      </w:r>
      <w:r w:rsidRPr="00513073">
        <w:rPr>
          <w:sz w:val="22"/>
          <w:szCs w:val="22"/>
          <w:vertAlign w:val="superscript"/>
        </w:rPr>
        <w:t>1,2,3,4</w:t>
      </w:r>
      <w:r w:rsidRPr="00513073">
        <w:rPr>
          <w:sz w:val="22"/>
          <w:szCs w:val="22"/>
        </w:rPr>
        <w:t>, Björn Hartleben</w:t>
      </w:r>
      <w:r w:rsidR="00CB40AB" w:rsidRPr="00513073">
        <w:rPr>
          <w:sz w:val="22"/>
          <w:szCs w:val="22"/>
          <w:vertAlign w:val="superscript"/>
        </w:rPr>
        <w:t>5</w:t>
      </w:r>
      <w:r w:rsidRPr="00513073">
        <w:rPr>
          <w:sz w:val="22"/>
          <w:szCs w:val="22"/>
        </w:rPr>
        <w:t>, Markus Cornberg</w:t>
      </w:r>
      <w:r w:rsidRPr="00513073">
        <w:rPr>
          <w:sz w:val="22"/>
          <w:szCs w:val="22"/>
          <w:vertAlign w:val="superscript"/>
        </w:rPr>
        <w:t>1,2,3,4,</w:t>
      </w:r>
      <w:r w:rsidR="00CB40AB" w:rsidRPr="00513073">
        <w:rPr>
          <w:sz w:val="22"/>
          <w:szCs w:val="22"/>
          <w:vertAlign w:val="superscript"/>
        </w:rPr>
        <w:t>6</w:t>
      </w:r>
      <w:r w:rsidRPr="00513073">
        <w:rPr>
          <w:sz w:val="22"/>
          <w:szCs w:val="22"/>
        </w:rPr>
        <w:t>, Heiner Wedemeyer</w:t>
      </w:r>
      <w:r w:rsidRPr="00513073">
        <w:rPr>
          <w:sz w:val="22"/>
          <w:szCs w:val="22"/>
          <w:vertAlign w:val="superscript"/>
        </w:rPr>
        <w:t>1,2,3,</w:t>
      </w:r>
      <w:r w:rsidR="00CB40AB" w:rsidRPr="00513073">
        <w:rPr>
          <w:sz w:val="22"/>
          <w:szCs w:val="22"/>
          <w:vertAlign w:val="superscript"/>
        </w:rPr>
        <w:t>6</w:t>
      </w:r>
      <w:r w:rsidRPr="00513073">
        <w:rPr>
          <w:sz w:val="22"/>
          <w:szCs w:val="22"/>
        </w:rPr>
        <w:t>, Patrick Behrendt</w:t>
      </w:r>
      <w:r w:rsidRPr="00513073">
        <w:rPr>
          <w:sz w:val="22"/>
          <w:szCs w:val="22"/>
          <w:vertAlign w:val="superscript"/>
        </w:rPr>
        <w:t>1,2,3‡</w:t>
      </w:r>
      <w:r w:rsidRPr="00513073">
        <w:rPr>
          <w:sz w:val="22"/>
          <w:szCs w:val="22"/>
        </w:rPr>
        <w:t>, Benjamin Maasoumy</w:t>
      </w:r>
      <w:r w:rsidRPr="00513073">
        <w:rPr>
          <w:sz w:val="22"/>
          <w:szCs w:val="22"/>
          <w:vertAlign w:val="superscript"/>
        </w:rPr>
        <w:t>1,3,</w:t>
      </w:r>
      <w:r w:rsidR="00CB40AB" w:rsidRPr="00513073">
        <w:rPr>
          <w:sz w:val="22"/>
          <w:szCs w:val="22"/>
          <w:vertAlign w:val="superscript"/>
        </w:rPr>
        <w:t>6</w:t>
      </w:r>
      <w:r w:rsidRPr="00513073">
        <w:rPr>
          <w:sz w:val="22"/>
          <w:szCs w:val="22"/>
          <w:vertAlign w:val="superscript"/>
        </w:rPr>
        <w:t>‡</w:t>
      </w:r>
    </w:p>
    <w:p w14:paraId="05510C9F" w14:textId="4139FFDC" w:rsidR="0020067D" w:rsidRPr="00513073" w:rsidRDefault="0020067D" w:rsidP="0020067D">
      <w:pPr>
        <w:spacing w:line="480" w:lineRule="auto"/>
        <w:jc w:val="both"/>
        <w:rPr>
          <w:bCs/>
          <w:sz w:val="22"/>
          <w:szCs w:val="22"/>
        </w:rPr>
      </w:pPr>
    </w:p>
    <w:p w14:paraId="115DD1A2" w14:textId="45F318F6" w:rsidR="0020067D" w:rsidRPr="00513073" w:rsidRDefault="0020067D" w:rsidP="0020067D">
      <w:pPr>
        <w:spacing w:line="480" w:lineRule="auto"/>
        <w:jc w:val="both"/>
        <w:rPr>
          <w:bCs/>
          <w:sz w:val="22"/>
          <w:szCs w:val="22"/>
          <w:lang w:val="en-US"/>
        </w:rPr>
      </w:pPr>
      <w:r w:rsidRPr="00513073">
        <w:rPr>
          <w:bCs/>
          <w:sz w:val="22"/>
          <w:szCs w:val="22"/>
          <w:lang w:val="en-US"/>
        </w:rPr>
        <w:t>1 Department of Gastroenterology, Hepatology, Infectious Diseases and Endocrinology, Hannover Medical School, Hannover, Germany</w:t>
      </w:r>
    </w:p>
    <w:p w14:paraId="573FEB39" w14:textId="77777777" w:rsidR="0020067D" w:rsidRPr="00513073" w:rsidRDefault="0020067D" w:rsidP="0020067D">
      <w:pPr>
        <w:spacing w:line="480" w:lineRule="auto"/>
        <w:jc w:val="both"/>
        <w:rPr>
          <w:bCs/>
          <w:sz w:val="22"/>
          <w:szCs w:val="22"/>
          <w:lang w:val="en-US"/>
        </w:rPr>
      </w:pPr>
      <w:r w:rsidRPr="00513073">
        <w:rPr>
          <w:bCs/>
          <w:sz w:val="22"/>
          <w:szCs w:val="22"/>
          <w:lang w:val="en-US"/>
        </w:rPr>
        <w:t>2 TWINCORE, Centre for Experimental and Clinical Infection Research, a Joint Venture between the Medical School Hannover (MHH) and the Helmholtz Centre for Infection Research (HZI), Hannover, Germany</w:t>
      </w:r>
    </w:p>
    <w:p w14:paraId="4A2FCC76" w14:textId="355A398E" w:rsidR="0020067D" w:rsidRPr="00513073" w:rsidRDefault="0020067D" w:rsidP="0020067D">
      <w:pPr>
        <w:spacing w:line="480" w:lineRule="auto"/>
        <w:jc w:val="both"/>
        <w:rPr>
          <w:bCs/>
          <w:sz w:val="22"/>
          <w:szCs w:val="22"/>
          <w:lang w:val="en-US"/>
        </w:rPr>
      </w:pPr>
      <w:r w:rsidRPr="00513073">
        <w:rPr>
          <w:bCs/>
          <w:sz w:val="22"/>
          <w:szCs w:val="22"/>
          <w:lang w:val="en-US"/>
        </w:rPr>
        <w:t>3 German Center for Infectious Disease Research (DZIF); Partner Sites Hannover-Braunschweig, Germany</w:t>
      </w:r>
    </w:p>
    <w:p w14:paraId="26C3B425" w14:textId="77777777" w:rsidR="0020067D" w:rsidRPr="00513073" w:rsidRDefault="0020067D" w:rsidP="0020067D">
      <w:pPr>
        <w:spacing w:line="480" w:lineRule="auto"/>
        <w:jc w:val="both"/>
        <w:rPr>
          <w:bCs/>
          <w:sz w:val="22"/>
          <w:szCs w:val="22"/>
          <w:lang w:val="en-US"/>
        </w:rPr>
      </w:pPr>
      <w:r w:rsidRPr="00513073">
        <w:rPr>
          <w:bCs/>
          <w:sz w:val="22"/>
          <w:szCs w:val="22"/>
          <w:lang w:val="en-US"/>
        </w:rPr>
        <w:t xml:space="preserve">4 Centre for </w:t>
      </w:r>
      <w:proofErr w:type="spellStart"/>
      <w:r w:rsidRPr="00513073">
        <w:rPr>
          <w:bCs/>
          <w:sz w:val="22"/>
          <w:szCs w:val="22"/>
          <w:lang w:val="en-US"/>
        </w:rPr>
        <w:t>Individualised</w:t>
      </w:r>
      <w:proofErr w:type="spellEnd"/>
      <w:r w:rsidRPr="00513073">
        <w:rPr>
          <w:bCs/>
          <w:sz w:val="22"/>
          <w:szCs w:val="22"/>
          <w:lang w:val="en-US"/>
        </w:rPr>
        <w:t xml:space="preserve"> Infection Medicine (</w:t>
      </w:r>
      <w:proofErr w:type="spellStart"/>
      <w:r w:rsidRPr="00513073">
        <w:rPr>
          <w:bCs/>
          <w:sz w:val="22"/>
          <w:szCs w:val="22"/>
          <w:lang w:val="en-US"/>
        </w:rPr>
        <w:t>CiiM</w:t>
      </w:r>
      <w:proofErr w:type="spellEnd"/>
      <w:r w:rsidRPr="00513073">
        <w:rPr>
          <w:bCs/>
          <w:sz w:val="22"/>
          <w:szCs w:val="22"/>
          <w:lang w:val="en-US"/>
        </w:rPr>
        <w:t>), a joint venture between the Helmholtz Centre for Infection Research (HZI) and Hannover Medical School (MHH), Hannover, Germany</w:t>
      </w:r>
    </w:p>
    <w:p w14:paraId="640CDA60" w14:textId="4B589C94" w:rsidR="00CB40AB" w:rsidRPr="00513073" w:rsidRDefault="00CB40AB" w:rsidP="0020067D">
      <w:pPr>
        <w:spacing w:line="480" w:lineRule="auto"/>
        <w:jc w:val="both"/>
        <w:rPr>
          <w:bCs/>
          <w:sz w:val="22"/>
          <w:szCs w:val="22"/>
          <w:lang w:val="en-US"/>
        </w:rPr>
      </w:pPr>
      <w:r w:rsidRPr="00513073">
        <w:rPr>
          <w:bCs/>
          <w:sz w:val="22"/>
          <w:szCs w:val="22"/>
          <w:lang w:val="en-US"/>
        </w:rPr>
        <w:t xml:space="preserve">5 Institute </w:t>
      </w:r>
      <w:r w:rsidR="00B91434" w:rsidRPr="00513073">
        <w:rPr>
          <w:bCs/>
          <w:sz w:val="22"/>
          <w:szCs w:val="22"/>
          <w:lang w:val="en-US"/>
        </w:rPr>
        <w:t>of</w:t>
      </w:r>
      <w:r w:rsidRPr="00513073">
        <w:rPr>
          <w:bCs/>
          <w:sz w:val="22"/>
          <w:szCs w:val="22"/>
          <w:lang w:val="en-US"/>
        </w:rPr>
        <w:t xml:space="preserve"> Pathology, Hannover Medical School, Hannover, Germany</w:t>
      </w:r>
    </w:p>
    <w:p w14:paraId="3CE2AAC9" w14:textId="30A82AE5" w:rsidR="0020067D" w:rsidRPr="00513073" w:rsidRDefault="00CB40AB" w:rsidP="0020067D">
      <w:pPr>
        <w:spacing w:line="480" w:lineRule="auto"/>
        <w:jc w:val="both"/>
        <w:rPr>
          <w:bCs/>
          <w:sz w:val="22"/>
          <w:szCs w:val="22"/>
          <w:lang w:val="en-US"/>
        </w:rPr>
      </w:pPr>
      <w:r w:rsidRPr="00513073">
        <w:rPr>
          <w:bCs/>
          <w:sz w:val="22"/>
          <w:szCs w:val="22"/>
          <w:lang w:val="en-US"/>
        </w:rPr>
        <w:t>6</w:t>
      </w:r>
      <w:r w:rsidR="0020067D" w:rsidRPr="00513073">
        <w:rPr>
          <w:bCs/>
          <w:sz w:val="22"/>
          <w:szCs w:val="22"/>
          <w:lang w:val="en-US"/>
        </w:rPr>
        <w:t xml:space="preserve"> Cluster of Excellence RESIST (EXC 2155), Hannover Medical School, Carl-</w:t>
      </w:r>
      <w:proofErr w:type="spellStart"/>
      <w:r w:rsidR="0020067D" w:rsidRPr="00513073">
        <w:rPr>
          <w:bCs/>
          <w:sz w:val="22"/>
          <w:szCs w:val="22"/>
          <w:lang w:val="en-US"/>
        </w:rPr>
        <w:t>Neuberg</w:t>
      </w:r>
      <w:proofErr w:type="spellEnd"/>
      <w:r w:rsidR="0020067D" w:rsidRPr="00513073">
        <w:rPr>
          <w:bCs/>
          <w:sz w:val="22"/>
          <w:szCs w:val="22"/>
          <w:lang w:val="en-US"/>
        </w:rPr>
        <w:t>-</w:t>
      </w:r>
      <w:proofErr w:type="spellStart"/>
      <w:r w:rsidR="0020067D" w:rsidRPr="00513073">
        <w:rPr>
          <w:bCs/>
          <w:sz w:val="22"/>
          <w:szCs w:val="22"/>
          <w:lang w:val="en-US"/>
        </w:rPr>
        <w:t>Straße</w:t>
      </w:r>
      <w:proofErr w:type="spellEnd"/>
      <w:r w:rsidR="0020067D" w:rsidRPr="00513073">
        <w:rPr>
          <w:bCs/>
          <w:sz w:val="22"/>
          <w:szCs w:val="22"/>
          <w:lang w:val="en-US"/>
        </w:rPr>
        <w:t xml:space="preserve"> 1, 30625 Hannover, Germany</w:t>
      </w:r>
    </w:p>
    <w:p w14:paraId="554464E7" w14:textId="77777777" w:rsidR="0020067D" w:rsidRPr="00513073" w:rsidRDefault="0020067D" w:rsidP="0020067D">
      <w:pPr>
        <w:spacing w:line="480" w:lineRule="auto"/>
        <w:jc w:val="both"/>
        <w:rPr>
          <w:bCs/>
          <w:sz w:val="22"/>
          <w:szCs w:val="22"/>
          <w:lang w:val="en-US"/>
        </w:rPr>
      </w:pPr>
    </w:p>
    <w:p w14:paraId="3BDFE77B" w14:textId="77777777" w:rsidR="0020067D" w:rsidRPr="00513073" w:rsidRDefault="0020067D" w:rsidP="0020067D">
      <w:pPr>
        <w:spacing w:line="480" w:lineRule="auto"/>
        <w:jc w:val="both"/>
        <w:rPr>
          <w:bCs/>
          <w:sz w:val="22"/>
          <w:szCs w:val="22"/>
          <w:lang w:val="en-US"/>
        </w:rPr>
      </w:pPr>
      <w:r w:rsidRPr="00513073">
        <w:rPr>
          <w:bCs/>
          <w:sz w:val="22"/>
          <w:szCs w:val="22"/>
          <w:lang w:val="en-US"/>
        </w:rPr>
        <w:t xml:space="preserve">* </w:t>
      </w:r>
      <w:proofErr w:type="gramStart"/>
      <w:r w:rsidRPr="00513073">
        <w:rPr>
          <w:bCs/>
          <w:sz w:val="22"/>
          <w:szCs w:val="22"/>
          <w:lang w:val="en-US"/>
        </w:rPr>
        <w:t>contributed</w:t>
      </w:r>
      <w:proofErr w:type="gramEnd"/>
      <w:r w:rsidRPr="00513073">
        <w:rPr>
          <w:bCs/>
          <w:sz w:val="22"/>
          <w:szCs w:val="22"/>
          <w:lang w:val="en-US"/>
        </w:rPr>
        <w:t xml:space="preserve"> equally and share first authorship</w:t>
      </w:r>
    </w:p>
    <w:p w14:paraId="171F360B" w14:textId="17C0334D" w:rsidR="002E1874" w:rsidRPr="00513073" w:rsidRDefault="0020067D" w:rsidP="0020067D">
      <w:pPr>
        <w:spacing w:line="480" w:lineRule="auto"/>
        <w:jc w:val="both"/>
        <w:rPr>
          <w:bCs/>
          <w:sz w:val="22"/>
          <w:szCs w:val="22"/>
          <w:lang w:val="en-US"/>
        </w:rPr>
      </w:pPr>
      <w:r w:rsidRPr="00513073">
        <w:rPr>
          <w:bCs/>
          <w:sz w:val="22"/>
          <w:szCs w:val="22"/>
          <w:lang w:val="en-US"/>
        </w:rPr>
        <w:t>‡ corresponding authors</w:t>
      </w:r>
      <w:r w:rsidR="002E1874" w:rsidRPr="00513073">
        <w:rPr>
          <w:b/>
          <w:sz w:val="22"/>
          <w:szCs w:val="22"/>
          <w:lang w:val="en-US"/>
        </w:rPr>
        <w:br w:type="page"/>
      </w:r>
    </w:p>
    <w:p w14:paraId="17762769" w14:textId="3541B398" w:rsidR="003F59C9" w:rsidRPr="00513073" w:rsidRDefault="003F59C9" w:rsidP="001F3FBE">
      <w:pPr>
        <w:spacing w:line="480" w:lineRule="auto"/>
        <w:jc w:val="both"/>
        <w:rPr>
          <w:sz w:val="22"/>
          <w:szCs w:val="22"/>
          <w:lang w:val="en-US"/>
        </w:rPr>
      </w:pPr>
      <w:r w:rsidRPr="00513073">
        <w:rPr>
          <w:b/>
          <w:bCs/>
          <w:sz w:val="22"/>
          <w:szCs w:val="22"/>
          <w:lang w:val="en-US"/>
        </w:rPr>
        <w:lastRenderedPageBreak/>
        <w:t>Figure S1:</w:t>
      </w:r>
      <w:r w:rsidRPr="00513073">
        <w:rPr>
          <w:sz w:val="22"/>
          <w:szCs w:val="22"/>
          <w:lang w:val="en-US"/>
        </w:rPr>
        <w:t xml:space="preserve"> Number of acute HEV cases at MHH per year.</w:t>
      </w:r>
    </w:p>
    <w:p w14:paraId="33DD5346" w14:textId="51E40720" w:rsidR="003F59C9" w:rsidRPr="00513073" w:rsidRDefault="003F59C9" w:rsidP="001F3FBE">
      <w:pPr>
        <w:spacing w:line="480" w:lineRule="auto"/>
        <w:jc w:val="both"/>
        <w:rPr>
          <w:b/>
          <w:bCs/>
          <w:sz w:val="22"/>
          <w:szCs w:val="22"/>
          <w:lang w:val="en-US"/>
        </w:rPr>
      </w:pPr>
      <w:r w:rsidRPr="00513073">
        <w:rPr>
          <w:noProof/>
          <w:sz w:val="22"/>
          <w:szCs w:val="22"/>
        </w:rPr>
        <w:drawing>
          <wp:inline distT="0" distB="0" distL="0" distR="0" wp14:anchorId="3B1E953F" wp14:editId="6F453F5D">
            <wp:extent cx="3498215" cy="2737986"/>
            <wp:effectExtent l="0" t="0" r="0" b="5715"/>
            <wp:docPr id="801296195" name="Grafik 801296195" descr="Ein Bild, das Text, Schrift, Diagramm,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1296195" name="Grafik 801296195" descr="Ein Bild, das Text, Schrift, Diagramm, Screenshot enthält.&#10;&#10;Automatisch generierte Beschreibu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2998"/>
                    <a:stretch>
                      <a:fillRect/>
                    </a:stretch>
                  </pic:blipFill>
                  <pic:spPr bwMode="auto">
                    <a:xfrm>
                      <a:off x="0" y="0"/>
                      <a:ext cx="3498215" cy="2737986"/>
                    </a:xfrm>
                    <a:prstGeom prst="rect">
                      <a:avLst/>
                    </a:prstGeom>
                    <a:noFill/>
                    <a:ln>
                      <a:noFill/>
                    </a:ln>
                    <a:extLst>
                      <a:ext uri="{53640926-AAD7-44D8-BBD7-CCE9431645EC}">
                        <a14:shadowObscured xmlns:a14="http://schemas.microsoft.com/office/drawing/2010/main"/>
                      </a:ext>
                    </a:extLst>
                  </pic:spPr>
                </pic:pic>
              </a:graphicData>
            </a:graphic>
          </wp:inline>
        </w:drawing>
      </w:r>
    </w:p>
    <w:p w14:paraId="0D012D89" w14:textId="77777777" w:rsidR="003F59C9" w:rsidRPr="00513073" w:rsidRDefault="003F59C9" w:rsidP="001F3FBE">
      <w:pPr>
        <w:spacing w:line="480" w:lineRule="auto"/>
        <w:jc w:val="both"/>
        <w:rPr>
          <w:b/>
          <w:bCs/>
          <w:sz w:val="22"/>
          <w:szCs w:val="22"/>
          <w:lang w:val="en-US"/>
        </w:rPr>
      </w:pPr>
    </w:p>
    <w:p w14:paraId="73BC0301" w14:textId="1BF116FA" w:rsidR="003F59C9" w:rsidRPr="00513073" w:rsidRDefault="003F59C9" w:rsidP="001F3FBE">
      <w:pPr>
        <w:spacing w:line="480" w:lineRule="auto"/>
        <w:jc w:val="both"/>
        <w:rPr>
          <w:b/>
          <w:bCs/>
          <w:sz w:val="22"/>
          <w:szCs w:val="22"/>
          <w:lang w:val="en-US"/>
        </w:rPr>
      </w:pPr>
    </w:p>
    <w:p w14:paraId="68783F5E" w14:textId="45277E36" w:rsidR="00572F21" w:rsidRPr="00513073" w:rsidRDefault="00CC6EC1" w:rsidP="00CC6EC1">
      <w:pPr>
        <w:spacing w:line="276" w:lineRule="auto"/>
        <w:jc w:val="both"/>
        <w:rPr>
          <w:sz w:val="22"/>
          <w:szCs w:val="22"/>
          <w:lang w:val="en-US"/>
        </w:rPr>
      </w:pPr>
      <w:r w:rsidRPr="00513073">
        <w:rPr>
          <w:b/>
          <w:noProof/>
          <w:sz w:val="22"/>
          <w:szCs w:val="22"/>
          <w:u w:val="single"/>
          <w:lang w:val="en-US"/>
        </w:rPr>
        <w:drawing>
          <wp:anchor distT="0" distB="0" distL="114300" distR="114300" simplePos="0" relativeHeight="251665408" behindDoc="0" locked="0" layoutInCell="1" allowOverlap="1" wp14:anchorId="524758E5" wp14:editId="2E5E16A7">
            <wp:simplePos x="0" y="0"/>
            <wp:positionH relativeFrom="margin">
              <wp:align>left</wp:align>
            </wp:positionH>
            <wp:positionV relativeFrom="margin">
              <wp:posOffset>4143375</wp:posOffset>
            </wp:positionV>
            <wp:extent cx="5715000" cy="3771900"/>
            <wp:effectExtent l="0" t="0" r="0" b="0"/>
            <wp:wrapSquare wrapText="bothSides"/>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5000" cy="3771900"/>
                    </a:xfrm>
                    <a:prstGeom prst="rect">
                      <a:avLst/>
                    </a:prstGeom>
                    <a:noFill/>
                    <a:ln>
                      <a:noFill/>
                    </a:ln>
                  </pic:spPr>
                </pic:pic>
              </a:graphicData>
            </a:graphic>
          </wp:anchor>
        </w:drawing>
      </w:r>
      <w:r w:rsidR="001F3FBE" w:rsidRPr="00513073">
        <w:rPr>
          <w:b/>
          <w:bCs/>
          <w:sz w:val="22"/>
          <w:szCs w:val="22"/>
          <w:lang w:val="en-US"/>
        </w:rPr>
        <w:t>Figure S</w:t>
      </w:r>
      <w:r w:rsidR="003F59C9" w:rsidRPr="00513073">
        <w:rPr>
          <w:b/>
          <w:bCs/>
          <w:sz w:val="22"/>
          <w:szCs w:val="22"/>
          <w:lang w:val="en-US"/>
        </w:rPr>
        <w:t>2</w:t>
      </w:r>
      <w:r w:rsidR="001F3FBE" w:rsidRPr="00513073">
        <w:rPr>
          <w:b/>
          <w:bCs/>
          <w:sz w:val="22"/>
          <w:szCs w:val="22"/>
          <w:lang w:val="en-US"/>
        </w:rPr>
        <w:t>:</w:t>
      </w:r>
      <w:r w:rsidR="001F3FBE" w:rsidRPr="00513073">
        <w:rPr>
          <w:sz w:val="22"/>
          <w:szCs w:val="22"/>
          <w:lang w:val="en-US"/>
        </w:rPr>
        <w:t xml:space="preserve"> </w:t>
      </w:r>
      <w:r w:rsidR="00A00F12" w:rsidRPr="00513073">
        <w:rPr>
          <w:sz w:val="22"/>
          <w:szCs w:val="22"/>
          <w:lang w:val="en-US"/>
        </w:rPr>
        <w:t>Schematic of patients and events tested for HEV RNA and anti-HEV IgM</w:t>
      </w:r>
      <w:r w:rsidR="008403C1" w:rsidRPr="00513073">
        <w:rPr>
          <w:sz w:val="22"/>
          <w:szCs w:val="22"/>
          <w:lang w:val="en-US"/>
        </w:rPr>
        <w:t>.</w:t>
      </w:r>
    </w:p>
    <w:p w14:paraId="44AC1FCE" w14:textId="1A198695" w:rsidR="00D8623D" w:rsidRPr="00513073" w:rsidRDefault="00A00F12" w:rsidP="00F11DEC">
      <w:pPr>
        <w:spacing w:line="276" w:lineRule="auto"/>
        <w:jc w:val="both"/>
        <w:rPr>
          <w:sz w:val="22"/>
          <w:szCs w:val="22"/>
          <w:lang w:val="en-US"/>
        </w:rPr>
      </w:pPr>
      <w:r w:rsidRPr="00513073">
        <w:rPr>
          <w:sz w:val="22"/>
          <w:szCs w:val="22"/>
          <w:lang w:val="en-US"/>
        </w:rPr>
        <w:t>The schematic indicates the number of patients and events tested for HEV RNA and anti-HEV IgM.</w:t>
      </w:r>
    </w:p>
    <w:p w14:paraId="331D23E2" w14:textId="1A6C2B8E" w:rsidR="00D8623D" w:rsidRPr="00513073" w:rsidRDefault="00D8623D">
      <w:pPr>
        <w:rPr>
          <w:sz w:val="22"/>
          <w:szCs w:val="22"/>
          <w:lang w:val="en-US"/>
        </w:rPr>
      </w:pPr>
      <w:r w:rsidRPr="00513073">
        <w:rPr>
          <w:sz w:val="22"/>
          <w:szCs w:val="22"/>
          <w:lang w:val="en-US"/>
        </w:rPr>
        <w:br w:type="page"/>
      </w:r>
    </w:p>
    <w:p w14:paraId="6EF84CCF" w14:textId="71CF494C" w:rsidR="008B4139" w:rsidRPr="00513073" w:rsidRDefault="00D8623D" w:rsidP="008B4139">
      <w:pPr>
        <w:spacing w:line="276" w:lineRule="auto"/>
        <w:jc w:val="both"/>
        <w:rPr>
          <w:sz w:val="22"/>
          <w:szCs w:val="22"/>
          <w:lang w:val="en-US"/>
        </w:rPr>
      </w:pPr>
      <w:r w:rsidRPr="00513073">
        <w:rPr>
          <w:b/>
          <w:bCs/>
          <w:sz w:val="22"/>
          <w:szCs w:val="22"/>
          <w:lang w:val="en-US"/>
        </w:rPr>
        <w:lastRenderedPageBreak/>
        <w:t>Figure S3:</w:t>
      </w:r>
      <w:r w:rsidRPr="00513073">
        <w:rPr>
          <w:sz w:val="22"/>
          <w:szCs w:val="22"/>
          <w:lang w:val="en-US"/>
        </w:rPr>
        <w:t xml:space="preserve"> Immunohistochemistry of </w:t>
      </w:r>
      <w:proofErr w:type="spellStart"/>
      <w:r w:rsidRPr="00513073">
        <w:rPr>
          <w:sz w:val="22"/>
          <w:szCs w:val="22"/>
          <w:lang w:val="en-US"/>
        </w:rPr>
        <w:t>transjugular</w:t>
      </w:r>
      <w:proofErr w:type="spellEnd"/>
      <w:r w:rsidRPr="00513073">
        <w:rPr>
          <w:sz w:val="22"/>
          <w:szCs w:val="22"/>
          <w:lang w:val="en-US"/>
        </w:rPr>
        <w:t xml:space="preserve"> liver biopsies</w:t>
      </w:r>
      <w:r w:rsidR="00E920CB" w:rsidRPr="00513073">
        <w:rPr>
          <w:sz w:val="22"/>
          <w:szCs w:val="22"/>
          <w:lang w:val="en-US"/>
        </w:rPr>
        <w:t>.</w:t>
      </w:r>
      <w:r w:rsidR="008B4139" w:rsidRPr="00513073">
        <w:rPr>
          <w:sz w:val="22"/>
          <w:szCs w:val="22"/>
          <w:lang w:val="en-US"/>
        </w:rPr>
        <w:t xml:space="preserve"> The images depict representative pictures of liver biopsies of 5 ACLF patients stained for HEV’s capsid protein ORF2. The numbers (A-E) correspond to the patient numbers from table S1. As positive control, a patient with acute viremic HEV infection was used (F) and a healthy control served as negative control (G). All biopsies from ACLF patients were positive for ORF2 within the hepatocyte (brown color). Nuclei are depicted in blue. The scale bar represents 100µm.</w:t>
      </w:r>
    </w:p>
    <w:p w14:paraId="6009310E" w14:textId="3805AC8F" w:rsidR="008B4139" w:rsidRPr="00513073" w:rsidRDefault="008B4139" w:rsidP="008B4139">
      <w:pPr>
        <w:spacing w:line="276" w:lineRule="auto"/>
        <w:jc w:val="both"/>
        <w:rPr>
          <w:sz w:val="22"/>
          <w:szCs w:val="22"/>
          <w:lang w:val="en-US"/>
        </w:rPr>
      </w:pPr>
      <w:r w:rsidRPr="00513073">
        <w:rPr>
          <w:b/>
          <w:bCs/>
          <w:noProof/>
          <w:sz w:val="20"/>
          <w:szCs w:val="20"/>
          <w:lang w:val="en-US"/>
        </w:rPr>
        <w:drawing>
          <wp:anchor distT="0" distB="0" distL="114300" distR="114300" simplePos="0" relativeHeight="251667456" behindDoc="0" locked="0" layoutInCell="1" allowOverlap="1" wp14:anchorId="4A8E09EA" wp14:editId="38FC16C4">
            <wp:simplePos x="0" y="0"/>
            <wp:positionH relativeFrom="margin">
              <wp:align>left</wp:align>
            </wp:positionH>
            <wp:positionV relativeFrom="margin">
              <wp:posOffset>1242060</wp:posOffset>
            </wp:positionV>
            <wp:extent cx="5257800" cy="8203565"/>
            <wp:effectExtent l="0" t="0" r="0" b="6985"/>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85151" cy="8246639"/>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7A3C8DA" w14:textId="46A78CF2" w:rsidR="008B4139" w:rsidRPr="00513073" w:rsidRDefault="008B4139" w:rsidP="00D8623D">
      <w:pPr>
        <w:spacing w:line="276" w:lineRule="auto"/>
        <w:jc w:val="both"/>
        <w:rPr>
          <w:sz w:val="22"/>
          <w:szCs w:val="22"/>
          <w:lang w:val="en-US"/>
        </w:rPr>
        <w:sectPr w:rsidR="008B4139" w:rsidRPr="00513073" w:rsidSect="00C36916">
          <w:footerReference w:type="even" r:id="rId11"/>
          <w:pgSz w:w="11906" w:h="16838" w:code="9"/>
          <w:pgMar w:top="1418" w:right="1469" w:bottom="1134" w:left="1418" w:header="709" w:footer="709" w:gutter="0"/>
          <w:lnNumType w:countBy="1" w:restart="continuous"/>
          <w:cols w:space="708"/>
          <w:titlePg/>
          <w:docGrid w:linePitch="360"/>
        </w:sectPr>
      </w:pPr>
    </w:p>
    <w:p w14:paraId="710B3820" w14:textId="55A99BC3" w:rsidR="001E697A" w:rsidRPr="00513073" w:rsidRDefault="00AA5F46" w:rsidP="00F7792E">
      <w:pPr>
        <w:spacing w:line="276" w:lineRule="auto"/>
        <w:jc w:val="both"/>
        <w:rPr>
          <w:sz w:val="22"/>
          <w:szCs w:val="22"/>
          <w:lang w:val="en-US"/>
        </w:rPr>
      </w:pPr>
      <w:r w:rsidRPr="00513073">
        <w:rPr>
          <w:b/>
          <w:bCs/>
          <w:sz w:val="22"/>
          <w:szCs w:val="22"/>
          <w:lang w:val="en-US"/>
        </w:rPr>
        <w:lastRenderedPageBreak/>
        <w:t>Table S</w:t>
      </w:r>
      <w:r w:rsidR="00F7792E" w:rsidRPr="00513073">
        <w:rPr>
          <w:b/>
          <w:bCs/>
          <w:sz w:val="22"/>
          <w:szCs w:val="22"/>
          <w:lang w:val="en-US"/>
        </w:rPr>
        <w:t>1</w:t>
      </w:r>
      <w:r w:rsidRPr="00513073">
        <w:rPr>
          <w:b/>
          <w:bCs/>
          <w:sz w:val="22"/>
          <w:szCs w:val="22"/>
          <w:lang w:val="en-US"/>
        </w:rPr>
        <w:t xml:space="preserve">: </w:t>
      </w:r>
      <w:r w:rsidR="00C42E41" w:rsidRPr="00513073">
        <w:rPr>
          <w:sz w:val="22"/>
          <w:szCs w:val="22"/>
          <w:lang w:val="en-US"/>
        </w:rPr>
        <w:t xml:space="preserve">HEV-related </w:t>
      </w:r>
      <w:r w:rsidR="001E697A" w:rsidRPr="00513073">
        <w:rPr>
          <w:sz w:val="22"/>
          <w:szCs w:val="22"/>
          <w:lang w:val="en-US"/>
        </w:rPr>
        <w:t xml:space="preserve">ACLF </w:t>
      </w:r>
      <w:r w:rsidR="00C42E41" w:rsidRPr="00513073">
        <w:rPr>
          <w:sz w:val="22"/>
          <w:szCs w:val="22"/>
          <w:lang w:val="en-US"/>
        </w:rPr>
        <w:t>cases</w:t>
      </w:r>
      <w:r w:rsidR="001E697A" w:rsidRPr="00513073">
        <w:rPr>
          <w:sz w:val="22"/>
          <w:szCs w:val="22"/>
          <w:lang w:val="en-US"/>
        </w:rPr>
        <w:t xml:space="preserve"> that lead to death or liver transplantation</w:t>
      </w:r>
      <w:r w:rsidR="00C33490" w:rsidRPr="00513073">
        <w:rPr>
          <w:sz w:val="22"/>
          <w:szCs w:val="22"/>
          <w:lang w:val="en-US"/>
        </w:rPr>
        <w:t>.</w:t>
      </w:r>
    </w:p>
    <w:tbl>
      <w:tblPr>
        <w:tblStyle w:val="EinfacheTabelle11"/>
        <w:tblW w:w="15392" w:type="dxa"/>
        <w:tblLayout w:type="fixed"/>
        <w:tblLook w:val="04A0" w:firstRow="1" w:lastRow="0" w:firstColumn="1" w:lastColumn="0" w:noHBand="0" w:noVBand="1"/>
      </w:tblPr>
      <w:tblGrid>
        <w:gridCol w:w="846"/>
        <w:gridCol w:w="709"/>
        <w:gridCol w:w="708"/>
        <w:gridCol w:w="1985"/>
        <w:gridCol w:w="1134"/>
        <w:gridCol w:w="1417"/>
        <w:gridCol w:w="2410"/>
        <w:gridCol w:w="1418"/>
        <w:gridCol w:w="1559"/>
        <w:gridCol w:w="1867"/>
        <w:gridCol w:w="1339"/>
      </w:tblGrid>
      <w:tr w:rsidR="00513073" w:rsidRPr="00513073" w14:paraId="6BF7C7D0" w14:textId="77777777" w:rsidTr="004518DB">
        <w:trPr>
          <w:cnfStyle w:val="100000000000" w:firstRow="1" w:lastRow="0" w:firstColumn="0" w:lastColumn="0" w:oddVBand="0" w:evenVBand="0" w:oddHBand="0"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ECD7612" w14:textId="55EC1626" w:rsidR="004518DB" w:rsidRPr="00513073" w:rsidRDefault="004518DB" w:rsidP="004518DB">
            <w:pPr>
              <w:jc w:val="center"/>
              <w:rPr>
                <w:rFonts w:ascii="Times New Roman" w:eastAsia="Times New Roman" w:hAnsi="Times New Roman" w:cs="Times New Roman"/>
                <w:b w:val="0"/>
                <w:bCs w:val="0"/>
                <w:sz w:val="18"/>
                <w:szCs w:val="18"/>
                <w:u w:val="single"/>
                <w:lang w:val="en-US" w:eastAsia="de-DE"/>
              </w:rPr>
            </w:pPr>
            <w:r w:rsidRPr="00513073">
              <w:rPr>
                <w:rFonts w:ascii="Times New Roman" w:eastAsia="Times New Roman" w:hAnsi="Times New Roman" w:cs="Times New Roman"/>
                <w:sz w:val="18"/>
                <w:szCs w:val="18"/>
                <w:u w:val="single"/>
                <w:lang w:val="en-US" w:eastAsia="de-DE"/>
              </w:rPr>
              <w:t xml:space="preserve">Patient </w:t>
            </w:r>
            <w:r w:rsidR="008B4139" w:rsidRPr="00513073">
              <w:rPr>
                <w:rFonts w:ascii="Times New Roman" w:eastAsia="Times New Roman" w:hAnsi="Times New Roman" w:cs="Times New Roman"/>
                <w:sz w:val="18"/>
                <w:szCs w:val="18"/>
                <w:u w:val="single"/>
                <w:lang w:val="en-US" w:eastAsia="de-DE"/>
              </w:rPr>
              <w:t>ID</w:t>
            </w:r>
          </w:p>
        </w:tc>
        <w:tc>
          <w:tcPr>
            <w:tcW w:w="709" w:type="dxa"/>
            <w:noWrap/>
            <w:vAlign w:val="center"/>
            <w:hideMark/>
          </w:tcPr>
          <w:p w14:paraId="6B375459" w14:textId="77777777" w:rsidR="004518DB" w:rsidRPr="00513073" w:rsidRDefault="004518DB" w:rsidP="004518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u w:val="single"/>
                <w:lang w:val="en-US" w:eastAsia="de-DE"/>
              </w:rPr>
            </w:pPr>
            <w:r w:rsidRPr="00513073">
              <w:rPr>
                <w:rFonts w:ascii="Times New Roman" w:eastAsia="Times New Roman" w:hAnsi="Times New Roman" w:cs="Times New Roman"/>
                <w:sz w:val="18"/>
                <w:szCs w:val="18"/>
                <w:u w:val="single"/>
                <w:lang w:val="en-US" w:eastAsia="de-DE"/>
              </w:rPr>
              <w:t>Age</w:t>
            </w:r>
          </w:p>
        </w:tc>
        <w:tc>
          <w:tcPr>
            <w:tcW w:w="708" w:type="dxa"/>
            <w:noWrap/>
            <w:vAlign w:val="center"/>
            <w:hideMark/>
          </w:tcPr>
          <w:p w14:paraId="44ABC2EF" w14:textId="77777777" w:rsidR="004518DB" w:rsidRPr="00513073" w:rsidRDefault="004518DB" w:rsidP="004518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u w:val="single"/>
                <w:lang w:val="en-US" w:eastAsia="de-DE"/>
              </w:rPr>
            </w:pPr>
            <w:r w:rsidRPr="00513073">
              <w:rPr>
                <w:rFonts w:ascii="Times New Roman" w:eastAsia="Times New Roman" w:hAnsi="Times New Roman" w:cs="Times New Roman"/>
                <w:sz w:val="18"/>
                <w:szCs w:val="18"/>
                <w:u w:val="single"/>
                <w:lang w:val="en-US" w:eastAsia="de-DE"/>
              </w:rPr>
              <w:t>Sex</w:t>
            </w:r>
          </w:p>
        </w:tc>
        <w:tc>
          <w:tcPr>
            <w:tcW w:w="1985" w:type="dxa"/>
            <w:noWrap/>
            <w:vAlign w:val="center"/>
            <w:hideMark/>
          </w:tcPr>
          <w:p w14:paraId="0C62142F" w14:textId="77777777" w:rsidR="004518DB" w:rsidRPr="00513073" w:rsidRDefault="004518DB" w:rsidP="004518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u w:val="single"/>
                <w:lang w:val="en-US" w:eastAsia="de-DE"/>
              </w:rPr>
            </w:pPr>
            <w:r w:rsidRPr="00513073">
              <w:rPr>
                <w:rFonts w:ascii="Times New Roman" w:eastAsia="Times New Roman" w:hAnsi="Times New Roman" w:cs="Times New Roman"/>
                <w:sz w:val="18"/>
                <w:szCs w:val="18"/>
                <w:u w:val="single"/>
                <w:lang w:val="en-US" w:eastAsia="de-DE"/>
              </w:rPr>
              <w:t>Cirrhosis etiology</w:t>
            </w:r>
          </w:p>
        </w:tc>
        <w:tc>
          <w:tcPr>
            <w:tcW w:w="1134" w:type="dxa"/>
            <w:noWrap/>
            <w:vAlign w:val="center"/>
            <w:hideMark/>
          </w:tcPr>
          <w:p w14:paraId="29ACFBE2" w14:textId="77777777" w:rsidR="004518DB" w:rsidRPr="00513073" w:rsidRDefault="004518DB" w:rsidP="004518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u w:val="single"/>
                <w:lang w:val="en-US" w:eastAsia="de-DE"/>
              </w:rPr>
            </w:pPr>
            <w:r w:rsidRPr="00513073">
              <w:rPr>
                <w:rFonts w:ascii="Times New Roman" w:eastAsia="Times New Roman" w:hAnsi="Times New Roman" w:cs="Times New Roman"/>
                <w:sz w:val="18"/>
                <w:szCs w:val="18"/>
                <w:u w:val="single"/>
                <w:lang w:val="en-US" w:eastAsia="de-DE"/>
              </w:rPr>
              <w:t>Peak ACLF grade</w:t>
            </w:r>
          </w:p>
        </w:tc>
        <w:tc>
          <w:tcPr>
            <w:tcW w:w="1417" w:type="dxa"/>
            <w:noWrap/>
            <w:vAlign w:val="center"/>
            <w:hideMark/>
          </w:tcPr>
          <w:p w14:paraId="6C47D867" w14:textId="77777777" w:rsidR="004518DB" w:rsidRPr="00513073" w:rsidRDefault="004518DB" w:rsidP="004518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u w:val="single"/>
                <w:lang w:val="en-US" w:eastAsia="de-DE"/>
              </w:rPr>
            </w:pPr>
            <w:r w:rsidRPr="00513073">
              <w:rPr>
                <w:rFonts w:ascii="Times New Roman" w:eastAsia="Times New Roman" w:hAnsi="Times New Roman" w:cs="Times New Roman"/>
                <w:sz w:val="18"/>
                <w:szCs w:val="18"/>
                <w:u w:val="single"/>
                <w:lang w:val="en-US" w:eastAsia="de-DE"/>
              </w:rPr>
              <w:t>Peak CLIF-C ACLF Score</w:t>
            </w:r>
          </w:p>
        </w:tc>
        <w:tc>
          <w:tcPr>
            <w:tcW w:w="2410" w:type="dxa"/>
            <w:noWrap/>
            <w:vAlign w:val="center"/>
            <w:hideMark/>
          </w:tcPr>
          <w:p w14:paraId="1B45D650" w14:textId="77777777" w:rsidR="004518DB" w:rsidRPr="00513073" w:rsidRDefault="004518DB" w:rsidP="004518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u w:val="single"/>
                <w:lang w:val="en-US" w:eastAsia="de-DE"/>
              </w:rPr>
            </w:pPr>
            <w:r w:rsidRPr="00513073">
              <w:rPr>
                <w:rFonts w:ascii="Times New Roman" w:eastAsia="Times New Roman" w:hAnsi="Times New Roman" w:cs="Times New Roman"/>
                <w:sz w:val="18"/>
                <w:szCs w:val="18"/>
                <w:u w:val="single"/>
                <w:lang w:val="en-US" w:eastAsia="de-DE"/>
              </w:rPr>
              <w:t>Cause of death/ Tx</w:t>
            </w:r>
          </w:p>
        </w:tc>
        <w:tc>
          <w:tcPr>
            <w:tcW w:w="1418" w:type="dxa"/>
            <w:noWrap/>
            <w:vAlign w:val="center"/>
            <w:hideMark/>
          </w:tcPr>
          <w:p w14:paraId="613B8E4E" w14:textId="77777777" w:rsidR="004518DB" w:rsidRPr="00513073" w:rsidRDefault="004518DB" w:rsidP="004518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u w:val="single"/>
                <w:lang w:val="en-US" w:eastAsia="de-DE"/>
              </w:rPr>
            </w:pPr>
            <w:r w:rsidRPr="00513073">
              <w:rPr>
                <w:rFonts w:ascii="Times New Roman" w:eastAsia="Times New Roman" w:hAnsi="Times New Roman" w:cs="Times New Roman"/>
                <w:sz w:val="18"/>
                <w:szCs w:val="18"/>
                <w:u w:val="single"/>
                <w:lang w:val="en-US" w:eastAsia="de-DE"/>
              </w:rPr>
              <w:t>HEV specific treatments</w:t>
            </w:r>
          </w:p>
        </w:tc>
        <w:tc>
          <w:tcPr>
            <w:tcW w:w="1559" w:type="dxa"/>
            <w:noWrap/>
            <w:vAlign w:val="center"/>
            <w:hideMark/>
          </w:tcPr>
          <w:p w14:paraId="44CF3EF8" w14:textId="77777777" w:rsidR="004518DB" w:rsidRPr="00513073" w:rsidRDefault="004518DB" w:rsidP="004518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u w:val="single"/>
                <w:lang w:val="en-US" w:eastAsia="de-DE"/>
              </w:rPr>
            </w:pPr>
            <w:r w:rsidRPr="00513073">
              <w:rPr>
                <w:rFonts w:ascii="Times New Roman" w:eastAsia="Times New Roman" w:hAnsi="Times New Roman" w:cs="Times New Roman"/>
                <w:sz w:val="18"/>
                <w:szCs w:val="18"/>
                <w:u w:val="single"/>
                <w:lang w:val="en-US" w:eastAsia="de-DE"/>
              </w:rPr>
              <w:t>Liver biopsy performed (y/n)</w:t>
            </w:r>
          </w:p>
        </w:tc>
        <w:tc>
          <w:tcPr>
            <w:tcW w:w="1867" w:type="dxa"/>
            <w:noWrap/>
            <w:vAlign w:val="center"/>
            <w:hideMark/>
          </w:tcPr>
          <w:p w14:paraId="544F6B58" w14:textId="77777777" w:rsidR="004518DB" w:rsidRPr="00513073" w:rsidRDefault="004518DB" w:rsidP="004518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u w:val="single"/>
                <w:lang w:val="en-US" w:eastAsia="de-DE"/>
              </w:rPr>
            </w:pPr>
            <w:r w:rsidRPr="00513073">
              <w:rPr>
                <w:rFonts w:ascii="Times New Roman" w:eastAsia="Times New Roman" w:hAnsi="Times New Roman" w:cs="Times New Roman"/>
                <w:sz w:val="18"/>
                <w:szCs w:val="18"/>
                <w:u w:val="single"/>
                <w:lang w:val="en-US" w:eastAsia="de-DE"/>
              </w:rPr>
              <w:t>Histology</w:t>
            </w:r>
          </w:p>
          <w:p w14:paraId="5DAF9ADD" w14:textId="3CDBB8DB" w:rsidR="004518DB" w:rsidRPr="00513073" w:rsidRDefault="004518DB" w:rsidP="004518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u w:val="single"/>
                <w:lang w:val="en-US" w:eastAsia="de-DE"/>
              </w:rPr>
            </w:pPr>
            <w:r w:rsidRPr="00513073">
              <w:rPr>
                <w:rFonts w:ascii="Times New Roman" w:eastAsia="Times New Roman" w:hAnsi="Times New Roman" w:cs="Times New Roman"/>
                <w:sz w:val="18"/>
                <w:szCs w:val="18"/>
                <w:u w:val="single"/>
                <w:lang w:val="en-US" w:eastAsia="de-DE"/>
              </w:rPr>
              <w:t>(Ishak-Score if available)</w:t>
            </w:r>
          </w:p>
        </w:tc>
        <w:tc>
          <w:tcPr>
            <w:tcW w:w="1339" w:type="dxa"/>
            <w:noWrap/>
            <w:vAlign w:val="center"/>
            <w:hideMark/>
          </w:tcPr>
          <w:p w14:paraId="34D50A45" w14:textId="77777777" w:rsidR="004518DB" w:rsidRPr="00513073" w:rsidRDefault="004518DB" w:rsidP="004518D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u w:val="single"/>
                <w:lang w:val="en-US" w:eastAsia="de-DE"/>
              </w:rPr>
            </w:pPr>
            <w:r w:rsidRPr="00513073">
              <w:rPr>
                <w:rFonts w:ascii="Times New Roman" w:eastAsia="Times New Roman" w:hAnsi="Times New Roman" w:cs="Times New Roman"/>
                <w:sz w:val="18"/>
                <w:szCs w:val="18"/>
                <w:u w:val="single"/>
                <w:lang w:val="en-US" w:eastAsia="de-DE"/>
              </w:rPr>
              <w:t>Diagnosis - Death/Tx (Days)</w:t>
            </w:r>
          </w:p>
        </w:tc>
      </w:tr>
      <w:tr w:rsidR="00513073" w:rsidRPr="00513073" w14:paraId="66B515C5" w14:textId="77777777" w:rsidTr="004518DB">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BB97319" w14:textId="77777777" w:rsidR="004518DB" w:rsidRPr="00513073" w:rsidRDefault="004518DB" w:rsidP="004518DB">
            <w:pPr>
              <w:jc w:val="center"/>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1</w:t>
            </w:r>
          </w:p>
        </w:tc>
        <w:tc>
          <w:tcPr>
            <w:tcW w:w="709" w:type="dxa"/>
            <w:noWrap/>
            <w:vAlign w:val="center"/>
            <w:hideMark/>
          </w:tcPr>
          <w:p w14:paraId="3481355D"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60-69</w:t>
            </w:r>
          </w:p>
        </w:tc>
        <w:tc>
          <w:tcPr>
            <w:tcW w:w="708" w:type="dxa"/>
            <w:noWrap/>
            <w:vAlign w:val="center"/>
            <w:hideMark/>
          </w:tcPr>
          <w:p w14:paraId="5BE8FBDD"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M</w:t>
            </w:r>
          </w:p>
        </w:tc>
        <w:tc>
          <w:tcPr>
            <w:tcW w:w="1985" w:type="dxa"/>
            <w:noWrap/>
            <w:vAlign w:val="center"/>
            <w:hideMark/>
          </w:tcPr>
          <w:p w14:paraId="3DD6880A" w14:textId="4F5A67EA"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Chronic viral hepatitis</w:t>
            </w:r>
          </w:p>
        </w:tc>
        <w:tc>
          <w:tcPr>
            <w:tcW w:w="1134" w:type="dxa"/>
            <w:noWrap/>
            <w:vAlign w:val="center"/>
            <w:hideMark/>
          </w:tcPr>
          <w:p w14:paraId="6A2DB8C7"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III</w:t>
            </w:r>
          </w:p>
        </w:tc>
        <w:tc>
          <w:tcPr>
            <w:tcW w:w="1417" w:type="dxa"/>
            <w:noWrap/>
            <w:vAlign w:val="center"/>
            <w:hideMark/>
          </w:tcPr>
          <w:p w14:paraId="77169FA1"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63</w:t>
            </w:r>
          </w:p>
        </w:tc>
        <w:tc>
          <w:tcPr>
            <w:tcW w:w="2410" w:type="dxa"/>
            <w:noWrap/>
            <w:vAlign w:val="center"/>
            <w:hideMark/>
          </w:tcPr>
          <w:p w14:paraId="4C5F3384"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sepsis, moribund</w:t>
            </w:r>
          </w:p>
        </w:tc>
        <w:tc>
          <w:tcPr>
            <w:tcW w:w="1418" w:type="dxa"/>
            <w:noWrap/>
            <w:vAlign w:val="center"/>
            <w:hideMark/>
          </w:tcPr>
          <w:p w14:paraId="7B483A8C"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None</w:t>
            </w:r>
          </w:p>
        </w:tc>
        <w:tc>
          <w:tcPr>
            <w:tcW w:w="1559" w:type="dxa"/>
            <w:noWrap/>
            <w:vAlign w:val="center"/>
            <w:hideMark/>
          </w:tcPr>
          <w:p w14:paraId="1CFB06C5"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yes</w:t>
            </w:r>
          </w:p>
        </w:tc>
        <w:tc>
          <w:tcPr>
            <w:tcW w:w="1867" w:type="dxa"/>
            <w:noWrap/>
            <w:vAlign w:val="center"/>
            <w:hideMark/>
          </w:tcPr>
          <w:p w14:paraId="18C8A13B"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A2, B0, C2, D2, F6</w:t>
            </w:r>
          </w:p>
          <w:p w14:paraId="653F7B6C" w14:textId="4DFC43BA" w:rsidR="00923D43" w:rsidRPr="00513073" w:rsidRDefault="00923D43"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Mild increase in plasma cells, suggested rosette formation, and moderate cholestasis</w:t>
            </w:r>
          </w:p>
        </w:tc>
        <w:tc>
          <w:tcPr>
            <w:tcW w:w="1339" w:type="dxa"/>
            <w:noWrap/>
            <w:vAlign w:val="center"/>
            <w:hideMark/>
          </w:tcPr>
          <w:p w14:paraId="4F6EBF7E"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26</w:t>
            </w:r>
          </w:p>
        </w:tc>
      </w:tr>
      <w:tr w:rsidR="00513073" w:rsidRPr="00513073" w14:paraId="11E8D8D0" w14:textId="77777777" w:rsidTr="004518DB">
        <w:trPr>
          <w:trHeight w:val="235"/>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C110DF8" w14:textId="77777777" w:rsidR="004518DB" w:rsidRPr="00513073" w:rsidRDefault="004518DB" w:rsidP="004518DB">
            <w:pPr>
              <w:jc w:val="center"/>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2</w:t>
            </w:r>
          </w:p>
        </w:tc>
        <w:tc>
          <w:tcPr>
            <w:tcW w:w="709" w:type="dxa"/>
            <w:noWrap/>
            <w:vAlign w:val="center"/>
            <w:hideMark/>
          </w:tcPr>
          <w:p w14:paraId="4551B00C"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60-69</w:t>
            </w:r>
          </w:p>
        </w:tc>
        <w:tc>
          <w:tcPr>
            <w:tcW w:w="708" w:type="dxa"/>
            <w:noWrap/>
            <w:vAlign w:val="center"/>
            <w:hideMark/>
          </w:tcPr>
          <w:p w14:paraId="69DB84BD"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M</w:t>
            </w:r>
          </w:p>
        </w:tc>
        <w:tc>
          <w:tcPr>
            <w:tcW w:w="1985" w:type="dxa"/>
            <w:noWrap/>
            <w:vAlign w:val="center"/>
            <w:hideMark/>
          </w:tcPr>
          <w:p w14:paraId="25803256"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Steatotic</w:t>
            </w:r>
          </w:p>
        </w:tc>
        <w:tc>
          <w:tcPr>
            <w:tcW w:w="1134" w:type="dxa"/>
            <w:noWrap/>
            <w:vAlign w:val="center"/>
            <w:hideMark/>
          </w:tcPr>
          <w:p w14:paraId="4217C164"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III</w:t>
            </w:r>
          </w:p>
        </w:tc>
        <w:tc>
          <w:tcPr>
            <w:tcW w:w="1417" w:type="dxa"/>
            <w:noWrap/>
            <w:vAlign w:val="center"/>
            <w:hideMark/>
          </w:tcPr>
          <w:p w14:paraId="2463035B"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61</w:t>
            </w:r>
          </w:p>
        </w:tc>
        <w:tc>
          <w:tcPr>
            <w:tcW w:w="2410" w:type="dxa"/>
            <w:noWrap/>
            <w:vAlign w:val="center"/>
            <w:hideMark/>
          </w:tcPr>
          <w:p w14:paraId="05846E5D"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short-term planned Tx</w:t>
            </w:r>
          </w:p>
        </w:tc>
        <w:tc>
          <w:tcPr>
            <w:tcW w:w="1418" w:type="dxa"/>
            <w:noWrap/>
            <w:vAlign w:val="center"/>
            <w:hideMark/>
          </w:tcPr>
          <w:p w14:paraId="448A9105"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None</w:t>
            </w:r>
          </w:p>
        </w:tc>
        <w:tc>
          <w:tcPr>
            <w:tcW w:w="1559" w:type="dxa"/>
            <w:noWrap/>
            <w:vAlign w:val="center"/>
            <w:hideMark/>
          </w:tcPr>
          <w:p w14:paraId="12EA3F3E"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yes</w:t>
            </w:r>
          </w:p>
        </w:tc>
        <w:tc>
          <w:tcPr>
            <w:tcW w:w="1867" w:type="dxa"/>
            <w:noWrap/>
            <w:vAlign w:val="center"/>
            <w:hideMark/>
          </w:tcPr>
          <w:p w14:paraId="5C1E6839"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A1, B0, C2, D2, F5</w:t>
            </w:r>
          </w:p>
          <w:p w14:paraId="3F88D982" w14:textId="31FC8FD3" w:rsidR="00923D43" w:rsidRPr="00513073" w:rsidRDefault="00923D43"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Mixed inflammatory round cell infiltrate (lymphocytes, plasma cells, scattered eosinophils, mild focal interface activity, canalicular cholestasis</w:t>
            </w:r>
          </w:p>
        </w:tc>
        <w:tc>
          <w:tcPr>
            <w:tcW w:w="1339" w:type="dxa"/>
            <w:noWrap/>
            <w:vAlign w:val="center"/>
            <w:hideMark/>
          </w:tcPr>
          <w:p w14:paraId="000D1B9C"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32</w:t>
            </w:r>
          </w:p>
        </w:tc>
      </w:tr>
      <w:tr w:rsidR="00513073" w:rsidRPr="00513073" w14:paraId="49A11524" w14:textId="77777777" w:rsidTr="004518DB">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CD24C54" w14:textId="77777777" w:rsidR="004518DB" w:rsidRPr="00513073" w:rsidRDefault="004518DB" w:rsidP="004518DB">
            <w:pPr>
              <w:jc w:val="center"/>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3</w:t>
            </w:r>
          </w:p>
        </w:tc>
        <w:tc>
          <w:tcPr>
            <w:tcW w:w="709" w:type="dxa"/>
            <w:noWrap/>
            <w:vAlign w:val="center"/>
            <w:hideMark/>
          </w:tcPr>
          <w:p w14:paraId="1AC6EC75"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70-79</w:t>
            </w:r>
          </w:p>
        </w:tc>
        <w:tc>
          <w:tcPr>
            <w:tcW w:w="708" w:type="dxa"/>
            <w:noWrap/>
            <w:vAlign w:val="center"/>
            <w:hideMark/>
          </w:tcPr>
          <w:p w14:paraId="5C69FFC5"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M</w:t>
            </w:r>
          </w:p>
        </w:tc>
        <w:tc>
          <w:tcPr>
            <w:tcW w:w="1985" w:type="dxa"/>
            <w:noWrap/>
            <w:vAlign w:val="center"/>
            <w:hideMark/>
          </w:tcPr>
          <w:p w14:paraId="69861C67"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 xml:space="preserve">PBC, </w:t>
            </w:r>
            <w:proofErr w:type="spellStart"/>
            <w:r w:rsidRPr="00513073">
              <w:rPr>
                <w:rFonts w:ascii="Times New Roman" w:eastAsia="Times New Roman" w:hAnsi="Times New Roman" w:cs="Times New Roman"/>
                <w:sz w:val="18"/>
                <w:szCs w:val="18"/>
                <w:lang w:val="en-US" w:eastAsia="de-DE"/>
              </w:rPr>
              <w:t>steatotic</w:t>
            </w:r>
            <w:proofErr w:type="spellEnd"/>
          </w:p>
        </w:tc>
        <w:tc>
          <w:tcPr>
            <w:tcW w:w="1134" w:type="dxa"/>
            <w:noWrap/>
            <w:vAlign w:val="center"/>
            <w:hideMark/>
          </w:tcPr>
          <w:p w14:paraId="58FC9493"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III</w:t>
            </w:r>
          </w:p>
        </w:tc>
        <w:tc>
          <w:tcPr>
            <w:tcW w:w="1417" w:type="dxa"/>
            <w:noWrap/>
            <w:vAlign w:val="center"/>
            <w:hideMark/>
          </w:tcPr>
          <w:p w14:paraId="6CDCC096"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74</w:t>
            </w:r>
          </w:p>
        </w:tc>
        <w:tc>
          <w:tcPr>
            <w:tcW w:w="2410" w:type="dxa"/>
            <w:noWrap/>
            <w:vAlign w:val="center"/>
            <w:hideMark/>
          </w:tcPr>
          <w:p w14:paraId="6BD53DFD"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pulmonary edema, moribund</w:t>
            </w:r>
          </w:p>
        </w:tc>
        <w:tc>
          <w:tcPr>
            <w:tcW w:w="1418" w:type="dxa"/>
            <w:noWrap/>
            <w:vAlign w:val="center"/>
            <w:hideMark/>
          </w:tcPr>
          <w:p w14:paraId="6EB80AB8"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None</w:t>
            </w:r>
          </w:p>
        </w:tc>
        <w:tc>
          <w:tcPr>
            <w:tcW w:w="1559" w:type="dxa"/>
            <w:noWrap/>
            <w:vAlign w:val="center"/>
            <w:hideMark/>
          </w:tcPr>
          <w:p w14:paraId="25801FC5"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no</w:t>
            </w:r>
          </w:p>
        </w:tc>
        <w:tc>
          <w:tcPr>
            <w:tcW w:w="1867" w:type="dxa"/>
            <w:noWrap/>
            <w:vAlign w:val="center"/>
            <w:hideMark/>
          </w:tcPr>
          <w:p w14:paraId="3F4F83D6"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w:t>
            </w:r>
          </w:p>
        </w:tc>
        <w:tc>
          <w:tcPr>
            <w:tcW w:w="1339" w:type="dxa"/>
            <w:noWrap/>
            <w:vAlign w:val="center"/>
            <w:hideMark/>
          </w:tcPr>
          <w:p w14:paraId="68817637"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17</w:t>
            </w:r>
          </w:p>
        </w:tc>
      </w:tr>
      <w:tr w:rsidR="00513073" w:rsidRPr="00513073" w14:paraId="676D5F9F" w14:textId="77777777" w:rsidTr="004518DB">
        <w:trPr>
          <w:trHeight w:val="235"/>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3B4D4E7" w14:textId="77777777" w:rsidR="004518DB" w:rsidRPr="00513073" w:rsidRDefault="004518DB" w:rsidP="004518DB">
            <w:pPr>
              <w:jc w:val="center"/>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4</w:t>
            </w:r>
          </w:p>
        </w:tc>
        <w:tc>
          <w:tcPr>
            <w:tcW w:w="709" w:type="dxa"/>
            <w:noWrap/>
            <w:vAlign w:val="center"/>
            <w:hideMark/>
          </w:tcPr>
          <w:p w14:paraId="0B587F0F"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40-49</w:t>
            </w:r>
          </w:p>
        </w:tc>
        <w:tc>
          <w:tcPr>
            <w:tcW w:w="708" w:type="dxa"/>
            <w:noWrap/>
            <w:vAlign w:val="center"/>
            <w:hideMark/>
          </w:tcPr>
          <w:p w14:paraId="5D0F0D75"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F</w:t>
            </w:r>
          </w:p>
        </w:tc>
        <w:tc>
          <w:tcPr>
            <w:tcW w:w="1985" w:type="dxa"/>
            <w:noWrap/>
            <w:vAlign w:val="center"/>
            <w:hideMark/>
          </w:tcPr>
          <w:p w14:paraId="25842563"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Steatotic</w:t>
            </w:r>
          </w:p>
        </w:tc>
        <w:tc>
          <w:tcPr>
            <w:tcW w:w="1134" w:type="dxa"/>
            <w:noWrap/>
            <w:vAlign w:val="center"/>
            <w:hideMark/>
          </w:tcPr>
          <w:p w14:paraId="599AFF4F"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II</w:t>
            </w:r>
          </w:p>
        </w:tc>
        <w:tc>
          <w:tcPr>
            <w:tcW w:w="1417" w:type="dxa"/>
            <w:noWrap/>
            <w:vAlign w:val="center"/>
            <w:hideMark/>
          </w:tcPr>
          <w:p w14:paraId="2A416A51"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50</w:t>
            </w:r>
          </w:p>
        </w:tc>
        <w:tc>
          <w:tcPr>
            <w:tcW w:w="2410" w:type="dxa"/>
            <w:noWrap/>
            <w:vAlign w:val="center"/>
            <w:hideMark/>
          </w:tcPr>
          <w:p w14:paraId="2A987F7E"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short-term planned Tx</w:t>
            </w:r>
          </w:p>
        </w:tc>
        <w:tc>
          <w:tcPr>
            <w:tcW w:w="1418" w:type="dxa"/>
            <w:noWrap/>
            <w:vAlign w:val="center"/>
            <w:hideMark/>
          </w:tcPr>
          <w:p w14:paraId="375FC4FD"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None</w:t>
            </w:r>
          </w:p>
        </w:tc>
        <w:tc>
          <w:tcPr>
            <w:tcW w:w="1559" w:type="dxa"/>
            <w:noWrap/>
            <w:vAlign w:val="center"/>
            <w:hideMark/>
          </w:tcPr>
          <w:p w14:paraId="7014EAEF"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yes</w:t>
            </w:r>
          </w:p>
        </w:tc>
        <w:tc>
          <w:tcPr>
            <w:tcW w:w="1867" w:type="dxa"/>
            <w:noWrap/>
            <w:vAlign w:val="center"/>
            <w:hideMark/>
          </w:tcPr>
          <w:p w14:paraId="0DDC20BA"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A1, B0, C2, D1-2, F5</w:t>
            </w:r>
          </w:p>
          <w:p w14:paraId="6D85C889" w14:textId="28C3A4C8" w:rsidR="00923D43" w:rsidRPr="00513073" w:rsidRDefault="00923D43"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Focal areas of slightly denser lymphocytic infiltrates, with canalicular bile plugs, diffusely distributed increased lymphocytes and granulocytes</w:t>
            </w:r>
          </w:p>
        </w:tc>
        <w:tc>
          <w:tcPr>
            <w:tcW w:w="1339" w:type="dxa"/>
            <w:noWrap/>
            <w:vAlign w:val="center"/>
            <w:hideMark/>
          </w:tcPr>
          <w:p w14:paraId="406B1765"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61</w:t>
            </w:r>
          </w:p>
        </w:tc>
      </w:tr>
      <w:tr w:rsidR="00513073" w:rsidRPr="00513073" w14:paraId="45D86B31" w14:textId="77777777" w:rsidTr="004518DB">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9FA401C" w14:textId="77777777" w:rsidR="004518DB" w:rsidRPr="00513073" w:rsidRDefault="004518DB" w:rsidP="004518DB">
            <w:pPr>
              <w:jc w:val="center"/>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5</w:t>
            </w:r>
          </w:p>
        </w:tc>
        <w:tc>
          <w:tcPr>
            <w:tcW w:w="709" w:type="dxa"/>
            <w:noWrap/>
            <w:vAlign w:val="center"/>
            <w:hideMark/>
          </w:tcPr>
          <w:p w14:paraId="407A5AD9"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60-69</w:t>
            </w:r>
          </w:p>
        </w:tc>
        <w:tc>
          <w:tcPr>
            <w:tcW w:w="708" w:type="dxa"/>
            <w:noWrap/>
            <w:vAlign w:val="center"/>
            <w:hideMark/>
          </w:tcPr>
          <w:p w14:paraId="30FC0728"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M</w:t>
            </w:r>
          </w:p>
        </w:tc>
        <w:tc>
          <w:tcPr>
            <w:tcW w:w="1985" w:type="dxa"/>
            <w:noWrap/>
            <w:vAlign w:val="center"/>
            <w:hideMark/>
          </w:tcPr>
          <w:p w14:paraId="4FAB5894"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Steatotic</w:t>
            </w:r>
          </w:p>
        </w:tc>
        <w:tc>
          <w:tcPr>
            <w:tcW w:w="1134" w:type="dxa"/>
            <w:noWrap/>
            <w:vAlign w:val="center"/>
            <w:hideMark/>
          </w:tcPr>
          <w:p w14:paraId="7B7217CE"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III</w:t>
            </w:r>
          </w:p>
        </w:tc>
        <w:tc>
          <w:tcPr>
            <w:tcW w:w="1417" w:type="dxa"/>
            <w:noWrap/>
            <w:vAlign w:val="center"/>
            <w:hideMark/>
          </w:tcPr>
          <w:p w14:paraId="63082535"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75</w:t>
            </w:r>
          </w:p>
        </w:tc>
        <w:tc>
          <w:tcPr>
            <w:tcW w:w="2410" w:type="dxa"/>
            <w:noWrap/>
            <w:vAlign w:val="center"/>
            <w:hideMark/>
          </w:tcPr>
          <w:p w14:paraId="4A884755"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multi-organ failure, pancreatitis</w:t>
            </w:r>
          </w:p>
        </w:tc>
        <w:tc>
          <w:tcPr>
            <w:tcW w:w="1418" w:type="dxa"/>
            <w:noWrap/>
            <w:vAlign w:val="center"/>
            <w:hideMark/>
          </w:tcPr>
          <w:p w14:paraId="692562FD"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Ribavirin</w:t>
            </w:r>
          </w:p>
        </w:tc>
        <w:tc>
          <w:tcPr>
            <w:tcW w:w="1559" w:type="dxa"/>
            <w:noWrap/>
            <w:vAlign w:val="center"/>
            <w:hideMark/>
          </w:tcPr>
          <w:p w14:paraId="5A537F51"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yes</w:t>
            </w:r>
          </w:p>
        </w:tc>
        <w:tc>
          <w:tcPr>
            <w:tcW w:w="1867" w:type="dxa"/>
            <w:noWrap/>
            <w:vAlign w:val="center"/>
            <w:hideMark/>
          </w:tcPr>
          <w:p w14:paraId="24602C60"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A2, B0, C2-3, D3, F6</w:t>
            </w:r>
          </w:p>
          <w:p w14:paraId="5048267C" w14:textId="036EDB7B" w:rsidR="00923D43" w:rsidRPr="00513073" w:rsidRDefault="00923D43"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Moderate portal and lobular inflammatory activity with partial neutrophilic infiltrates, increased hepatocellular necrosis, cholestasis with ductular proliferation</w:t>
            </w:r>
          </w:p>
        </w:tc>
        <w:tc>
          <w:tcPr>
            <w:tcW w:w="1339" w:type="dxa"/>
            <w:noWrap/>
            <w:vAlign w:val="center"/>
            <w:hideMark/>
          </w:tcPr>
          <w:p w14:paraId="7AF937A3"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21</w:t>
            </w:r>
          </w:p>
        </w:tc>
      </w:tr>
      <w:tr w:rsidR="00513073" w:rsidRPr="00513073" w14:paraId="1139DB43" w14:textId="77777777" w:rsidTr="004518DB">
        <w:trPr>
          <w:trHeight w:val="235"/>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A94FDC3" w14:textId="77777777" w:rsidR="004518DB" w:rsidRPr="00513073" w:rsidRDefault="004518DB" w:rsidP="004518DB">
            <w:pPr>
              <w:jc w:val="center"/>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6</w:t>
            </w:r>
          </w:p>
        </w:tc>
        <w:tc>
          <w:tcPr>
            <w:tcW w:w="709" w:type="dxa"/>
            <w:noWrap/>
            <w:vAlign w:val="center"/>
            <w:hideMark/>
          </w:tcPr>
          <w:p w14:paraId="60D7D5D7"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60-69</w:t>
            </w:r>
          </w:p>
        </w:tc>
        <w:tc>
          <w:tcPr>
            <w:tcW w:w="708" w:type="dxa"/>
            <w:noWrap/>
            <w:vAlign w:val="center"/>
            <w:hideMark/>
          </w:tcPr>
          <w:p w14:paraId="53337531"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M</w:t>
            </w:r>
          </w:p>
        </w:tc>
        <w:tc>
          <w:tcPr>
            <w:tcW w:w="1985" w:type="dxa"/>
            <w:noWrap/>
            <w:vAlign w:val="center"/>
            <w:hideMark/>
          </w:tcPr>
          <w:p w14:paraId="7823BBB4"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Steatotic</w:t>
            </w:r>
          </w:p>
        </w:tc>
        <w:tc>
          <w:tcPr>
            <w:tcW w:w="1134" w:type="dxa"/>
            <w:noWrap/>
            <w:vAlign w:val="center"/>
            <w:hideMark/>
          </w:tcPr>
          <w:p w14:paraId="0DE4DF9B"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III</w:t>
            </w:r>
          </w:p>
        </w:tc>
        <w:tc>
          <w:tcPr>
            <w:tcW w:w="1417" w:type="dxa"/>
            <w:noWrap/>
            <w:vAlign w:val="center"/>
            <w:hideMark/>
          </w:tcPr>
          <w:p w14:paraId="2062F07D"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90</w:t>
            </w:r>
          </w:p>
        </w:tc>
        <w:tc>
          <w:tcPr>
            <w:tcW w:w="2410" w:type="dxa"/>
            <w:noWrap/>
            <w:vAlign w:val="center"/>
            <w:hideMark/>
          </w:tcPr>
          <w:p w14:paraId="0EB0A136"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SBP, sepsis, multi-organ failure</w:t>
            </w:r>
          </w:p>
        </w:tc>
        <w:tc>
          <w:tcPr>
            <w:tcW w:w="1418" w:type="dxa"/>
            <w:noWrap/>
            <w:vAlign w:val="center"/>
            <w:hideMark/>
          </w:tcPr>
          <w:p w14:paraId="29255821"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Ribavirin</w:t>
            </w:r>
          </w:p>
        </w:tc>
        <w:tc>
          <w:tcPr>
            <w:tcW w:w="1559" w:type="dxa"/>
            <w:noWrap/>
            <w:vAlign w:val="center"/>
            <w:hideMark/>
          </w:tcPr>
          <w:p w14:paraId="18B2B6B8"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no</w:t>
            </w:r>
          </w:p>
        </w:tc>
        <w:tc>
          <w:tcPr>
            <w:tcW w:w="1867" w:type="dxa"/>
            <w:noWrap/>
            <w:vAlign w:val="center"/>
            <w:hideMark/>
          </w:tcPr>
          <w:p w14:paraId="1B186452"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w:t>
            </w:r>
          </w:p>
        </w:tc>
        <w:tc>
          <w:tcPr>
            <w:tcW w:w="1339" w:type="dxa"/>
            <w:noWrap/>
            <w:vAlign w:val="center"/>
            <w:hideMark/>
          </w:tcPr>
          <w:p w14:paraId="11CD6F77"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15</w:t>
            </w:r>
          </w:p>
        </w:tc>
      </w:tr>
      <w:tr w:rsidR="00513073" w:rsidRPr="00513073" w14:paraId="3E8116A8" w14:textId="77777777" w:rsidTr="004518DB">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39D4133" w14:textId="77777777" w:rsidR="004518DB" w:rsidRPr="00513073" w:rsidRDefault="004518DB" w:rsidP="004518DB">
            <w:pPr>
              <w:jc w:val="center"/>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7</w:t>
            </w:r>
          </w:p>
        </w:tc>
        <w:tc>
          <w:tcPr>
            <w:tcW w:w="709" w:type="dxa"/>
            <w:noWrap/>
            <w:vAlign w:val="center"/>
            <w:hideMark/>
          </w:tcPr>
          <w:p w14:paraId="72DB33A4"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50-59</w:t>
            </w:r>
          </w:p>
        </w:tc>
        <w:tc>
          <w:tcPr>
            <w:tcW w:w="708" w:type="dxa"/>
            <w:noWrap/>
            <w:vAlign w:val="center"/>
            <w:hideMark/>
          </w:tcPr>
          <w:p w14:paraId="5E590CFE"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F</w:t>
            </w:r>
          </w:p>
        </w:tc>
        <w:tc>
          <w:tcPr>
            <w:tcW w:w="1985" w:type="dxa"/>
            <w:noWrap/>
            <w:vAlign w:val="center"/>
            <w:hideMark/>
          </w:tcPr>
          <w:p w14:paraId="19545434"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Steatotic</w:t>
            </w:r>
          </w:p>
        </w:tc>
        <w:tc>
          <w:tcPr>
            <w:tcW w:w="1134" w:type="dxa"/>
            <w:noWrap/>
            <w:vAlign w:val="center"/>
            <w:hideMark/>
          </w:tcPr>
          <w:p w14:paraId="532EFFE5"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III</w:t>
            </w:r>
          </w:p>
        </w:tc>
        <w:tc>
          <w:tcPr>
            <w:tcW w:w="1417" w:type="dxa"/>
            <w:noWrap/>
            <w:vAlign w:val="center"/>
            <w:hideMark/>
          </w:tcPr>
          <w:p w14:paraId="4D1BC616"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66</w:t>
            </w:r>
          </w:p>
        </w:tc>
        <w:tc>
          <w:tcPr>
            <w:tcW w:w="2410" w:type="dxa"/>
            <w:noWrap/>
            <w:vAlign w:val="center"/>
            <w:hideMark/>
          </w:tcPr>
          <w:p w14:paraId="3D8B2849"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SBP, sepsis, Tx</w:t>
            </w:r>
          </w:p>
        </w:tc>
        <w:tc>
          <w:tcPr>
            <w:tcW w:w="1418" w:type="dxa"/>
            <w:noWrap/>
            <w:vAlign w:val="center"/>
            <w:hideMark/>
          </w:tcPr>
          <w:p w14:paraId="1E9560BF"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None</w:t>
            </w:r>
          </w:p>
        </w:tc>
        <w:tc>
          <w:tcPr>
            <w:tcW w:w="1559" w:type="dxa"/>
            <w:noWrap/>
            <w:vAlign w:val="center"/>
            <w:hideMark/>
          </w:tcPr>
          <w:p w14:paraId="63AD4C43"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yes</w:t>
            </w:r>
          </w:p>
        </w:tc>
        <w:tc>
          <w:tcPr>
            <w:tcW w:w="1867" w:type="dxa"/>
            <w:noWrap/>
            <w:vAlign w:val="center"/>
            <w:hideMark/>
          </w:tcPr>
          <w:p w14:paraId="2D33A6AB"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A1, B0, C2, D2, F6</w:t>
            </w:r>
          </w:p>
          <w:p w14:paraId="0A538E1E" w14:textId="38D99C6E" w:rsidR="00923D43" w:rsidRPr="00513073" w:rsidRDefault="00923D43"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 xml:space="preserve">Focally moderate </w:t>
            </w:r>
            <w:proofErr w:type="spellStart"/>
            <w:r w:rsidRPr="00513073">
              <w:rPr>
                <w:rFonts w:ascii="Times New Roman" w:eastAsia="Times New Roman" w:hAnsi="Times New Roman" w:cs="Times New Roman"/>
                <w:sz w:val="18"/>
                <w:szCs w:val="18"/>
                <w:lang w:val="en-US" w:eastAsia="de-DE"/>
              </w:rPr>
              <w:t>lymphohistiocytic</w:t>
            </w:r>
            <w:proofErr w:type="spellEnd"/>
            <w:r w:rsidRPr="00513073">
              <w:rPr>
                <w:rFonts w:ascii="Times New Roman" w:eastAsia="Times New Roman" w:hAnsi="Times New Roman" w:cs="Times New Roman"/>
                <w:sz w:val="18"/>
                <w:szCs w:val="18"/>
                <w:lang w:val="en-US" w:eastAsia="de-DE"/>
              </w:rPr>
              <w:t xml:space="preserve"> </w:t>
            </w:r>
            <w:r w:rsidRPr="00513073">
              <w:rPr>
                <w:rFonts w:ascii="Times New Roman" w:eastAsia="Times New Roman" w:hAnsi="Times New Roman" w:cs="Times New Roman"/>
                <w:sz w:val="18"/>
                <w:szCs w:val="18"/>
                <w:lang w:val="en-US" w:eastAsia="de-DE"/>
              </w:rPr>
              <w:lastRenderedPageBreak/>
              <w:t>inflammatory infiltrate with focal small lymphocytic aggregates, occasional neutrophilic granulocytes, small rosette-like groups of hepatocytes separated within fibrous tissue, canalicular cholestasis</w:t>
            </w:r>
          </w:p>
        </w:tc>
        <w:tc>
          <w:tcPr>
            <w:tcW w:w="1339" w:type="dxa"/>
            <w:noWrap/>
            <w:vAlign w:val="center"/>
            <w:hideMark/>
          </w:tcPr>
          <w:p w14:paraId="427FDE54" w14:textId="77777777" w:rsidR="004518DB" w:rsidRPr="00513073" w:rsidRDefault="004518DB" w:rsidP="004518D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lastRenderedPageBreak/>
              <w:t>9</w:t>
            </w:r>
          </w:p>
        </w:tc>
      </w:tr>
      <w:tr w:rsidR="00513073" w:rsidRPr="00513073" w14:paraId="025C9910" w14:textId="77777777" w:rsidTr="004518DB">
        <w:trPr>
          <w:trHeight w:val="87"/>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94EF236" w14:textId="77777777" w:rsidR="004518DB" w:rsidRPr="00513073" w:rsidRDefault="004518DB" w:rsidP="004518DB">
            <w:pPr>
              <w:jc w:val="center"/>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8</w:t>
            </w:r>
          </w:p>
        </w:tc>
        <w:tc>
          <w:tcPr>
            <w:tcW w:w="709" w:type="dxa"/>
            <w:noWrap/>
            <w:vAlign w:val="center"/>
            <w:hideMark/>
          </w:tcPr>
          <w:p w14:paraId="64AEF0E2"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50-59</w:t>
            </w:r>
          </w:p>
        </w:tc>
        <w:tc>
          <w:tcPr>
            <w:tcW w:w="708" w:type="dxa"/>
            <w:noWrap/>
            <w:vAlign w:val="center"/>
            <w:hideMark/>
          </w:tcPr>
          <w:p w14:paraId="265C0444"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M</w:t>
            </w:r>
          </w:p>
        </w:tc>
        <w:tc>
          <w:tcPr>
            <w:tcW w:w="1985" w:type="dxa"/>
            <w:noWrap/>
            <w:vAlign w:val="center"/>
            <w:hideMark/>
          </w:tcPr>
          <w:p w14:paraId="331C6957"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Steatotic</w:t>
            </w:r>
          </w:p>
        </w:tc>
        <w:tc>
          <w:tcPr>
            <w:tcW w:w="1134" w:type="dxa"/>
            <w:noWrap/>
            <w:vAlign w:val="center"/>
            <w:hideMark/>
          </w:tcPr>
          <w:p w14:paraId="6401F0C4"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III</w:t>
            </w:r>
          </w:p>
        </w:tc>
        <w:tc>
          <w:tcPr>
            <w:tcW w:w="1417" w:type="dxa"/>
            <w:noWrap/>
            <w:vAlign w:val="center"/>
            <w:hideMark/>
          </w:tcPr>
          <w:p w14:paraId="397E77F4"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71</w:t>
            </w:r>
          </w:p>
        </w:tc>
        <w:tc>
          <w:tcPr>
            <w:tcW w:w="2410" w:type="dxa"/>
            <w:noWrap/>
            <w:vAlign w:val="center"/>
            <w:hideMark/>
          </w:tcPr>
          <w:p w14:paraId="43CCA2EF"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SBP, sepsis</w:t>
            </w:r>
          </w:p>
        </w:tc>
        <w:tc>
          <w:tcPr>
            <w:tcW w:w="1418" w:type="dxa"/>
            <w:noWrap/>
            <w:vAlign w:val="center"/>
            <w:hideMark/>
          </w:tcPr>
          <w:p w14:paraId="1C9375C1"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None</w:t>
            </w:r>
          </w:p>
        </w:tc>
        <w:tc>
          <w:tcPr>
            <w:tcW w:w="1559" w:type="dxa"/>
            <w:noWrap/>
            <w:vAlign w:val="center"/>
            <w:hideMark/>
          </w:tcPr>
          <w:p w14:paraId="6019392A"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no</w:t>
            </w:r>
          </w:p>
        </w:tc>
        <w:tc>
          <w:tcPr>
            <w:tcW w:w="1867" w:type="dxa"/>
            <w:noWrap/>
            <w:vAlign w:val="center"/>
            <w:hideMark/>
          </w:tcPr>
          <w:p w14:paraId="42B2E81C"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w:t>
            </w:r>
          </w:p>
        </w:tc>
        <w:tc>
          <w:tcPr>
            <w:tcW w:w="1339" w:type="dxa"/>
            <w:noWrap/>
            <w:vAlign w:val="center"/>
            <w:hideMark/>
          </w:tcPr>
          <w:p w14:paraId="647F4A91" w14:textId="77777777" w:rsidR="004518DB" w:rsidRPr="00513073" w:rsidRDefault="004518DB" w:rsidP="004518D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eastAsia="de-DE"/>
              </w:rPr>
            </w:pPr>
            <w:r w:rsidRPr="00513073">
              <w:rPr>
                <w:rFonts w:ascii="Times New Roman" w:eastAsia="Times New Roman" w:hAnsi="Times New Roman" w:cs="Times New Roman"/>
                <w:sz w:val="18"/>
                <w:szCs w:val="18"/>
                <w:lang w:val="en-US" w:eastAsia="de-DE"/>
              </w:rPr>
              <w:t>26</w:t>
            </w:r>
          </w:p>
        </w:tc>
      </w:tr>
    </w:tbl>
    <w:p w14:paraId="35AD7C98" w14:textId="55A1D035" w:rsidR="00F7792E" w:rsidRPr="00513073" w:rsidRDefault="00CC1C39" w:rsidP="00F7792E">
      <w:pPr>
        <w:spacing w:line="276" w:lineRule="auto"/>
        <w:jc w:val="both"/>
        <w:rPr>
          <w:sz w:val="22"/>
          <w:szCs w:val="22"/>
          <w:lang w:val="en-US"/>
        </w:rPr>
      </w:pPr>
      <w:r w:rsidRPr="00513073">
        <w:rPr>
          <w:rFonts w:eastAsiaTheme="minorHAnsi"/>
          <w:sz w:val="22"/>
          <w:szCs w:val="22"/>
          <w:lang w:val="en-US" w:eastAsia="en-US"/>
        </w:rPr>
        <w:t>ACLF, Acute on chronic liver failure; Tx, transplantation</w:t>
      </w:r>
      <w:r w:rsidR="004518DB" w:rsidRPr="00513073">
        <w:rPr>
          <w:rFonts w:eastAsiaTheme="minorHAnsi"/>
          <w:sz w:val="22"/>
          <w:szCs w:val="22"/>
          <w:lang w:val="en-US" w:eastAsia="en-US"/>
        </w:rPr>
        <w:t>; SBP, Spontaneous bacterial peritonitis.</w:t>
      </w:r>
    </w:p>
    <w:p w14:paraId="4C22FFB5" w14:textId="77777777" w:rsidR="00F7792E" w:rsidRPr="00513073" w:rsidRDefault="00F7792E">
      <w:pPr>
        <w:spacing w:line="480" w:lineRule="auto"/>
        <w:jc w:val="both"/>
        <w:rPr>
          <w:sz w:val="20"/>
          <w:szCs w:val="20"/>
          <w:lang w:val="en-US"/>
        </w:rPr>
      </w:pPr>
    </w:p>
    <w:p w14:paraId="5C663EF1" w14:textId="77777777" w:rsidR="00F7792E" w:rsidRPr="00513073" w:rsidRDefault="00F7792E">
      <w:pPr>
        <w:spacing w:line="480" w:lineRule="auto"/>
        <w:jc w:val="both"/>
        <w:rPr>
          <w:sz w:val="20"/>
          <w:szCs w:val="20"/>
          <w:lang w:val="en-US"/>
        </w:rPr>
        <w:sectPr w:rsidR="00F7792E" w:rsidRPr="00513073" w:rsidSect="00E3695E">
          <w:pgSz w:w="16838" w:h="11906" w:orient="landscape" w:code="9"/>
          <w:pgMar w:top="1418" w:right="1418" w:bottom="1469" w:left="1134" w:header="709" w:footer="709" w:gutter="0"/>
          <w:lnNumType w:countBy="1" w:restart="continuous"/>
          <w:cols w:space="708"/>
          <w:titlePg/>
          <w:docGrid w:linePitch="360"/>
        </w:sectPr>
      </w:pPr>
    </w:p>
    <w:p w14:paraId="7DECDB98" w14:textId="7AC99F73" w:rsidR="00F7792E" w:rsidRPr="00513073" w:rsidRDefault="00F7792E" w:rsidP="00F7792E">
      <w:pPr>
        <w:spacing w:line="276" w:lineRule="auto"/>
        <w:jc w:val="both"/>
        <w:rPr>
          <w:b/>
          <w:bCs/>
          <w:sz w:val="22"/>
          <w:szCs w:val="22"/>
          <w:lang w:val="en-US"/>
        </w:rPr>
      </w:pPr>
      <w:r w:rsidRPr="00513073">
        <w:rPr>
          <w:b/>
          <w:bCs/>
          <w:sz w:val="22"/>
          <w:szCs w:val="22"/>
          <w:lang w:val="en-US"/>
        </w:rPr>
        <w:lastRenderedPageBreak/>
        <w:t xml:space="preserve">Table S2: </w:t>
      </w:r>
      <w:r w:rsidRPr="00513073">
        <w:rPr>
          <w:sz w:val="22"/>
          <w:szCs w:val="22"/>
          <w:lang w:val="en-US"/>
        </w:rPr>
        <w:t xml:space="preserve">Baseline characteristics of a subgroup of patients </w:t>
      </w:r>
      <w:r w:rsidR="005E2492" w:rsidRPr="00513073">
        <w:rPr>
          <w:sz w:val="22"/>
          <w:szCs w:val="22"/>
          <w:lang w:val="en-US"/>
        </w:rPr>
        <w:t xml:space="preserve">with acute hepatic decompensation </w:t>
      </w:r>
      <w:r w:rsidRPr="00513073">
        <w:rPr>
          <w:sz w:val="22"/>
          <w:szCs w:val="22"/>
          <w:lang w:val="en-US"/>
        </w:rPr>
        <w:t>tested for HEV-RNA and anti-HEV</w:t>
      </w:r>
      <w:r w:rsidR="005E2492" w:rsidRPr="00513073">
        <w:rPr>
          <w:sz w:val="22"/>
          <w:szCs w:val="22"/>
          <w:lang w:val="en-US"/>
        </w:rPr>
        <w:t xml:space="preserve"> </w:t>
      </w:r>
      <w:r w:rsidRPr="00513073">
        <w:rPr>
          <w:sz w:val="22"/>
          <w:szCs w:val="22"/>
          <w:lang w:val="en-US"/>
        </w:rPr>
        <w:t>IgM.</w:t>
      </w:r>
    </w:p>
    <w:tbl>
      <w:tblPr>
        <w:tblStyle w:val="EinfacheTabelle12"/>
        <w:tblpPr w:leftFromText="141" w:rightFromText="141" w:vertAnchor="text" w:horzAnchor="margin" w:tblpY="49"/>
        <w:tblW w:w="9498" w:type="dxa"/>
        <w:tblLook w:val="04A0" w:firstRow="1" w:lastRow="0" w:firstColumn="1" w:lastColumn="0" w:noHBand="0" w:noVBand="1"/>
      </w:tblPr>
      <w:tblGrid>
        <w:gridCol w:w="3403"/>
        <w:gridCol w:w="1523"/>
        <w:gridCol w:w="1524"/>
        <w:gridCol w:w="1524"/>
        <w:gridCol w:w="1524"/>
      </w:tblGrid>
      <w:tr w:rsidR="00513073" w:rsidRPr="00513073" w14:paraId="65BCA9AC" w14:textId="77777777" w:rsidTr="00087F03">
        <w:trPr>
          <w:cnfStyle w:val="100000000000" w:firstRow="1" w:lastRow="0" w:firstColumn="0" w:lastColumn="0" w:oddVBand="0" w:evenVBand="0" w:oddHBand="0"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403" w:type="dxa"/>
            <w:noWrap/>
            <w:vAlign w:val="center"/>
            <w:hideMark/>
          </w:tcPr>
          <w:p w14:paraId="02B14A36" w14:textId="77777777" w:rsidR="00F7792E" w:rsidRPr="00513073" w:rsidRDefault="00F7792E" w:rsidP="00087F03">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t>Parameter</w:t>
            </w:r>
          </w:p>
        </w:tc>
        <w:tc>
          <w:tcPr>
            <w:tcW w:w="1523" w:type="dxa"/>
            <w:noWrap/>
            <w:vAlign w:val="center"/>
            <w:hideMark/>
          </w:tcPr>
          <w:p w14:paraId="6678B3FC" w14:textId="77777777" w:rsidR="00F7792E" w:rsidRPr="00513073" w:rsidRDefault="00F7792E" w:rsidP="00087F0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HEV-RNA positive</w:t>
            </w:r>
          </w:p>
        </w:tc>
        <w:tc>
          <w:tcPr>
            <w:tcW w:w="1524" w:type="dxa"/>
            <w:noWrap/>
            <w:vAlign w:val="center"/>
            <w:hideMark/>
          </w:tcPr>
          <w:p w14:paraId="3F9DB77F" w14:textId="77777777" w:rsidR="00F7792E" w:rsidRPr="00513073" w:rsidRDefault="00F7792E" w:rsidP="00087F0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HEV-IgM positive</w:t>
            </w:r>
          </w:p>
        </w:tc>
        <w:tc>
          <w:tcPr>
            <w:tcW w:w="1524" w:type="dxa"/>
            <w:vAlign w:val="center"/>
          </w:tcPr>
          <w:p w14:paraId="209551AA" w14:textId="77777777" w:rsidR="00F7792E" w:rsidRPr="00513073" w:rsidRDefault="00F7792E" w:rsidP="00087F0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HEV-RNA and IgM measured</w:t>
            </w:r>
          </w:p>
        </w:tc>
        <w:tc>
          <w:tcPr>
            <w:tcW w:w="1524" w:type="dxa"/>
            <w:vAlign w:val="center"/>
          </w:tcPr>
          <w:p w14:paraId="1B6AA806" w14:textId="77777777" w:rsidR="00F7792E" w:rsidRPr="00513073" w:rsidRDefault="00F7792E" w:rsidP="00087F03">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Total</w:t>
            </w:r>
          </w:p>
        </w:tc>
      </w:tr>
      <w:tr w:rsidR="00513073" w:rsidRPr="00513073" w14:paraId="1AD20C12" w14:textId="77777777" w:rsidTr="00087F0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403" w:type="dxa"/>
            <w:noWrap/>
            <w:vAlign w:val="center"/>
            <w:hideMark/>
          </w:tcPr>
          <w:p w14:paraId="11C60DDE"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Number of patients</w:t>
            </w:r>
          </w:p>
        </w:tc>
        <w:tc>
          <w:tcPr>
            <w:tcW w:w="1523" w:type="dxa"/>
            <w:noWrap/>
            <w:vAlign w:val="center"/>
            <w:hideMark/>
          </w:tcPr>
          <w:p w14:paraId="760EC414"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2 (1.1%)</w:t>
            </w:r>
          </w:p>
        </w:tc>
        <w:tc>
          <w:tcPr>
            <w:tcW w:w="1524" w:type="dxa"/>
            <w:noWrap/>
            <w:vAlign w:val="center"/>
            <w:hideMark/>
          </w:tcPr>
          <w:p w14:paraId="2F852994"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0 (5.4%)</w:t>
            </w:r>
          </w:p>
        </w:tc>
        <w:tc>
          <w:tcPr>
            <w:tcW w:w="1524" w:type="dxa"/>
            <w:vAlign w:val="center"/>
          </w:tcPr>
          <w:p w14:paraId="2298E56A"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84 (26.3%)</w:t>
            </w:r>
          </w:p>
        </w:tc>
        <w:tc>
          <w:tcPr>
            <w:tcW w:w="1524" w:type="dxa"/>
            <w:vAlign w:val="center"/>
          </w:tcPr>
          <w:p w14:paraId="5EA5D465"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698</w:t>
            </w:r>
          </w:p>
        </w:tc>
      </w:tr>
      <w:tr w:rsidR="00513073" w:rsidRPr="00513073" w14:paraId="1BE72D51" w14:textId="77777777" w:rsidTr="00087F03">
        <w:trPr>
          <w:trHeight w:val="313"/>
        </w:trPr>
        <w:tc>
          <w:tcPr>
            <w:cnfStyle w:val="001000000000" w:firstRow="0" w:lastRow="0" w:firstColumn="1" w:lastColumn="0" w:oddVBand="0" w:evenVBand="0" w:oddHBand="0" w:evenHBand="0" w:firstRowFirstColumn="0" w:firstRowLastColumn="0" w:lastRowFirstColumn="0" w:lastRowLastColumn="0"/>
            <w:tcW w:w="3403" w:type="dxa"/>
            <w:noWrap/>
            <w:vAlign w:val="center"/>
            <w:hideMark/>
          </w:tcPr>
          <w:p w14:paraId="0725DF2A"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Gender</w:t>
            </w:r>
          </w:p>
        </w:tc>
        <w:tc>
          <w:tcPr>
            <w:tcW w:w="1523" w:type="dxa"/>
            <w:noWrap/>
            <w:vAlign w:val="center"/>
            <w:hideMark/>
          </w:tcPr>
          <w:p w14:paraId="52EF12D1"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524" w:type="dxa"/>
            <w:noWrap/>
            <w:vAlign w:val="center"/>
            <w:hideMark/>
          </w:tcPr>
          <w:p w14:paraId="38B1BD7C"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524" w:type="dxa"/>
            <w:vAlign w:val="center"/>
          </w:tcPr>
          <w:p w14:paraId="15BF048F"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524" w:type="dxa"/>
            <w:vAlign w:val="center"/>
          </w:tcPr>
          <w:p w14:paraId="5C1E9280"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13073" w:rsidRPr="00513073" w14:paraId="14ABBA59" w14:textId="77777777" w:rsidTr="00087F0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403" w:type="dxa"/>
            <w:noWrap/>
            <w:vAlign w:val="center"/>
            <w:hideMark/>
          </w:tcPr>
          <w:p w14:paraId="0EC236B9"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Female</w:t>
            </w:r>
          </w:p>
        </w:tc>
        <w:tc>
          <w:tcPr>
            <w:tcW w:w="1523" w:type="dxa"/>
            <w:noWrap/>
            <w:vAlign w:val="center"/>
            <w:hideMark/>
          </w:tcPr>
          <w:p w14:paraId="4BBA16D2"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0</w:t>
            </w:r>
          </w:p>
        </w:tc>
        <w:tc>
          <w:tcPr>
            <w:tcW w:w="1524" w:type="dxa"/>
            <w:noWrap/>
            <w:vAlign w:val="center"/>
            <w:hideMark/>
          </w:tcPr>
          <w:p w14:paraId="3D0A584C"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4 (40%)</w:t>
            </w:r>
          </w:p>
        </w:tc>
        <w:tc>
          <w:tcPr>
            <w:tcW w:w="1524" w:type="dxa"/>
            <w:vAlign w:val="center"/>
          </w:tcPr>
          <w:p w14:paraId="50EA2590"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49 (26.6%)</w:t>
            </w:r>
          </w:p>
        </w:tc>
        <w:tc>
          <w:tcPr>
            <w:tcW w:w="1524" w:type="dxa"/>
            <w:vAlign w:val="center"/>
          </w:tcPr>
          <w:p w14:paraId="41AFE9DE"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238 (34.1%)</w:t>
            </w:r>
          </w:p>
        </w:tc>
      </w:tr>
      <w:tr w:rsidR="00513073" w:rsidRPr="00513073" w14:paraId="437C1C9C" w14:textId="77777777" w:rsidTr="00087F03">
        <w:trPr>
          <w:trHeight w:val="313"/>
        </w:trPr>
        <w:tc>
          <w:tcPr>
            <w:cnfStyle w:val="001000000000" w:firstRow="0" w:lastRow="0" w:firstColumn="1" w:lastColumn="0" w:oddVBand="0" w:evenVBand="0" w:oddHBand="0" w:evenHBand="0" w:firstRowFirstColumn="0" w:firstRowLastColumn="0" w:lastRowFirstColumn="0" w:lastRowLastColumn="0"/>
            <w:tcW w:w="3403" w:type="dxa"/>
            <w:noWrap/>
            <w:vAlign w:val="center"/>
            <w:hideMark/>
          </w:tcPr>
          <w:p w14:paraId="1B18B3DD"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Male</w:t>
            </w:r>
          </w:p>
        </w:tc>
        <w:tc>
          <w:tcPr>
            <w:tcW w:w="1523" w:type="dxa"/>
            <w:noWrap/>
            <w:vAlign w:val="center"/>
            <w:hideMark/>
          </w:tcPr>
          <w:p w14:paraId="1DB8DC5C"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2 (100%)</w:t>
            </w:r>
          </w:p>
        </w:tc>
        <w:tc>
          <w:tcPr>
            <w:tcW w:w="1524" w:type="dxa"/>
            <w:noWrap/>
            <w:vAlign w:val="center"/>
            <w:hideMark/>
          </w:tcPr>
          <w:p w14:paraId="57EA7C4E"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6 (60%)</w:t>
            </w:r>
          </w:p>
        </w:tc>
        <w:tc>
          <w:tcPr>
            <w:tcW w:w="1524" w:type="dxa"/>
            <w:vAlign w:val="center"/>
          </w:tcPr>
          <w:p w14:paraId="59AF8FBB"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35 (73.4%)</w:t>
            </w:r>
          </w:p>
        </w:tc>
        <w:tc>
          <w:tcPr>
            <w:tcW w:w="1524" w:type="dxa"/>
            <w:vAlign w:val="center"/>
          </w:tcPr>
          <w:p w14:paraId="3F29D924"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460 (65.9%)</w:t>
            </w:r>
          </w:p>
        </w:tc>
      </w:tr>
      <w:tr w:rsidR="00513073" w:rsidRPr="00513073" w14:paraId="759DFC1C" w14:textId="77777777" w:rsidTr="00087F0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403" w:type="dxa"/>
            <w:noWrap/>
            <w:vAlign w:val="center"/>
            <w:hideMark/>
          </w:tcPr>
          <w:p w14:paraId="0B62610B"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Age</w:t>
            </w:r>
          </w:p>
        </w:tc>
        <w:tc>
          <w:tcPr>
            <w:tcW w:w="1523" w:type="dxa"/>
            <w:noWrap/>
            <w:vAlign w:val="center"/>
            <w:hideMark/>
          </w:tcPr>
          <w:p w14:paraId="5831AAB4"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 xml:space="preserve">51.5 </w:t>
            </w:r>
            <w:r w:rsidRPr="00513073">
              <w:rPr>
                <w:rFonts w:ascii="Times New Roman" w:hAnsi="Times New Roman" w:cs="Times New Roman"/>
                <w:sz w:val="20"/>
                <w:szCs w:val="20"/>
                <w:lang w:val="en-US"/>
              </w:rPr>
              <w:sym w:font="Symbol" w:char="F0B1"/>
            </w:r>
            <w:r w:rsidRPr="00513073">
              <w:rPr>
                <w:rFonts w:ascii="Times New Roman" w:hAnsi="Times New Roman" w:cs="Times New Roman"/>
                <w:sz w:val="20"/>
                <w:szCs w:val="20"/>
                <w:lang w:val="en-US"/>
              </w:rPr>
              <w:t>13.4</w:t>
            </w:r>
          </w:p>
        </w:tc>
        <w:tc>
          <w:tcPr>
            <w:tcW w:w="1524" w:type="dxa"/>
            <w:noWrap/>
            <w:vAlign w:val="center"/>
            <w:hideMark/>
          </w:tcPr>
          <w:p w14:paraId="046E8EB7"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 xml:space="preserve">55 </w:t>
            </w:r>
            <w:r w:rsidRPr="00513073">
              <w:rPr>
                <w:rFonts w:ascii="Times New Roman" w:hAnsi="Times New Roman" w:cs="Times New Roman"/>
                <w:sz w:val="20"/>
                <w:szCs w:val="20"/>
                <w:lang w:val="en-US"/>
              </w:rPr>
              <w:sym w:font="Symbol" w:char="F0B1"/>
            </w:r>
            <w:r w:rsidRPr="00513073">
              <w:rPr>
                <w:rFonts w:ascii="Times New Roman" w:hAnsi="Times New Roman" w:cs="Times New Roman"/>
                <w:sz w:val="20"/>
                <w:szCs w:val="20"/>
                <w:lang w:val="en-US"/>
              </w:rPr>
              <w:t>12.1</w:t>
            </w:r>
          </w:p>
        </w:tc>
        <w:tc>
          <w:tcPr>
            <w:tcW w:w="1524" w:type="dxa"/>
            <w:vAlign w:val="center"/>
          </w:tcPr>
          <w:p w14:paraId="2065B55C"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 xml:space="preserve">55.8 </w:t>
            </w:r>
            <w:r w:rsidRPr="00513073">
              <w:rPr>
                <w:rFonts w:ascii="Times New Roman" w:hAnsi="Times New Roman" w:cs="Times New Roman"/>
                <w:sz w:val="20"/>
                <w:szCs w:val="20"/>
                <w:lang w:val="en-US"/>
              </w:rPr>
              <w:sym w:font="Symbol" w:char="F0B1"/>
            </w:r>
            <w:r w:rsidRPr="00513073">
              <w:rPr>
                <w:rFonts w:ascii="Times New Roman" w:hAnsi="Times New Roman" w:cs="Times New Roman"/>
                <w:sz w:val="20"/>
                <w:szCs w:val="20"/>
                <w:lang w:val="en-US"/>
              </w:rPr>
              <w:t>12.2</w:t>
            </w:r>
          </w:p>
        </w:tc>
        <w:tc>
          <w:tcPr>
            <w:tcW w:w="1524" w:type="dxa"/>
            <w:vAlign w:val="center"/>
          </w:tcPr>
          <w:p w14:paraId="78EB4AB5"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 xml:space="preserve">60.6 </w:t>
            </w:r>
            <w:r w:rsidRPr="00513073">
              <w:rPr>
                <w:rFonts w:ascii="Times New Roman" w:hAnsi="Times New Roman" w:cs="Times New Roman"/>
                <w:sz w:val="20"/>
                <w:szCs w:val="20"/>
                <w:lang w:val="en-US"/>
              </w:rPr>
              <w:sym w:font="Symbol" w:char="F0B1"/>
            </w:r>
            <w:r w:rsidRPr="00513073">
              <w:rPr>
                <w:rFonts w:ascii="Times New Roman" w:hAnsi="Times New Roman" w:cs="Times New Roman"/>
                <w:sz w:val="20"/>
                <w:szCs w:val="20"/>
                <w:lang w:val="en-US"/>
              </w:rPr>
              <w:t>13</w:t>
            </w:r>
          </w:p>
        </w:tc>
      </w:tr>
      <w:tr w:rsidR="00513073" w:rsidRPr="00513073" w14:paraId="18D5D767" w14:textId="77777777" w:rsidTr="00087F03">
        <w:trPr>
          <w:trHeight w:val="313"/>
        </w:trPr>
        <w:tc>
          <w:tcPr>
            <w:cnfStyle w:val="001000000000" w:firstRow="0" w:lastRow="0" w:firstColumn="1" w:lastColumn="0" w:oddVBand="0" w:evenVBand="0" w:oddHBand="0" w:evenHBand="0" w:firstRowFirstColumn="0" w:firstRowLastColumn="0" w:lastRowFirstColumn="0" w:lastRowLastColumn="0"/>
            <w:tcW w:w="3403" w:type="dxa"/>
            <w:noWrap/>
            <w:vAlign w:val="center"/>
          </w:tcPr>
          <w:p w14:paraId="48DDAFD6"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ALT (U/L)</w:t>
            </w:r>
          </w:p>
        </w:tc>
        <w:tc>
          <w:tcPr>
            <w:tcW w:w="1523" w:type="dxa"/>
            <w:noWrap/>
            <w:vAlign w:val="center"/>
          </w:tcPr>
          <w:p w14:paraId="7BAF93B5"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w:t>
            </w:r>
          </w:p>
        </w:tc>
        <w:tc>
          <w:tcPr>
            <w:tcW w:w="1524" w:type="dxa"/>
            <w:noWrap/>
            <w:vAlign w:val="center"/>
          </w:tcPr>
          <w:p w14:paraId="19C28755"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w:t>
            </w:r>
          </w:p>
        </w:tc>
        <w:tc>
          <w:tcPr>
            <w:tcW w:w="1524" w:type="dxa"/>
            <w:vAlign w:val="center"/>
          </w:tcPr>
          <w:p w14:paraId="56CE9607"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w:t>
            </w:r>
          </w:p>
        </w:tc>
        <w:tc>
          <w:tcPr>
            <w:tcW w:w="1524" w:type="dxa"/>
            <w:vAlign w:val="center"/>
          </w:tcPr>
          <w:p w14:paraId="4E5E75B1"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 xml:space="preserve">50 </w:t>
            </w:r>
            <w:r w:rsidRPr="00513073">
              <w:rPr>
                <w:rFonts w:ascii="Times New Roman" w:hAnsi="Times New Roman" w:cs="Times New Roman"/>
                <w:sz w:val="20"/>
                <w:szCs w:val="20"/>
                <w:lang w:val="en-US"/>
              </w:rPr>
              <w:sym w:font="Symbol" w:char="F0B1"/>
            </w:r>
            <w:r w:rsidRPr="00513073">
              <w:rPr>
                <w:rFonts w:ascii="Times New Roman" w:hAnsi="Times New Roman" w:cs="Times New Roman"/>
                <w:sz w:val="20"/>
                <w:szCs w:val="20"/>
                <w:lang w:val="en-US"/>
              </w:rPr>
              <w:t>120</w:t>
            </w:r>
          </w:p>
        </w:tc>
      </w:tr>
      <w:tr w:rsidR="00513073" w:rsidRPr="00513073" w14:paraId="06D0908E" w14:textId="77777777" w:rsidTr="00087F0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403" w:type="dxa"/>
            <w:noWrap/>
            <w:vAlign w:val="center"/>
          </w:tcPr>
          <w:p w14:paraId="5EB54490"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AST (U/L)</w:t>
            </w:r>
          </w:p>
        </w:tc>
        <w:tc>
          <w:tcPr>
            <w:tcW w:w="1523" w:type="dxa"/>
            <w:noWrap/>
            <w:vAlign w:val="center"/>
          </w:tcPr>
          <w:p w14:paraId="6B14205A"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w:t>
            </w:r>
          </w:p>
        </w:tc>
        <w:tc>
          <w:tcPr>
            <w:tcW w:w="1524" w:type="dxa"/>
            <w:noWrap/>
            <w:vAlign w:val="center"/>
          </w:tcPr>
          <w:p w14:paraId="7E2A06F1"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w:t>
            </w:r>
          </w:p>
        </w:tc>
        <w:tc>
          <w:tcPr>
            <w:tcW w:w="1524" w:type="dxa"/>
            <w:vAlign w:val="center"/>
          </w:tcPr>
          <w:p w14:paraId="2D593B1F"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w:t>
            </w:r>
          </w:p>
        </w:tc>
        <w:tc>
          <w:tcPr>
            <w:tcW w:w="1524" w:type="dxa"/>
            <w:vAlign w:val="center"/>
          </w:tcPr>
          <w:p w14:paraId="533DD992"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 xml:space="preserve">85 </w:t>
            </w:r>
            <w:r w:rsidRPr="00513073">
              <w:rPr>
                <w:rFonts w:ascii="Times New Roman" w:hAnsi="Times New Roman" w:cs="Times New Roman"/>
                <w:sz w:val="20"/>
                <w:szCs w:val="20"/>
                <w:lang w:val="en-US"/>
              </w:rPr>
              <w:sym w:font="Symbol" w:char="F0B1"/>
            </w:r>
            <w:r w:rsidRPr="00513073">
              <w:rPr>
                <w:rFonts w:ascii="Times New Roman" w:hAnsi="Times New Roman" w:cs="Times New Roman"/>
                <w:sz w:val="20"/>
                <w:szCs w:val="20"/>
                <w:lang w:val="en-US"/>
              </w:rPr>
              <w:t>248</w:t>
            </w:r>
          </w:p>
        </w:tc>
      </w:tr>
      <w:tr w:rsidR="00513073" w:rsidRPr="00513073" w14:paraId="2AB7A69C" w14:textId="77777777" w:rsidTr="00087F03">
        <w:trPr>
          <w:trHeight w:val="313"/>
        </w:trPr>
        <w:tc>
          <w:tcPr>
            <w:cnfStyle w:val="001000000000" w:firstRow="0" w:lastRow="0" w:firstColumn="1" w:lastColumn="0" w:oddVBand="0" w:evenVBand="0" w:oddHBand="0" w:evenHBand="0" w:firstRowFirstColumn="0" w:firstRowLastColumn="0" w:lastRowFirstColumn="0" w:lastRowLastColumn="0"/>
            <w:tcW w:w="3403" w:type="dxa"/>
            <w:noWrap/>
            <w:vAlign w:val="center"/>
          </w:tcPr>
          <w:p w14:paraId="0A465B40"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Bilirubin (µmol/L)</w:t>
            </w:r>
          </w:p>
        </w:tc>
        <w:tc>
          <w:tcPr>
            <w:tcW w:w="1523" w:type="dxa"/>
            <w:noWrap/>
            <w:vAlign w:val="center"/>
          </w:tcPr>
          <w:p w14:paraId="48275A8D"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w:t>
            </w:r>
          </w:p>
        </w:tc>
        <w:tc>
          <w:tcPr>
            <w:tcW w:w="1524" w:type="dxa"/>
            <w:noWrap/>
            <w:vAlign w:val="center"/>
          </w:tcPr>
          <w:p w14:paraId="28C9A4D2"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w:t>
            </w:r>
          </w:p>
        </w:tc>
        <w:tc>
          <w:tcPr>
            <w:tcW w:w="1524" w:type="dxa"/>
            <w:vAlign w:val="center"/>
          </w:tcPr>
          <w:p w14:paraId="5AC4DEB5"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w:t>
            </w:r>
          </w:p>
        </w:tc>
        <w:tc>
          <w:tcPr>
            <w:tcW w:w="1524" w:type="dxa"/>
            <w:vAlign w:val="center"/>
          </w:tcPr>
          <w:p w14:paraId="4DA0BE76"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 xml:space="preserve">80 </w:t>
            </w:r>
            <w:r w:rsidRPr="00513073">
              <w:rPr>
                <w:rFonts w:ascii="Times New Roman" w:hAnsi="Times New Roman" w:cs="Times New Roman"/>
                <w:sz w:val="20"/>
                <w:szCs w:val="20"/>
                <w:lang w:val="en-US"/>
              </w:rPr>
              <w:sym w:font="Symbol" w:char="F0B1"/>
            </w:r>
            <w:r w:rsidRPr="00513073">
              <w:rPr>
                <w:rFonts w:ascii="Times New Roman" w:hAnsi="Times New Roman" w:cs="Times New Roman"/>
                <w:sz w:val="20"/>
                <w:szCs w:val="20"/>
                <w:lang w:val="en-US"/>
              </w:rPr>
              <w:t>120</w:t>
            </w:r>
          </w:p>
        </w:tc>
      </w:tr>
      <w:tr w:rsidR="00513073" w:rsidRPr="00513073" w14:paraId="3A977932" w14:textId="77777777" w:rsidTr="00087F0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403" w:type="dxa"/>
            <w:noWrap/>
            <w:vAlign w:val="center"/>
          </w:tcPr>
          <w:p w14:paraId="627F7E2B"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Albumin (g/L)</w:t>
            </w:r>
          </w:p>
        </w:tc>
        <w:tc>
          <w:tcPr>
            <w:tcW w:w="1523" w:type="dxa"/>
            <w:noWrap/>
            <w:vAlign w:val="center"/>
          </w:tcPr>
          <w:p w14:paraId="50182D1C"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w:t>
            </w:r>
          </w:p>
        </w:tc>
        <w:tc>
          <w:tcPr>
            <w:tcW w:w="1524" w:type="dxa"/>
            <w:noWrap/>
            <w:vAlign w:val="center"/>
          </w:tcPr>
          <w:p w14:paraId="4A875DD1"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w:t>
            </w:r>
          </w:p>
        </w:tc>
        <w:tc>
          <w:tcPr>
            <w:tcW w:w="1524" w:type="dxa"/>
            <w:vAlign w:val="center"/>
          </w:tcPr>
          <w:p w14:paraId="4627022D"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w:t>
            </w:r>
          </w:p>
        </w:tc>
        <w:tc>
          <w:tcPr>
            <w:tcW w:w="1524" w:type="dxa"/>
            <w:vAlign w:val="center"/>
          </w:tcPr>
          <w:p w14:paraId="618B5DB9"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 xml:space="preserve">32 </w:t>
            </w:r>
            <w:r w:rsidRPr="00513073">
              <w:rPr>
                <w:rFonts w:ascii="Times New Roman" w:hAnsi="Times New Roman" w:cs="Times New Roman"/>
                <w:sz w:val="20"/>
                <w:szCs w:val="20"/>
                <w:lang w:val="en-US"/>
              </w:rPr>
              <w:sym w:font="Symbol" w:char="F0B1"/>
            </w:r>
            <w:r w:rsidRPr="00513073">
              <w:rPr>
                <w:rFonts w:ascii="Times New Roman" w:hAnsi="Times New Roman" w:cs="Times New Roman"/>
                <w:sz w:val="20"/>
                <w:szCs w:val="20"/>
                <w:lang w:val="en-US"/>
              </w:rPr>
              <w:t>8</w:t>
            </w:r>
          </w:p>
        </w:tc>
      </w:tr>
      <w:tr w:rsidR="00513073" w:rsidRPr="00513073" w14:paraId="4828C180" w14:textId="77777777" w:rsidTr="00087F03">
        <w:trPr>
          <w:trHeight w:val="313"/>
        </w:trPr>
        <w:tc>
          <w:tcPr>
            <w:cnfStyle w:val="001000000000" w:firstRow="0" w:lastRow="0" w:firstColumn="1" w:lastColumn="0" w:oddVBand="0" w:evenVBand="0" w:oddHBand="0" w:evenHBand="0" w:firstRowFirstColumn="0" w:firstRowLastColumn="0" w:lastRowFirstColumn="0" w:lastRowLastColumn="0"/>
            <w:tcW w:w="3403" w:type="dxa"/>
            <w:noWrap/>
            <w:vAlign w:val="center"/>
          </w:tcPr>
          <w:p w14:paraId="601137B9"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Child-Pugh-Score A/B/C</w:t>
            </w:r>
          </w:p>
        </w:tc>
        <w:tc>
          <w:tcPr>
            <w:tcW w:w="1523" w:type="dxa"/>
            <w:noWrap/>
            <w:vAlign w:val="center"/>
          </w:tcPr>
          <w:p w14:paraId="0F9395C4"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0/1/1</w:t>
            </w:r>
          </w:p>
        </w:tc>
        <w:tc>
          <w:tcPr>
            <w:tcW w:w="1524" w:type="dxa"/>
            <w:noWrap/>
            <w:vAlign w:val="center"/>
          </w:tcPr>
          <w:p w14:paraId="2BE546B6"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8/1</w:t>
            </w:r>
          </w:p>
        </w:tc>
        <w:tc>
          <w:tcPr>
            <w:tcW w:w="1524" w:type="dxa"/>
            <w:vAlign w:val="center"/>
          </w:tcPr>
          <w:p w14:paraId="15D68B09"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20/109/72</w:t>
            </w:r>
          </w:p>
        </w:tc>
        <w:tc>
          <w:tcPr>
            <w:tcW w:w="1524" w:type="dxa"/>
            <w:vAlign w:val="center"/>
          </w:tcPr>
          <w:p w14:paraId="62A0A6B8"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83/275/145</w:t>
            </w:r>
          </w:p>
        </w:tc>
      </w:tr>
      <w:tr w:rsidR="00513073" w:rsidRPr="00513073" w14:paraId="674246F7" w14:textId="77777777" w:rsidTr="00087F0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403" w:type="dxa"/>
            <w:noWrap/>
            <w:vAlign w:val="center"/>
          </w:tcPr>
          <w:p w14:paraId="5E94317A"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Hepatic encephalopathy</w:t>
            </w:r>
          </w:p>
          <w:p w14:paraId="763AF753"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Grade I - IV</w:t>
            </w:r>
          </w:p>
        </w:tc>
        <w:tc>
          <w:tcPr>
            <w:tcW w:w="1523" w:type="dxa"/>
            <w:noWrap/>
            <w:vAlign w:val="center"/>
          </w:tcPr>
          <w:p w14:paraId="4F2F1B78"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0</w:t>
            </w:r>
          </w:p>
        </w:tc>
        <w:tc>
          <w:tcPr>
            <w:tcW w:w="1524" w:type="dxa"/>
            <w:noWrap/>
            <w:vAlign w:val="center"/>
          </w:tcPr>
          <w:p w14:paraId="5D3DAF39"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3/1/0/0</w:t>
            </w:r>
          </w:p>
        </w:tc>
        <w:tc>
          <w:tcPr>
            <w:tcW w:w="1524" w:type="dxa"/>
            <w:vAlign w:val="center"/>
          </w:tcPr>
          <w:p w14:paraId="2277F560"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43/37/19/9</w:t>
            </w:r>
          </w:p>
        </w:tc>
        <w:tc>
          <w:tcPr>
            <w:tcW w:w="1524" w:type="dxa"/>
            <w:vAlign w:val="center"/>
          </w:tcPr>
          <w:p w14:paraId="6F0D2B47"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86/72/61/20</w:t>
            </w:r>
          </w:p>
        </w:tc>
      </w:tr>
      <w:tr w:rsidR="00513073" w:rsidRPr="00513073" w14:paraId="15818B56" w14:textId="77777777" w:rsidTr="00087F03">
        <w:trPr>
          <w:trHeight w:val="313"/>
        </w:trPr>
        <w:tc>
          <w:tcPr>
            <w:cnfStyle w:val="001000000000" w:firstRow="0" w:lastRow="0" w:firstColumn="1" w:lastColumn="0" w:oddVBand="0" w:evenVBand="0" w:oddHBand="0" w:evenHBand="0" w:firstRowFirstColumn="0" w:firstRowLastColumn="0" w:lastRowFirstColumn="0" w:lastRowLastColumn="0"/>
            <w:tcW w:w="3403" w:type="dxa"/>
            <w:noWrap/>
            <w:vAlign w:val="center"/>
          </w:tcPr>
          <w:p w14:paraId="74A95B74"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Ascites decompensation</w:t>
            </w:r>
          </w:p>
        </w:tc>
        <w:tc>
          <w:tcPr>
            <w:tcW w:w="1523" w:type="dxa"/>
            <w:noWrap/>
            <w:vAlign w:val="center"/>
          </w:tcPr>
          <w:p w14:paraId="2026564C"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2 (100%)</w:t>
            </w:r>
          </w:p>
        </w:tc>
        <w:tc>
          <w:tcPr>
            <w:tcW w:w="1524" w:type="dxa"/>
            <w:noWrap/>
            <w:vAlign w:val="center"/>
          </w:tcPr>
          <w:p w14:paraId="79C95D53"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0 (100%)</w:t>
            </w:r>
          </w:p>
        </w:tc>
        <w:tc>
          <w:tcPr>
            <w:tcW w:w="1524" w:type="dxa"/>
            <w:vAlign w:val="center"/>
          </w:tcPr>
          <w:p w14:paraId="3D0E3070"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80 (97.8%)</w:t>
            </w:r>
          </w:p>
        </w:tc>
        <w:tc>
          <w:tcPr>
            <w:tcW w:w="1524" w:type="dxa"/>
            <w:vAlign w:val="center"/>
          </w:tcPr>
          <w:p w14:paraId="6465191E"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662 (94.8%)</w:t>
            </w:r>
          </w:p>
        </w:tc>
      </w:tr>
      <w:tr w:rsidR="00513073" w:rsidRPr="00513073" w14:paraId="651C369A" w14:textId="77777777" w:rsidTr="00087F0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403" w:type="dxa"/>
            <w:noWrap/>
            <w:vAlign w:val="center"/>
          </w:tcPr>
          <w:p w14:paraId="25CB2A40"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Diabetes mellitus II</w:t>
            </w:r>
          </w:p>
        </w:tc>
        <w:tc>
          <w:tcPr>
            <w:tcW w:w="1523" w:type="dxa"/>
            <w:noWrap/>
            <w:vAlign w:val="center"/>
          </w:tcPr>
          <w:p w14:paraId="7E20A214"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0</w:t>
            </w:r>
          </w:p>
        </w:tc>
        <w:tc>
          <w:tcPr>
            <w:tcW w:w="1524" w:type="dxa"/>
            <w:noWrap/>
            <w:vAlign w:val="center"/>
          </w:tcPr>
          <w:p w14:paraId="44F6C862"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3 (30%)</w:t>
            </w:r>
          </w:p>
        </w:tc>
        <w:tc>
          <w:tcPr>
            <w:tcW w:w="1524" w:type="dxa"/>
            <w:vAlign w:val="center"/>
          </w:tcPr>
          <w:p w14:paraId="4A723FD4"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59(32.1%)</w:t>
            </w:r>
          </w:p>
        </w:tc>
        <w:tc>
          <w:tcPr>
            <w:tcW w:w="1524" w:type="dxa"/>
            <w:vAlign w:val="center"/>
          </w:tcPr>
          <w:p w14:paraId="1C0774E5" w14:textId="77777777" w:rsidR="00F7792E" w:rsidRPr="00513073" w:rsidRDefault="00F7792E" w:rsidP="00087F0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221(31.7%)</w:t>
            </w:r>
          </w:p>
        </w:tc>
      </w:tr>
      <w:tr w:rsidR="00513073" w:rsidRPr="00513073" w14:paraId="231C9E36" w14:textId="77777777" w:rsidTr="00087F03">
        <w:trPr>
          <w:trHeight w:val="313"/>
        </w:trPr>
        <w:tc>
          <w:tcPr>
            <w:cnfStyle w:val="001000000000" w:firstRow="0" w:lastRow="0" w:firstColumn="1" w:lastColumn="0" w:oddVBand="0" w:evenVBand="0" w:oddHBand="0" w:evenHBand="0" w:firstRowFirstColumn="0" w:firstRowLastColumn="0" w:lastRowFirstColumn="0" w:lastRowLastColumn="0"/>
            <w:tcW w:w="3403" w:type="dxa"/>
            <w:noWrap/>
            <w:vAlign w:val="center"/>
            <w:hideMark/>
          </w:tcPr>
          <w:p w14:paraId="0667A1BE"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Etiology</w:t>
            </w:r>
          </w:p>
          <w:p w14:paraId="50B4A9CC"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 xml:space="preserve">   Steatotic liver disease</w:t>
            </w:r>
          </w:p>
          <w:p w14:paraId="3DE2E4A8"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 xml:space="preserve">   Autoimmune hepatitis</w:t>
            </w:r>
          </w:p>
          <w:p w14:paraId="446AC9F0"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 xml:space="preserve">   Chronic hepatitis virus infection</w:t>
            </w:r>
          </w:p>
          <w:p w14:paraId="4FD1CBE9" w14:textId="77777777" w:rsidR="00F7792E" w:rsidRPr="00513073" w:rsidRDefault="00F7792E" w:rsidP="00087F03">
            <w:pPr>
              <w:spacing w:line="276" w:lineRule="auto"/>
              <w:rPr>
                <w:rFonts w:ascii="Times New Roman" w:hAnsi="Times New Roman" w:cs="Times New Roman"/>
                <w:sz w:val="20"/>
                <w:szCs w:val="20"/>
                <w:lang w:val="en-US"/>
              </w:rPr>
            </w:pPr>
            <w:r w:rsidRPr="00513073">
              <w:rPr>
                <w:rFonts w:ascii="Times New Roman" w:hAnsi="Times New Roman" w:cs="Times New Roman"/>
                <w:sz w:val="20"/>
                <w:szCs w:val="20"/>
                <w:lang w:val="en-US"/>
              </w:rPr>
              <w:t xml:space="preserve">   PBC/PSC</w:t>
            </w:r>
          </w:p>
        </w:tc>
        <w:tc>
          <w:tcPr>
            <w:tcW w:w="1523" w:type="dxa"/>
            <w:noWrap/>
            <w:vAlign w:val="center"/>
            <w:hideMark/>
          </w:tcPr>
          <w:p w14:paraId="3E888DAD"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7AFEC22"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2 (100%)</w:t>
            </w:r>
          </w:p>
          <w:p w14:paraId="5302965D"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0</w:t>
            </w:r>
          </w:p>
          <w:p w14:paraId="254F489A"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0</w:t>
            </w:r>
          </w:p>
          <w:p w14:paraId="6DA0F51D"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513073">
              <w:rPr>
                <w:rFonts w:ascii="Times New Roman" w:hAnsi="Times New Roman" w:cs="Times New Roman"/>
                <w:sz w:val="20"/>
                <w:szCs w:val="20"/>
                <w:lang w:val="en-US"/>
              </w:rPr>
              <w:t>0</w:t>
            </w:r>
          </w:p>
        </w:tc>
        <w:tc>
          <w:tcPr>
            <w:tcW w:w="1524" w:type="dxa"/>
            <w:noWrap/>
            <w:vAlign w:val="center"/>
            <w:hideMark/>
          </w:tcPr>
          <w:p w14:paraId="52E84A14"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346EB45D"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0 (100%)</w:t>
            </w:r>
          </w:p>
          <w:p w14:paraId="160A181F"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0</w:t>
            </w:r>
          </w:p>
          <w:p w14:paraId="1C4C29EA"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 (10%)</w:t>
            </w:r>
          </w:p>
          <w:p w14:paraId="30F0C8E1"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513073">
              <w:rPr>
                <w:rFonts w:ascii="Times New Roman" w:hAnsi="Times New Roman" w:cs="Times New Roman"/>
                <w:sz w:val="20"/>
                <w:szCs w:val="20"/>
                <w:lang w:val="en-US"/>
              </w:rPr>
              <w:t>0</w:t>
            </w:r>
          </w:p>
        </w:tc>
        <w:tc>
          <w:tcPr>
            <w:tcW w:w="1524" w:type="dxa"/>
            <w:vAlign w:val="center"/>
          </w:tcPr>
          <w:p w14:paraId="20573589"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4CAD7B6C"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54 (83.6%)</w:t>
            </w:r>
          </w:p>
          <w:p w14:paraId="3664AFFB"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6 (8.7%)</w:t>
            </w:r>
          </w:p>
          <w:p w14:paraId="4FC0108A"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9 (10.3%)</w:t>
            </w:r>
          </w:p>
          <w:p w14:paraId="16476E9A"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n-US"/>
              </w:rPr>
            </w:pPr>
            <w:r w:rsidRPr="00513073">
              <w:rPr>
                <w:rFonts w:ascii="Times New Roman" w:hAnsi="Times New Roman" w:cs="Times New Roman"/>
                <w:sz w:val="20"/>
                <w:szCs w:val="20"/>
                <w:lang w:val="en-US"/>
              </w:rPr>
              <w:t>11 (5.8%)</w:t>
            </w:r>
          </w:p>
        </w:tc>
        <w:tc>
          <w:tcPr>
            <w:tcW w:w="1524" w:type="dxa"/>
            <w:vAlign w:val="center"/>
          </w:tcPr>
          <w:p w14:paraId="4D6AD612"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6A35F5C"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535 (76.7%)</w:t>
            </w:r>
          </w:p>
          <w:p w14:paraId="148E18B4"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39 (5.6%)</w:t>
            </w:r>
          </w:p>
          <w:p w14:paraId="2A56616C"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87 (12.4%)</w:t>
            </w:r>
          </w:p>
          <w:p w14:paraId="4EE43045" w14:textId="77777777" w:rsidR="00F7792E" w:rsidRPr="00513073" w:rsidRDefault="00F7792E" w:rsidP="00087F0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48 (6.9%)</w:t>
            </w:r>
          </w:p>
        </w:tc>
      </w:tr>
    </w:tbl>
    <w:p w14:paraId="1BEE3A9D" w14:textId="54971F72" w:rsidR="00F7792E" w:rsidRPr="00513073" w:rsidRDefault="00F7792E" w:rsidP="00F7792E">
      <w:pPr>
        <w:spacing w:line="276" w:lineRule="auto"/>
        <w:ind w:right="-479"/>
        <w:jc w:val="both"/>
        <w:rPr>
          <w:rFonts w:eastAsiaTheme="minorHAnsi"/>
          <w:sz w:val="22"/>
          <w:szCs w:val="22"/>
          <w:lang w:val="en-US" w:eastAsia="en-US"/>
        </w:rPr>
      </w:pPr>
      <w:r w:rsidRPr="00513073">
        <w:rPr>
          <w:rFonts w:eastAsiaTheme="minorHAnsi"/>
          <w:sz w:val="22"/>
          <w:szCs w:val="22"/>
          <w:lang w:val="en-US" w:eastAsia="en-US"/>
        </w:rPr>
        <w:t xml:space="preserve">All values provided as mean </w:t>
      </w:r>
      <w:r w:rsidRPr="00513073">
        <w:rPr>
          <w:rFonts w:eastAsiaTheme="minorHAnsi"/>
          <w:sz w:val="22"/>
          <w:szCs w:val="22"/>
          <w:lang w:val="en-US" w:eastAsia="en-US"/>
        </w:rPr>
        <w:sym w:font="Symbol" w:char="F0B1"/>
      </w:r>
      <w:r w:rsidRPr="00513073">
        <w:rPr>
          <w:rFonts w:eastAsiaTheme="minorHAnsi"/>
          <w:sz w:val="22"/>
          <w:szCs w:val="22"/>
          <w:lang w:val="en-US" w:eastAsia="en-US"/>
        </w:rPr>
        <w:t xml:space="preserve"> SD and percentages (%) when indicated. </w:t>
      </w:r>
      <w:r w:rsidR="005E2492" w:rsidRPr="00513073">
        <w:rPr>
          <w:rFonts w:eastAsiaTheme="minorHAnsi"/>
          <w:sz w:val="22"/>
          <w:szCs w:val="22"/>
          <w:lang w:val="en-US" w:eastAsia="en-US"/>
        </w:rPr>
        <w:t>S</w:t>
      </w:r>
      <w:r w:rsidRPr="00513073">
        <w:rPr>
          <w:rFonts w:eastAsiaTheme="minorHAnsi"/>
          <w:sz w:val="22"/>
          <w:szCs w:val="22"/>
          <w:lang w:val="en-US" w:eastAsia="en-US"/>
        </w:rPr>
        <w:t xml:space="preserve">teatotic liver disease includes alcohol-related and metabolic dysfunction related </w:t>
      </w:r>
      <w:proofErr w:type="spellStart"/>
      <w:r w:rsidRPr="00513073">
        <w:rPr>
          <w:rFonts w:eastAsiaTheme="minorHAnsi"/>
          <w:sz w:val="22"/>
          <w:szCs w:val="22"/>
          <w:lang w:val="en-US" w:eastAsia="en-US"/>
        </w:rPr>
        <w:t>steatotic</w:t>
      </w:r>
      <w:proofErr w:type="spellEnd"/>
      <w:r w:rsidRPr="00513073">
        <w:rPr>
          <w:rFonts w:eastAsiaTheme="minorHAnsi"/>
          <w:sz w:val="22"/>
          <w:szCs w:val="22"/>
          <w:lang w:val="en-US" w:eastAsia="en-US"/>
        </w:rPr>
        <w:t xml:space="preserve"> liver diseases.</w:t>
      </w:r>
      <w:r w:rsidR="005E2492" w:rsidRPr="00513073">
        <w:rPr>
          <w:rFonts w:eastAsiaTheme="minorHAnsi"/>
          <w:sz w:val="22"/>
          <w:szCs w:val="22"/>
          <w:lang w:val="en-US" w:eastAsia="en-US"/>
        </w:rPr>
        <w:t xml:space="preserve"> </w:t>
      </w:r>
      <w:r w:rsidRPr="00513073">
        <w:rPr>
          <w:rFonts w:eastAsiaTheme="minorHAnsi"/>
          <w:sz w:val="22"/>
          <w:szCs w:val="22"/>
          <w:lang w:val="en-US" w:eastAsia="en-US"/>
        </w:rPr>
        <w:t xml:space="preserve">ALT, alanine transaminase; AST, aspartate aminotransferase; HEV, hepatitis E virus; IgM, </w:t>
      </w:r>
      <w:r w:rsidR="005E2492" w:rsidRPr="00513073">
        <w:rPr>
          <w:rFonts w:eastAsiaTheme="minorHAnsi"/>
          <w:sz w:val="22"/>
          <w:szCs w:val="22"/>
          <w:lang w:val="en-US" w:eastAsia="en-US"/>
        </w:rPr>
        <w:t>immunoglobulin</w:t>
      </w:r>
      <w:r w:rsidRPr="00513073">
        <w:rPr>
          <w:rFonts w:eastAsiaTheme="minorHAnsi"/>
          <w:sz w:val="22"/>
          <w:szCs w:val="22"/>
          <w:lang w:val="en-US" w:eastAsia="en-US"/>
        </w:rPr>
        <w:t xml:space="preserve"> M; PBC, primary biliary cholangitis; PSC, primary sclerosing cholangitis.</w:t>
      </w:r>
    </w:p>
    <w:p w14:paraId="1D4B46F8" w14:textId="77777777" w:rsidR="00F7792E" w:rsidRPr="00513073" w:rsidRDefault="00F7792E" w:rsidP="00F7792E">
      <w:pPr>
        <w:spacing w:line="480" w:lineRule="auto"/>
        <w:jc w:val="both"/>
        <w:rPr>
          <w:b/>
          <w:bCs/>
          <w:sz w:val="20"/>
          <w:szCs w:val="20"/>
          <w:lang w:val="en-US"/>
        </w:rPr>
      </w:pPr>
      <w:r w:rsidRPr="00513073">
        <w:rPr>
          <w:b/>
          <w:bCs/>
          <w:sz w:val="20"/>
          <w:szCs w:val="20"/>
          <w:lang w:val="en-US"/>
        </w:rPr>
        <w:br w:type="page"/>
      </w:r>
    </w:p>
    <w:tbl>
      <w:tblPr>
        <w:tblStyle w:val="EinfacheTabelle12"/>
        <w:tblpPr w:leftFromText="141" w:rightFromText="141" w:vertAnchor="text" w:horzAnchor="margin" w:tblpXSpec="center" w:tblpY="758"/>
        <w:tblW w:w="7152" w:type="dxa"/>
        <w:tblLook w:val="04A0" w:firstRow="1" w:lastRow="0" w:firstColumn="1" w:lastColumn="0" w:noHBand="0" w:noVBand="1"/>
      </w:tblPr>
      <w:tblGrid>
        <w:gridCol w:w="1076"/>
        <w:gridCol w:w="1549"/>
        <w:gridCol w:w="1267"/>
        <w:gridCol w:w="1559"/>
        <w:gridCol w:w="1701"/>
      </w:tblGrid>
      <w:tr w:rsidR="00513073" w:rsidRPr="00513073" w14:paraId="70D3F136" w14:textId="77777777" w:rsidTr="008B4139">
        <w:trPr>
          <w:cnfStyle w:val="100000000000" w:firstRow="1" w:lastRow="0" w:firstColumn="0" w:lastColumn="0" w:oddVBand="0" w:evenVBand="0" w:oddHBand="0"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076" w:type="dxa"/>
            <w:noWrap/>
            <w:vAlign w:val="center"/>
            <w:hideMark/>
          </w:tcPr>
          <w:p w14:paraId="70B92140" w14:textId="77777777" w:rsidR="008B4139" w:rsidRPr="00513073" w:rsidRDefault="008B4139" w:rsidP="00E714E4">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lastRenderedPageBreak/>
              <w:t>Patient ID</w:t>
            </w:r>
          </w:p>
        </w:tc>
        <w:tc>
          <w:tcPr>
            <w:tcW w:w="1549" w:type="dxa"/>
            <w:noWrap/>
            <w:vAlign w:val="center"/>
            <w:hideMark/>
          </w:tcPr>
          <w:p w14:paraId="093D7E34" w14:textId="77777777" w:rsidR="008B4139" w:rsidRPr="00513073" w:rsidRDefault="008B4139" w:rsidP="00E714E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Date of probe (MMM/YYYY)</w:t>
            </w:r>
          </w:p>
        </w:tc>
        <w:tc>
          <w:tcPr>
            <w:tcW w:w="1267" w:type="dxa"/>
            <w:noWrap/>
            <w:vAlign w:val="center"/>
            <w:hideMark/>
          </w:tcPr>
          <w:p w14:paraId="171F3E60" w14:textId="77777777" w:rsidR="008B4139" w:rsidRPr="00513073" w:rsidRDefault="008B4139" w:rsidP="00E714E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HEV RNA (IU/ml)</w:t>
            </w:r>
          </w:p>
        </w:tc>
        <w:tc>
          <w:tcPr>
            <w:tcW w:w="1559" w:type="dxa"/>
            <w:vAlign w:val="center"/>
          </w:tcPr>
          <w:p w14:paraId="24A8A62B" w14:textId="77777777" w:rsidR="008B4139" w:rsidRPr="00513073" w:rsidRDefault="008B4139" w:rsidP="00E714E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Anti-HEV IgM (S/CO)</w:t>
            </w:r>
          </w:p>
        </w:tc>
        <w:tc>
          <w:tcPr>
            <w:tcW w:w="1701" w:type="dxa"/>
          </w:tcPr>
          <w:p w14:paraId="620064D4" w14:textId="1A96BF20" w:rsidR="008B4139" w:rsidRPr="00513073" w:rsidRDefault="008B4139" w:rsidP="00E714E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HEV-associated?</w:t>
            </w:r>
          </w:p>
          <w:p w14:paraId="74FB896C" w14:textId="7A88B3E9" w:rsidR="008B4139" w:rsidRPr="00513073" w:rsidRDefault="008B4139" w:rsidP="00E714E4">
            <w:pPr>
              <w:spacing w:line="276"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513073">
              <w:rPr>
                <w:rFonts w:ascii="Times New Roman" w:hAnsi="Times New Roman" w:cs="Times New Roman"/>
                <w:sz w:val="20"/>
                <w:szCs w:val="20"/>
                <w:lang w:val="en-US"/>
              </w:rPr>
              <w:t>Y/N</w:t>
            </w:r>
          </w:p>
        </w:tc>
      </w:tr>
      <w:tr w:rsidR="00513073" w:rsidRPr="00513073" w14:paraId="5F1EA236" w14:textId="77777777" w:rsidTr="008B4139">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076" w:type="dxa"/>
            <w:noWrap/>
            <w:vAlign w:val="center"/>
            <w:hideMark/>
          </w:tcPr>
          <w:p w14:paraId="71725F96" w14:textId="77777777" w:rsidR="008B4139" w:rsidRPr="00513073" w:rsidRDefault="008B4139" w:rsidP="00E714E4">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t>13</w:t>
            </w:r>
          </w:p>
        </w:tc>
        <w:tc>
          <w:tcPr>
            <w:tcW w:w="1549" w:type="dxa"/>
            <w:noWrap/>
            <w:vAlign w:val="center"/>
            <w:hideMark/>
          </w:tcPr>
          <w:p w14:paraId="4BC9E8F0"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SEP/2022</w:t>
            </w:r>
          </w:p>
        </w:tc>
        <w:tc>
          <w:tcPr>
            <w:tcW w:w="1267" w:type="dxa"/>
            <w:noWrap/>
            <w:vAlign w:val="center"/>
            <w:hideMark/>
          </w:tcPr>
          <w:p w14:paraId="1BFA2B50"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n.d.</w:t>
            </w:r>
          </w:p>
        </w:tc>
        <w:tc>
          <w:tcPr>
            <w:tcW w:w="1559" w:type="dxa"/>
            <w:vAlign w:val="center"/>
          </w:tcPr>
          <w:p w14:paraId="675C53A8"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37</w:t>
            </w:r>
          </w:p>
        </w:tc>
        <w:tc>
          <w:tcPr>
            <w:tcW w:w="1701" w:type="dxa"/>
          </w:tcPr>
          <w:p w14:paraId="5C024BB1" w14:textId="696ADA78"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13073">
              <w:rPr>
                <w:sz w:val="20"/>
                <w:szCs w:val="20"/>
                <w:lang w:val="en-US"/>
              </w:rPr>
              <w:t>Y</w:t>
            </w:r>
          </w:p>
        </w:tc>
      </w:tr>
      <w:tr w:rsidR="00513073" w:rsidRPr="00513073" w14:paraId="761214AB" w14:textId="77777777" w:rsidTr="008B4139">
        <w:trPr>
          <w:trHeight w:val="337"/>
        </w:trPr>
        <w:tc>
          <w:tcPr>
            <w:cnfStyle w:val="001000000000" w:firstRow="0" w:lastRow="0" w:firstColumn="1" w:lastColumn="0" w:oddVBand="0" w:evenVBand="0" w:oddHBand="0" w:evenHBand="0" w:firstRowFirstColumn="0" w:firstRowLastColumn="0" w:lastRowFirstColumn="0" w:lastRowLastColumn="0"/>
            <w:tcW w:w="1076" w:type="dxa"/>
            <w:noWrap/>
            <w:vAlign w:val="center"/>
          </w:tcPr>
          <w:p w14:paraId="398009A8" w14:textId="77777777" w:rsidR="008B4139" w:rsidRPr="00513073" w:rsidRDefault="008B4139" w:rsidP="00E714E4">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t>22</w:t>
            </w:r>
          </w:p>
        </w:tc>
        <w:tc>
          <w:tcPr>
            <w:tcW w:w="1549" w:type="dxa"/>
            <w:noWrap/>
            <w:vAlign w:val="center"/>
          </w:tcPr>
          <w:p w14:paraId="7FFF4F9D"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13073">
              <w:rPr>
                <w:rFonts w:ascii="Times New Roman" w:hAnsi="Times New Roman" w:cs="Times New Roman"/>
                <w:sz w:val="20"/>
                <w:szCs w:val="20"/>
                <w:lang w:val="en-US"/>
              </w:rPr>
              <w:t>JUN/2020</w:t>
            </w:r>
          </w:p>
        </w:tc>
        <w:tc>
          <w:tcPr>
            <w:tcW w:w="1267" w:type="dxa"/>
            <w:noWrap/>
            <w:vAlign w:val="center"/>
          </w:tcPr>
          <w:p w14:paraId="009E3539"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n.d.</w:t>
            </w:r>
          </w:p>
        </w:tc>
        <w:tc>
          <w:tcPr>
            <w:tcW w:w="1559" w:type="dxa"/>
            <w:vAlign w:val="center"/>
          </w:tcPr>
          <w:p w14:paraId="506C707F"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8.06</w:t>
            </w:r>
          </w:p>
        </w:tc>
        <w:tc>
          <w:tcPr>
            <w:tcW w:w="1701" w:type="dxa"/>
          </w:tcPr>
          <w:p w14:paraId="6B249918" w14:textId="434C0BEE"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13073">
              <w:rPr>
                <w:sz w:val="20"/>
                <w:szCs w:val="20"/>
                <w:lang w:val="en-US"/>
              </w:rPr>
              <w:t>Y</w:t>
            </w:r>
          </w:p>
        </w:tc>
      </w:tr>
      <w:tr w:rsidR="00513073" w:rsidRPr="00513073" w14:paraId="5686E5E5" w14:textId="77777777" w:rsidTr="008B4139">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076" w:type="dxa"/>
            <w:noWrap/>
            <w:vAlign w:val="center"/>
            <w:hideMark/>
          </w:tcPr>
          <w:p w14:paraId="2A6A31D6" w14:textId="77777777" w:rsidR="008B4139" w:rsidRPr="00513073" w:rsidRDefault="008B4139" w:rsidP="00E714E4">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t>36</w:t>
            </w:r>
          </w:p>
        </w:tc>
        <w:tc>
          <w:tcPr>
            <w:tcW w:w="1549" w:type="dxa"/>
            <w:noWrap/>
            <w:vAlign w:val="center"/>
            <w:hideMark/>
          </w:tcPr>
          <w:p w14:paraId="4706A087"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APR/2021</w:t>
            </w:r>
          </w:p>
        </w:tc>
        <w:tc>
          <w:tcPr>
            <w:tcW w:w="1267" w:type="dxa"/>
            <w:noWrap/>
            <w:vAlign w:val="center"/>
            <w:hideMark/>
          </w:tcPr>
          <w:p w14:paraId="64494750"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n.d.</w:t>
            </w:r>
          </w:p>
        </w:tc>
        <w:tc>
          <w:tcPr>
            <w:tcW w:w="1559" w:type="dxa"/>
            <w:vAlign w:val="center"/>
          </w:tcPr>
          <w:p w14:paraId="6A41B3F5"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2.79</w:t>
            </w:r>
          </w:p>
        </w:tc>
        <w:tc>
          <w:tcPr>
            <w:tcW w:w="1701" w:type="dxa"/>
          </w:tcPr>
          <w:p w14:paraId="75A1AD6B" w14:textId="5772773C"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13073">
              <w:rPr>
                <w:sz w:val="20"/>
                <w:szCs w:val="20"/>
                <w:lang w:val="en-US"/>
              </w:rPr>
              <w:t>Y</w:t>
            </w:r>
          </w:p>
        </w:tc>
      </w:tr>
      <w:tr w:rsidR="00513073" w:rsidRPr="00513073" w14:paraId="1190694D" w14:textId="77777777" w:rsidTr="008B4139">
        <w:trPr>
          <w:trHeight w:val="337"/>
        </w:trPr>
        <w:tc>
          <w:tcPr>
            <w:cnfStyle w:val="001000000000" w:firstRow="0" w:lastRow="0" w:firstColumn="1" w:lastColumn="0" w:oddVBand="0" w:evenVBand="0" w:oddHBand="0" w:evenHBand="0" w:firstRowFirstColumn="0" w:firstRowLastColumn="0" w:lastRowFirstColumn="0" w:lastRowLastColumn="0"/>
            <w:tcW w:w="1076" w:type="dxa"/>
            <w:noWrap/>
            <w:vAlign w:val="center"/>
            <w:hideMark/>
          </w:tcPr>
          <w:p w14:paraId="5DDDECF5" w14:textId="77777777" w:rsidR="008B4139" w:rsidRPr="00513073" w:rsidRDefault="008B4139" w:rsidP="00E714E4">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t>76</w:t>
            </w:r>
          </w:p>
        </w:tc>
        <w:tc>
          <w:tcPr>
            <w:tcW w:w="1549" w:type="dxa"/>
            <w:noWrap/>
            <w:vAlign w:val="center"/>
            <w:hideMark/>
          </w:tcPr>
          <w:p w14:paraId="25D84C18"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FEB/2020</w:t>
            </w:r>
          </w:p>
        </w:tc>
        <w:tc>
          <w:tcPr>
            <w:tcW w:w="1267" w:type="dxa"/>
            <w:noWrap/>
            <w:vAlign w:val="center"/>
            <w:hideMark/>
          </w:tcPr>
          <w:p w14:paraId="75EC0D6E"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n.d.</w:t>
            </w:r>
          </w:p>
        </w:tc>
        <w:tc>
          <w:tcPr>
            <w:tcW w:w="1559" w:type="dxa"/>
            <w:vAlign w:val="center"/>
          </w:tcPr>
          <w:p w14:paraId="7BCC378F"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2.71</w:t>
            </w:r>
          </w:p>
        </w:tc>
        <w:tc>
          <w:tcPr>
            <w:tcW w:w="1701" w:type="dxa"/>
          </w:tcPr>
          <w:p w14:paraId="647C59DD" w14:textId="5D552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13073">
              <w:rPr>
                <w:sz w:val="20"/>
                <w:szCs w:val="20"/>
                <w:lang w:val="en-US"/>
              </w:rPr>
              <w:t>Y</w:t>
            </w:r>
          </w:p>
        </w:tc>
      </w:tr>
      <w:tr w:rsidR="00513073" w:rsidRPr="00513073" w14:paraId="483D135B" w14:textId="77777777" w:rsidTr="008B4139">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076" w:type="dxa"/>
            <w:noWrap/>
            <w:vAlign w:val="center"/>
            <w:hideMark/>
          </w:tcPr>
          <w:p w14:paraId="4B5D41E3" w14:textId="77777777" w:rsidR="008B4139" w:rsidRPr="00513073" w:rsidRDefault="008B4139" w:rsidP="00E714E4">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t>85</w:t>
            </w:r>
          </w:p>
        </w:tc>
        <w:tc>
          <w:tcPr>
            <w:tcW w:w="1549" w:type="dxa"/>
            <w:noWrap/>
            <w:vAlign w:val="center"/>
            <w:hideMark/>
          </w:tcPr>
          <w:p w14:paraId="53B5898A"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JUL/2020</w:t>
            </w:r>
          </w:p>
        </w:tc>
        <w:tc>
          <w:tcPr>
            <w:tcW w:w="1267" w:type="dxa"/>
            <w:noWrap/>
            <w:vAlign w:val="center"/>
            <w:hideMark/>
          </w:tcPr>
          <w:p w14:paraId="766A586F"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513073">
              <w:rPr>
                <w:rFonts w:ascii="Times New Roman" w:hAnsi="Times New Roman" w:cs="Times New Roman"/>
                <w:b/>
                <w:bCs/>
                <w:sz w:val="20"/>
                <w:szCs w:val="20"/>
                <w:lang w:val="en-US"/>
              </w:rPr>
              <w:t>360</w:t>
            </w:r>
          </w:p>
        </w:tc>
        <w:tc>
          <w:tcPr>
            <w:tcW w:w="1559" w:type="dxa"/>
            <w:vAlign w:val="center"/>
          </w:tcPr>
          <w:p w14:paraId="68CF8A57"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n.d.</w:t>
            </w:r>
          </w:p>
        </w:tc>
        <w:tc>
          <w:tcPr>
            <w:tcW w:w="1701" w:type="dxa"/>
          </w:tcPr>
          <w:p w14:paraId="7CFB1AB9" w14:textId="26D7E4F0"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13073">
              <w:rPr>
                <w:sz w:val="20"/>
                <w:szCs w:val="20"/>
                <w:lang w:val="en-US"/>
              </w:rPr>
              <w:t>Y</w:t>
            </w:r>
          </w:p>
        </w:tc>
      </w:tr>
      <w:tr w:rsidR="00513073" w:rsidRPr="00513073" w14:paraId="045BD004" w14:textId="77777777" w:rsidTr="008B4139">
        <w:trPr>
          <w:trHeight w:val="337"/>
        </w:trPr>
        <w:tc>
          <w:tcPr>
            <w:cnfStyle w:val="001000000000" w:firstRow="0" w:lastRow="0" w:firstColumn="1" w:lastColumn="0" w:oddVBand="0" w:evenVBand="0" w:oddHBand="0" w:evenHBand="0" w:firstRowFirstColumn="0" w:firstRowLastColumn="0" w:lastRowFirstColumn="0" w:lastRowLastColumn="0"/>
            <w:tcW w:w="1076" w:type="dxa"/>
            <w:noWrap/>
            <w:vAlign w:val="center"/>
            <w:hideMark/>
          </w:tcPr>
          <w:p w14:paraId="60FA2027" w14:textId="77777777" w:rsidR="008B4139" w:rsidRPr="00513073" w:rsidRDefault="008B4139" w:rsidP="00E714E4">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t>86</w:t>
            </w:r>
          </w:p>
        </w:tc>
        <w:tc>
          <w:tcPr>
            <w:tcW w:w="1549" w:type="dxa"/>
            <w:noWrap/>
            <w:vAlign w:val="center"/>
            <w:hideMark/>
          </w:tcPr>
          <w:p w14:paraId="76B05F57"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JUL/2020</w:t>
            </w:r>
          </w:p>
        </w:tc>
        <w:tc>
          <w:tcPr>
            <w:tcW w:w="1267" w:type="dxa"/>
            <w:noWrap/>
            <w:vAlign w:val="center"/>
            <w:hideMark/>
          </w:tcPr>
          <w:p w14:paraId="67469160"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n.d.</w:t>
            </w:r>
          </w:p>
        </w:tc>
        <w:tc>
          <w:tcPr>
            <w:tcW w:w="1559" w:type="dxa"/>
            <w:vAlign w:val="center"/>
          </w:tcPr>
          <w:p w14:paraId="19440AFC"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22</w:t>
            </w:r>
          </w:p>
        </w:tc>
        <w:tc>
          <w:tcPr>
            <w:tcW w:w="1701" w:type="dxa"/>
          </w:tcPr>
          <w:p w14:paraId="626629BB" w14:textId="43768375"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13073">
              <w:rPr>
                <w:sz w:val="20"/>
                <w:szCs w:val="20"/>
                <w:lang w:val="en-US"/>
              </w:rPr>
              <w:t>Y</w:t>
            </w:r>
          </w:p>
        </w:tc>
      </w:tr>
      <w:tr w:rsidR="00513073" w:rsidRPr="00513073" w14:paraId="1B5FBE1E" w14:textId="77777777" w:rsidTr="008B4139">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076" w:type="dxa"/>
            <w:noWrap/>
            <w:vAlign w:val="center"/>
          </w:tcPr>
          <w:p w14:paraId="4D2445EF" w14:textId="77777777" w:rsidR="008B4139" w:rsidRPr="00513073" w:rsidRDefault="008B4139" w:rsidP="00E714E4">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t>107</w:t>
            </w:r>
          </w:p>
        </w:tc>
        <w:tc>
          <w:tcPr>
            <w:tcW w:w="1549" w:type="dxa"/>
            <w:noWrap/>
            <w:vAlign w:val="center"/>
          </w:tcPr>
          <w:p w14:paraId="039BC1E3"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APR/2021</w:t>
            </w:r>
          </w:p>
        </w:tc>
        <w:tc>
          <w:tcPr>
            <w:tcW w:w="1267" w:type="dxa"/>
            <w:noWrap/>
            <w:vAlign w:val="center"/>
          </w:tcPr>
          <w:p w14:paraId="0969CFB3"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n.d.</w:t>
            </w:r>
          </w:p>
        </w:tc>
        <w:tc>
          <w:tcPr>
            <w:tcW w:w="1559" w:type="dxa"/>
            <w:vAlign w:val="center"/>
          </w:tcPr>
          <w:p w14:paraId="3B51BC47"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2.08</w:t>
            </w:r>
          </w:p>
        </w:tc>
        <w:tc>
          <w:tcPr>
            <w:tcW w:w="1701" w:type="dxa"/>
          </w:tcPr>
          <w:p w14:paraId="49B0B6C0" w14:textId="349E092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13073">
              <w:rPr>
                <w:sz w:val="20"/>
                <w:szCs w:val="20"/>
                <w:lang w:val="en-US"/>
              </w:rPr>
              <w:t>Y</w:t>
            </w:r>
          </w:p>
        </w:tc>
      </w:tr>
      <w:tr w:rsidR="00513073" w:rsidRPr="00513073" w14:paraId="2F865E75" w14:textId="77777777" w:rsidTr="008B4139">
        <w:trPr>
          <w:trHeight w:val="337"/>
        </w:trPr>
        <w:tc>
          <w:tcPr>
            <w:cnfStyle w:val="001000000000" w:firstRow="0" w:lastRow="0" w:firstColumn="1" w:lastColumn="0" w:oddVBand="0" w:evenVBand="0" w:oddHBand="0" w:evenHBand="0" w:firstRowFirstColumn="0" w:firstRowLastColumn="0" w:lastRowFirstColumn="0" w:lastRowLastColumn="0"/>
            <w:tcW w:w="1076" w:type="dxa"/>
            <w:noWrap/>
            <w:vAlign w:val="center"/>
          </w:tcPr>
          <w:p w14:paraId="6D8EC8AA" w14:textId="77777777" w:rsidR="008B4139" w:rsidRPr="00513073" w:rsidRDefault="008B4139" w:rsidP="00E714E4">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t>107</w:t>
            </w:r>
          </w:p>
        </w:tc>
        <w:tc>
          <w:tcPr>
            <w:tcW w:w="1549" w:type="dxa"/>
            <w:noWrap/>
            <w:vAlign w:val="center"/>
          </w:tcPr>
          <w:p w14:paraId="19B518F9"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JUN/2021</w:t>
            </w:r>
          </w:p>
        </w:tc>
        <w:tc>
          <w:tcPr>
            <w:tcW w:w="1267" w:type="dxa"/>
            <w:noWrap/>
            <w:vAlign w:val="center"/>
          </w:tcPr>
          <w:p w14:paraId="538BBBA2"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n.d.</w:t>
            </w:r>
          </w:p>
        </w:tc>
        <w:tc>
          <w:tcPr>
            <w:tcW w:w="1559" w:type="dxa"/>
            <w:vAlign w:val="center"/>
          </w:tcPr>
          <w:p w14:paraId="32AA1204"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0.58</w:t>
            </w:r>
          </w:p>
        </w:tc>
        <w:tc>
          <w:tcPr>
            <w:tcW w:w="1701" w:type="dxa"/>
          </w:tcPr>
          <w:p w14:paraId="4181E6F7" w14:textId="6BA491E5"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13073">
              <w:rPr>
                <w:sz w:val="20"/>
                <w:szCs w:val="20"/>
                <w:lang w:val="en-US"/>
              </w:rPr>
              <w:t>N</w:t>
            </w:r>
          </w:p>
        </w:tc>
      </w:tr>
      <w:tr w:rsidR="00513073" w:rsidRPr="00513073" w14:paraId="1671D8D8" w14:textId="77777777" w:rsidTr="008B4139">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076" w:type="dxa"/>
            <w:noWrap/>
            <w:vAlign w:val="center"/>
          </w:tcPr>
          <w:p w14:paraId="1D9569A5" w14:textId="77777777" w:rsidR="008B4139" w:rsidRPr="00513073" w:rsidRDefault="008B4139" w:rsidP="00E714E4">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t>116</w:t>
            </w:r>
          </w:p>
        </w:tc>
        <w:tc>
          <w:tcPr>
            <w:tcW w:w="1549" w:type="dxa"/>
            <w:noWrap/>
            <w:vAlign w:val="center"/>
          </w:tcPr>
          <w:p w14:paraId="080291F9"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JUL/2021</w:t>
            </w:r>
          </w:p>
        </w:tc>
        <w:tc>
          <w:tcPr>
            <w:tcW w:w="1267" w:type="dxa"/>
            <w:noWrap/>
            <w:vAlign w:val="center"/>
          </w:tcPr>
          <w:p w14:paraId="65A6A551"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513073">
              <w:rPr>
                <w:rFonts w:ascii="Times New Roman" w:hAnsi="Times New Roman" w:cs="Times New Roman"/>
                <w:b/>
                <w:bCs/>
                <w:sz w:val="20"/>
                <w:szCs w:val="20"/>
                <w:lang w:val="en-US"/>
              </w:rPr>
              <w:t>38</w:t>
            </w:r>
          </w:p>
        </w:tc>
        <w:tc>
          <w:tcPr>
            <w:tcW w:w="1559" w:type="dxa"/>
            <w:vAlign w:val="center"/>
          </w:tcPr>
          <w:p w14:paraId="4521068B"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8.73</w:t>
            </w:r>
          </w:p>
        </w:tc>
        <w:tc>
          <w:tcPr>
            <w:tcW w:w="1701" w:type="dxa"/>
          </w:tcPr>
          <w:p w14:paraId="1F04CE7A" w14:textId="2DD1FB5B"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13073">
              <w:rPr>
                <w:sz w:val="20"/>
                <w:szCs w:val="20"/>
                <w:lang w:val="en-US"/>
              </w:rPr>
              <w:t>Y</w:t>
            </w:r>
          </w:p>
        </w:tc>
      </w:tr>
      <w:tr w:rsidR="00513073" w:rsidRPr="00513073" w14:paraId="7964360E" w14:textId="77777777" w:rsidTr="008B4139">
        <w:trPr>
          <w:trHeight w:val="337"/>
        </w:trPr>
        <w:tc>
          <w:tcPr>
            <w:cnfStyle w:val="001000000000" w:firstRow="0" w:lastRow="0" w:firstColumn="1" w:lastColumn="0" w:oddVBand="0" w:evenVBand="0" w:oddHBand="0" w:evenHBand="0" w:firstRowFirstColumn="0" w:firstRowLastColumn="0" w:lastRowFirstColumn="0" w:lastRowLastColumn="0"/>
            <w:tcW w:w="1076" w:type="dxa"/>
            <w:noWrap/>
            <w:vAlign w:val="center"/>
          </w:tcPr>
          <w:p w14:paraId="7E24C3C4" w14:textId="77777777" w:rsidR="008B4139" w:rsidRPr="00513073" w:rsidRDefault="008B4139" w:rsidP="00E714E4">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t>128</w:t>
            </w:r>
          </w:p>
        </w:tc>
        <w:tc>
          <w:tcPr>
            <w:tcW w:w="1549" w:type="dxa"/>
            <w:noWrap/>
            <w:vAlign w:val="center"/>
          </w:tcPr>
          <w:p w14:paraId="637727A5"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SEP/2021</w:t>
            </w:r>
          </w:p>
        </w:tc>
        <w:tc>
          <w:tcPr>
            <w:tcW w:w="1267" w:type="dxa"/>
            <w:noWrap/>
            <w:vAlign w:val="center"/>
          </w:tcPr>
          <w:p w14:paraId="6D38BF14"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n.d.</w:t>
            </w:r>
          </w:p>
        </w:tc>
        <w:tc>
          <w:tcPr>
            <w:tcW w:w="1559" w:type="dxa"/>
            <w:vAlign w:val="center"/>
          </w:tcPr>
          <w:p w14:paraId="35074FD0"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1.50</w:t>
            </w:r>
          </w:p>
        </w:tc>
        <w:tc>
          <w:tcPr>
            <w:tcW w:w="1701" w:type="dxa"/>
          </w:tcPr>
          <w:p w14:paraId="748DA79D" w14:textId="237DF51B"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13073">
              <w:rPr>
                <w:sz w:val="20"/>
                <w:szCs w:val="20"/>
                <w:lang w:val="en-US"/>
              </w:rPr>
              <w:t>Y</w:t>
            </w:r>
          </w:p>
        </w:tc>
      </w:tr>
      <w:tr w:rsidR="00513073" w:rsidRPr="00513073" w14:paraId="50D855C7" w14:textId="77777777" w:rsidTr="008B4139">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076" w:type="dxa"/>
            <w:noWrap/>
            <w:vAlign w:val="center"/>
          </w:tcPr>
          <w:p w14:paraId="4326E002" w14:textId="77777777" w:rsidR="008B4139" w:rsidRPr="00513073" w:rsidRDefault="008B4139" w:rsidP="00E714E4">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t>137</w:t>
            </w:r>
          </w:p>
        </w:tc>
        <w:tc>
          <w:tcPr>
            <w:tcW w:w="1549" w:type="dxa"/>
            <w:noWrap/>
            <w:vAlign w:val="center"/>
          </w:tcPr>
          <w:p w14:paraId="456C8CC9"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JAN/2022</w:t>
            </w:r>
          </w:p>
        </w:tc>
        <w:tc>
          <w:tcPr>
            <w:tcW w:w="1267" w:type="dxa"/>
            <w:noWrap/>
            <w:vAlign w:val="center"/>
          </w:tcPr>
          <w:p w14:paraId="7061CF9C"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n.d.</w:t>
            </w:r>
          </w:p>
        </w:tc>
        <w:tc>
          <w:tcPr>
            <w:tcW w:w="1559" w:type="dxa"/>
            <w:vAlign w:val="center"/>
          </w:tcPr>
          <w:p w14:paraId="736696A5"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27</w:t>
            </w:r>
          </w:p>
        </w:tc>
        <w:tc>
          <w:tcPr>
            <w:tcW w:w="1701" w:type="dxa"/>
          </w:tcPr>
          <w:p w14:paraId="41AE2543" w14:textId="3230CA7A"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13073">
              <w:rPr>
                <w:sz w:val="20"/>
                <w:szCs w:val="20"/>
                <w:lang w:val="en-US"/>
              </w:rPr>
              <w:t>Y</w:t>
            </w:r>
          </w:p>
        </w:tc>
      </w:tr>
      <w:tr w:rsidR="00513073" w:rsidRPr="00513073" w14:paraId="0B7B834F" w14:textId="77777777" w:rsidTr="008B4139">
        <w:trPr>
          <w:trHeight w:val="337"/>
        </w:trPr>
        <w:tc>
          <w:tcPr>
            <w:cnfStyle w:val="001000000000" w:firstRow="0" w:lastRow="0" w:firstColumn="1" w:lastColumn="0" w:oddVBand="0" w:evenVBand="0" w:oddHBand="0" w:evenHBand="0" w:firstRowFirstColumn="0" w:firstRowLastColumn="0" w:lastRowFirstColumn="0" w:lastRowLastColumn="0"/>
            <w:tcW w:w="1076" w:type="dxa"/>
            <w:noWrap/>
            <w:vAlign w:val="center"/>
          </w:tcPr>
          <w:p w14:paraId="6C17B31D" w14:textId="77777777" w:rsidR="008B4139" w:rsidRPr="00513073" w:rsidRDefault="008B4139" w:rsidP="00E714E4">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t>137</w:t>
            </w:r>
          </w:p>
        </w:tc>
        <w:tc>
          <w:tcPr>
            <w:tcW w:w="1549" w:type="dxa"/>
            <w:noWrap/>
            <w:vAlign w:val="center"/>
          </w:tcPr>
          <w:p w14:paraId="643F571E"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MAR/2022</w:t>
            </w:r>
          </w:p>
        </w:tc>
        <w:tc>
          <w:tcPr>
            <w:tcW w:w="1267" w:type="dxa"/>
            <w:noWrap/>
            <w:vAlign w:val="center"/>
          </w:tcPr>
          <w:p w14:paraId="6CFE1634"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n.d.</w:t>
            </w:r>
          </w:p>
        </w:tc>
        <w:tc>
          <w:tcPr>
            <w:tcW w:w="1559" w:type="dxa"/>
            <w:vAlign w:val="center"/>
          </w:tcPr>
          <w:p w14:paraId="6AA6AFD7"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1.57</w:t>
            </w:r>
          </w:p>
        </w:tc>
        <w:tc>
          <w:tcPr>
            <w:tcW w:w="1701" w:type="dxa"/>
          </w:tcPr>
          <w:p w14:paraId="17B4BB20" w14:textId="14D4709B"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13073">
              <w:rPr>
                <w:sz w:val="20"/>
                <w:szCs w:val="20"/>
                <w:lang w:val="en-US"/>
              </w:rPr>
              <w:t>N</w:t>
            </w:r>
          </w:p>
        </w:tc>
      </w:tr>
      <w:tr w:rsidR="00513073" w:rsidRPr="00513073" w14:paraId="135E64C8" w14:textId="77777777" w:rsidTr="008B4139">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076" w:type="dxa"/>
            <w:noWrap/>
            <w:vAlign w:val="center"/>
          </w:tcPr>
          <w:p w14:paraId="09444059" w14:textId="77777777" w:rsidR="008B4139" w:rsidRPr="00513073" w:rsidRDefault="008B4139" w:rsidP="00E714E4">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t>177</w:t>
            </w:r>
          </w:p>
        </w:tc>
        <w:tc>
          <w:tcPr>
            <w:tcW w:w="1549" w:type="dxa"/>
            <w:noWrap/>
            <w:vAlign w:val="center"/>
          </w:tcPr>
          <w:p w14:paraId="1A655B7E"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JUL/2021</w:t>
            </w:r>
          </w:p>
        </w:tc>
        <w:tc>
          <w:tcPr>
            <w:tcW w:w="1267" w:type="dxa"/>
            <w:noWrap/>
            <w:vAlign w:val="center"/>
          </w:tcPr>
          <w:p w14:paraId="3D73BD5A"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n.d.</w:t>
            </w:r>
          </w:p>
        </w:tc>
        <w:tc>
          <w:tcPr>
            <w:tcW w:w="1559" w:type="dxa"/>
            <w:vAlign w:val="center"/>
          </w:tcPr>
          <w:p w14:paraId="1C33F19A" w14:textId="77777777"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2.36</w:t>
            </w:r>
          </w:p>
        </w:tc>
        <w:tc>
          <w:tcPr>
            <w:tcW w:w="1701" w:type="dxa"/>
          </w:tcPr>
          <w:p w14:paraId="0FC85480" w14:textId="34F0AC52" w:rsidR="008B4139" w:rsidRPr="00513073" w:rsidRDefault="008B4139" w:rsidP="00E714E4">
            <w:pPr>
              <w:spacing w:line="276" w:lineRule="auto"/>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513073">
              <w:rPr>
                <w:sz w:val="20"/>
                <w:szCs w:val="20"/>
                <w:lang w:val="en-US"/>
              </w:rPr>
              <w:t>Y</w:t>
            </w:r>
          </w:p>
        </w:tc>
      </w:tr>
      <w:tr w:rsidR="00513073" w:rsidRPr="00513073" w14:paraId="682BE224" w14:textId="77777777" w:rsidTr="008B4139">
        <w:trPr>
          <w:trHeight w:val="337"/>
        </w:trPr>
        <w:tc>
          <w:tcPr>
            <w:cnfStyle w:val="001000000000" w:firstRow="0" w:lastRow="0" w:firstColumn="1" w:lastColumn="0" w:oddVBand="0" w:evenVBand="0" w:oddHBand="0" w:evenHBand="0" w:firstRowFirstColumn="0" w:firstRowLastColumn="0" w:lastRowFirstColumn="0" w:lastRowLastColumn="0"/>
            <w:tcW w:w="1076" w:type="dxa"/>
            <w:noWrap/>
            <w:vAlign w:val="center"/>
          </w:tcPr>
          <w:p w14:paraId="4F5B91E9" w14:textId="77777777" w:rsidR="008B4139" w:rsidRPr="00513073" w:rsidRDefault="008B4139" w:rsidP="00E714E4">
            <w:pPr>
              <w:spacing w:line="276" w:lineRule="auto"/>
              <w:jc w:val="center"/>
              <w:rPr>
                <w:rFonts w:ascii="Times New Roman" w:hAnsi="Times New Roman" w:cs="Times New Roman"/>
                <w:sz w:val="20"/>
                <w:szCs w:val="20"/>
                <w:lang w:val="en-US"/>
              </w:rPr>
            </w:pPr>
            <w:r w:rsidRPr="00513073">
              <w:rPr>
                <w:rFonts w:ascii="Times New Roman" w:hAnsi="Times New Roman" w:cs="Times New Roman"/>
                <w:sz w:val="20"/>
                <w:szCs w:val="20"/>
                <w:lang w:val="en-US"/>
              </w:rPr>
              <w:t>177</w:t>
            </w:r>
          </w:p>
        </w:tc>
        <w:tc>
          <w:tcPr>
            <w:tcW w:w="1549" w:type="dxa"/>
            <w:noWrap/>
            <w:vAlign w:val="center"/>
          </w:tcPr>
          <w:p w14:paraId="06F9863E"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OCT/2021</w:t>
            </w:r>
          </w:p>
        </w:tc>
        <w:tc>
          <w:tcPr>
            <w:tcW w:w="1267" w:type="dxa"/>
            <w:noWrap/>
            <w:vAlign w:val="center"/>
          </w:tcPr>
          <w:p w14:paraId="2D9FAFE6"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n.d.</w:t>
            </w:r>
          </w:p>
        </w:tc>
        <w:tc>
          <w:tcPr>
            <w:tcW w:w="1559" w:type="dxa"/>
            <w:vAlign w:val="center"/>
          </w:tcPr>
          <w:p w14:paraId="622BC6F2" w14:textId="77777777"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13073">
              <w:rPr>
                <w:rFonts w:ascii="Times New Roman" w:hAnsi="Times New Roman" w:cs="Times New Roman"/>
                <w:sz w:val="20"/>
                <w:szCs w:val="20"/>
                <w:lang w:val="en-US"/>
              </w:rPr>
              <w:t>3.70</w:t>
            </w:r>
          </w:p>
        </w:tc>
        <w:tc>
          <w:tcPr>
            <w:tcW w:w="1701" w:type="dxa"/>
          </w:tcPr>
          <w:p w14:paraId="447C1B30" w14:textId="5F837FB2" w:rsidR="008B4139" w:rsidRPr="00513073" w:rsidRDefault="008B4139" w:rsidP="00E714E4">
            <w:pPr>
              <w:spacing w:line="276"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513073">
              <w:rPr>
                <w:sz w:val="20"/>
                <w:szCs w:val="20"/>
                <w:lang w:val="en-US"/>
              </w:rPr>
              <w:t>N</w:t>
            </w:r>
          </w:p>
        </w:tc>
      </w:tr>
    </w:tbl>
    <w:p w14:paraId="6BEE58D4" w14:textId="756CF3F8" w:rsidR="00F7792E" w:rsidRPr="00513073" w:rsidRDefault="00F7792E" w:rsidP="00F7792E">
      <w:pPr>
        <w:spacing w:line="276" w:lineRule="auto"/>
        <w:jc w:val="both"/>
        <w:rPr>
          <w:sz w:val="22"/>
          <w:szCs w:val="22"/>
          <w:lang w:val="en-US"/>
        </w:rPr>
      </w:pPr>
      <w:r w:rsidRPr="00513073">
        <w:rPr>
          <w:b/>
          <w:bCs/>
          <w:sz w:val="22"/>
          <w:szCs w:val="22"/>
          <w:lang w:val="en-US"/>
        </w:rPr>
        <w:t>Table S3:</w:t>
      </w:r>
      <w:r w:rsidRPr="00513073">
        <w:rPr>
          <w:sz w:val="22"/>
          <w:szCs w:val="22"/>
          <w:lang w:val="en-US"/>
        </w:rPr>
        <w:t xml:space="preserve"> Positive serum samples in either HEV-RNA or </w:t>
      </w:r>
      <w:r w:rsidR="005E2492" w:rsidRPr="00513073">
        <w:rPr>
          <w:sz w:val="22"/>
          <w:szCs w:val="22"/>
          <w:lang w:val="en-US"/>
        </w:rPr>
        <w:t>anti-HEV IgM</w:t>
      </w:r>
      <w:r w:rsidRPr="00513073">
        <w:rPr>
          <w:sz w:val="22"/>
          <w:szCs w:val="22"/>
          <w:lang w:val="en-US"/>
        </w:rPr>
        <w:t xml:space="preserve"> assay of hospitalizations due to acute decompensation.</w:t>
      </w:r>
      <w:r w:rsidR="00E714E4" w:rsidRPr="00513073">
        <w:rPr>
          <w:sz w:val="22"/>
          <w:szCs w:val="22"/>
          <w:lang w:val="en-US"/>
        </w:rPr>
        <w:t xml:space="preserve"> N.d.: not detected (negative result)</w:t>
      </w:r>
    </w:p>
    <w:p w14:paraId="0C32D165" w14:textId="77777777" w:rsidR="00F7792E" w:rsidRPr="00513073" w:rsidRDefault="00F7792E">
      <w:pPr>
        <w:spacing w:line="480" w:lineRule="auto"/>
        <w:jc w:val="both"/>
        <w:rPr>
          <w:sz w:val="20"/>
          <w:szCs w:val="20"/>
          <w:lang w:val="en-US"/>
        </w:rPr>
      </w:pPr>
    </w:p>
    <w:sectPr w:rsidR="00F7792E" w:rsidRPr="00513073" w:rsidSect="00F7792E">
      <w:pgSz w:w="11906" w:h="16838" w:code="9"/>
      <w:pgMar w:top="1134" w:right="1418" w:bottom="1418" w:left="1469"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275E3" w14:textId="77777777" w:rsidR="006D54EC" w:rsidRDefault="006D54EC">
      <w:r>
        <w:separator/>
      </w:r>
    </w:p>
  </w:endnote>
  <w:endnote w:type="continuationSeparator" w:id="0">
    <w:p w14:paraId="4B488DBF" w14:textId="77777777" w:rsidR="006D54EC" w:rsidRDefault="006D54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F1A33" w14:textId="77777777" w:rsidR="00AC1A1D" w:rsidRDefault="00AC1A1D" w:rsidP="00C3691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82D0E8F" w14:textId="77777777" w:rsidR="00AC1A1D" w:rsidRDefault="00AC1A1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9D893" w14:textId="77777777" w:rsidR="006D54EC" w:rsidRDefault="006D54EC">
      <w:r>
        <w:separator/>
      </w:r>
    </w:p>
  </w:footnote>
  <w:footnote w:type="continuationSeparator" w:id="0">
    <w:p w14:paraId="7A077C84" w14:textId="77777777" w:rsidR="006D54EC" w:rsidRDefault="006D54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DE0AD11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48B0415"/>
    <w:multiLevelType w:val="hybridMultilevel"/>
    <w:tmpl w:val="44841002"/>
    <w:lvl w:ilvl="0" w:tplc="60AABC6E">
      <w:start w:val="1"/>
      <w:numFmt w:val="upperLetter"/>
      <w:lvlText w:val="%1)"/>
      <w:lvlJc w:val="left"/>
      <w:pPr>
        <w:ind w:left="1780" w:hanging="14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79757EA"/>
    <w:multiLevelType w:val="hybridMultilevel"/>
    <w:tmpl w:val="5790B8A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0E307BD"/>
    <w:multiLevelType w:val="hybridMultilevel"/>
    <w:tmpl w:val="2C4CACAE"/>
    <w:lvl w:ilvl="0" w:tplc="04070015">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4" w15:restartNumberingAfterBreak="0">
    <w:nsid w:val="1BF957EF"/>
    <w:multiLevelType w:val="hybridMultilevel"/>
    <w:tmpl w:val="DA466DF0"/>
    <w:lvl w:ilvl="0" w:tplc="04070001">
      <w:start w:val="6"/>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50D2292"/>
    <w:multiLevelType w:val="hybridMultilevel"/>
    <w:tmpl w:val="B40E3380"/>
    <w:lvl w:ilvl="0" w:tplc="04070001">
      <w:start w:val="6"/>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C331FF4"/>
    <w:multiLevelType w:val="hybridMultilevel"/>
    <w:tmpl w:val="965CB09E"/>
    <w:lvl w:ilvl="0" w:tplc="86CCE2E8">
      <w:start w:val="1"/>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7" w15:restartNumberingAfterBreak="0">
    <w:nsid w:val="4C117D12"/>
    <w:multiLevelType w:val="hybridMultilevel"/>
    <w:tmpl w:val="CF522EE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38E301D"/>
    <w:multiLevelType w:val="hybridMultilevel"/>
    <w:tmpl w:val="B65C8A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55DC1360"/>
    <w:multiLevelType w:val="multilevel"/>
    <w:tmpl w:val="106A35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D4F62D4"/>
    <w:multiLevelType w:val="multilevel"/>
    <w:tmpl w:val="6D8E4A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E482DA6"/>
    <w:multiLevelType w:val="hybridMultilevel"/>
    <w:tmpl w:val="125CD742"/>
    <w:lvl w:ilvl="0" w:tplc="B622D648">
      <w:start w:val="7"/>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AAF02E4"/>
    <w:multiLevelType w:val="hybridMultilevel"/>
    <w:tmpl w:val="0784AD1A"/>
    <w:lvl w:ilvl="0" w:tplc="2A765DC4">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Arial"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Arial"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Arial"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AF31DD6"/>
    <w:multiLevelType w:val="hybridMultilevel"/>
    <w:tmpl w:val="C850230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7B4547A8"/>
    <w:multiLevelType w:val="hybridMultilevel"/>
    <w:tmpl w:val="F27AC20A"/>
    <w:lvl w:ilvl="0" w:tplc="1A2C73B8">
      <w:start w:val="63"/>
      <w:numFmt w:val="bullet"/>
      <w:lvlText w:val="-"/>
      <w:lvlJc w:val="left"/>
      <w:pPr>
        <w:ind w:left="520" w:hanging="360"/>
      </w:pPr>
      <w:rPr>
        <w:rFonts w:ascii="Arial" w:eastAsia="Times New Roman" w:hAnsi="Arial" w:cs="Arial" w:hint="default"/>
      </w:rPr>
    </w:lvl>
    <w:lvl w:ilvl="1" w:tplc="04070003" w:tentative="1">
      <w:start w:val="1"/>
      <w:numFmt w:val="bullet"/>
      <w:lvlText w:val="o"/>
      <w:lvlJc w:val="left"/>
      <w:pPr>
        <w:ind w:left="1240" w:hanging="360"/>
      </w:pPr>
      <w:rPr>
        <w:rFonts w:ascii="Courier New" w:hAnsi="Courier New" w:hint="default"/>
      </w:rPr>
    </w:lvl>
    <w:lvl w:ilvl="2" w:tplc="04070005" w:tentative="1">
      <w:start w:val="1"/>
      <w:numFmt w:val="bullet"/>
      <w:lvlText w:val=""/>
      <w:lvlJc w:val="left"/>
      <w:pPr>
        <w:ind w:left="1960" w:hanging="360"/>
      </w:pPr>
      <w:rPr>
        <w:rFonts w:ascii="Wingdings" w:hAnsi="Wingdings" w:hint="default"/>
      </w:rPr>
    </w:lvl>
    <w:lvl w:ilvl="3" w:tplc="04070001" w:tentative="1">
      <w:start w:val="1"/>
      <w:numFmt w:val="bullet"/>
      <w:lvlText w:val=""/>
      <w:lvlJc w:val="left"/>
      <w:pPr>
        <w:ind w:left="2680" w:hanging="360"/>
      </w:pPr>
      <w:rPr>
        <w:rFonts w:ascii="Symbol" w:hAnsi="Symbol" w:hint="default"/>
      </w:rPr>
    </w:lvl>
    <w:lvl w:ilvl="4" w:tplc="04070003" w:tentative="1">
      <w:start w:val="1"/>
      <w:numFmt w:val="bullet"/>
      <w:lvlText w:val="o"/>
      <w:lvlJc w:val="left"/>
      <w:pPr>
        <w:ind w:left="3400" w:hanging="360"/>
      </w:pPr>
      <w:rPr>
        <w:rFonts w:ascii="Courier New" w:hAnsi="Courier New" w:hint="default"/>
      </w:rPr>
    </w:lvl>
    <w:lvl w:ilvl="5" w:tplc="04070005" w:tentative="1">
      <w:start w:val="1"/>
      <w:numFmt w:val="bullet"/>
      <w:lvlText w:val=""/>
      <w:lvlJc w:val="left"/>
      <w:pPr>
        <w:ind w:left="4120" w:hanging="360"/>
      </w:pPr>
      <w:rPr>
        <w:rFonts w:ascii="Wingdings" w:hAnsi="Wingdings" w:hint="default"/>
      </w:rPr>
    </w:lvl>
    <w:lvl w:ilvl="6" w:tplc="04070001" w:tentative="1">
      <w:start w:val="1"/>
      <w:numFmt w:val="bullet"/>
      <w:lvlText w:val=""/>
      <w:lvlJc w:val="left"/>
      <w:pPr>
        <w:ind w:left="4840" w:hanging="360"/>
      </w:pPr>
      <w:rPr>
        <w:rFonts w:ascii="Symbol" w:hAnsi="Symbol" w:hint="default"/>
      </w:rPr>
    </w:lvl>
    <w:lvl w:ilvl="7" w:tplc="04070003" w:tentative="1">
      <w:start w:val="1"/>
      <w:numFmt w:val="bullet"/>
      <w:lvlText w:val="o"/>
      <w:lvlJc w:val="left"/>
      <w:pPr>
        <w:ind w:left="5560" w:hanging="360"/>
      </w:pPr>
      <w:rPr>
        <w:rFonts w:ascii="Courier New" w:hAnsi="Courier New" w:hint="default"/>
      </w:rPr>
    </w:lvl>
    <w:lvl w:ilvl="8" w:tplc="04070005" w:tentative="1">
      <w:start w:val="1"/>
      <w:numFmt w:val="bullet"/>
      <w:lvlText w:val=""/>
      <w:lvlJc w:val="left"/>
      <w:pPr>
        <w:ind w:left="6280" w:hanging="360"/>
      </w:pPr>
      <w:rPr>
        <w:rFonts w:ascii="Wingdings" w:hAnsi="Wingdings" w:hint="default"/>
      </w:rPr>
    </w:lvl>
  </w:abstractNum>
  <w:abstractNum w:abstractNumId="15" w15:restartNumberingAfterBreak="0">
    <w:nsid w:val="7F286B9E"/>
    <w:multiLevelType w:val="hybridMultilevel"/>
    <w:tmpl w:val="F20C515E"/>
    <w:lvl w:ilvl="0" w:tplc="C352D20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8478740">
    <w:abstractNumId w:val="3"/>
  </w:num>
  <w:num w:numId="2" w16cid:durableId="1880389305">
    <w:abstractNumId w:val="12"/>
  </w:num>
  <w:num w:numId="3" w16cid:durableId="92671284">
    <w:abstractNumId w:val="0"/>
  </w:num>
  <w:num w:numId="4" w16cid:durableId="909272849">
    <w:abstractNumId w:val="7"/>
  </w:num>
  <w:num w:numId="5" w16cid:durableId="1004356335">
    <w:abstractNumId w:val="13"/>
  </w:num>
  <w:num w:numId="6" w16cid:durableId="2146509152">
    <w:abstractNumId w:val="15"/>
  </w:num>
  <w:num w:numId="7" w16cid:durableId="241523250">
    <w:abstractNumId w:val="14"/>
  </w:num>
  <w:num w:numId="8" w16cid:durableId="323709414">
    <w:abstractNumId w:val="10"/>
  </w:num>
  <w:num w:numId="9" w16cid:durableId="913392356">
    <w:abstractNumId w:val="9"/>
  </w:num>
  <w:num w:numId="10" w16cid:durableId="1322273239">
    <w:abstractNumId w:val="1"/>
  </w:num>
  <w:num w:numId="11" w16cid:durableId="1234970694">
    <w:abstractNumId w:val="11"/>
  </w:num>
  <w:num w:numId="12" w16cid:durableId="580410293">
    <w:abstractNumId w:val="2"/>
  </w:num>
  <w:num w:numId="13" w16cid:durableId="1898781343">
    <w:abstractNumId w:val="6"/>
  </w:num>
  <w:num w:numId="14" w16cid:durableId="911232780">
    <w:abstractNumId w:val="8"/>
  </w:num>
  <w:num w:numId="15" w16cid:durableId="1132404631">
    <w:abstractNumId w:val="4"/>
  </w:num>
  <w:num w:numId="16" w16cid:durableId="144107117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2ds9vdnpzataeez2nvstvf0a9r0fst9pzf&quot;&gt;HEV_EndNote Library_20241102&lt;record-ids&gt;&lt;item&gt;1&lt;/item&gt;&lt;item&gt;3&lt;/item&gt;&lt;item&gt;4&lt;/item&gt;&lt;item&gt;5&lt;/item&gt;&lt;item&gt;6&lt;/item&gt;&lt;item&gt;7&lt;/item&gt;&lt;item&gt;9&lt;/item&gt;&lt;item&gt;12&lt;/item&gt;&lt;item&gt;13&lt;/item&gt;&lt;item&gt;15&lt;/item&gt;&lt;item&gt;16&lt;/item&gt;&lt;item&gt;17&lt;/item&gt;&lt;item&gt;18&lt;/item&gt;&lt;item&gt;19&lt;/item&gt;&lt;item&gt;21&lt;/item&gt;&lt;item&gt;22&lt;/item&gt;&lt;item&gt;23&lt;/item&gt;&lt;item&gt;24&lt;/item&gt;&lt;item&gt;25&lt;/item&gt;&lt;item&gt;26&lt;/item&gt;&lt;item&gt;27&lt;/item&gt;&lt;item&gt;28&lt;/item&gt;&lt;item&gt;29&lt;/item&gt;&lt;item&gt;30&lt;/item&gt;&lt;item&gt;31&lt;/item&gt;&lt;item&gt;32&lt;/item&gt;&lt;item&gt;33&lt;/item&gt;&lt;item&gt;38&lt;/item&gt;&lt;item&gt;40&lt;/item&gt;&lt;item&gt;41&lt;/item&gt;&lt;item&gt;42&lt;/item&gt;&lt;item&gt;44&lt;/item&gt;&lt;item&gt;45&lt;/item&gt;&lt;item&gt;51&lt;/item&gt;&lt;item&gt;52&lt;/item&gt;&lt;item&gt;53&lt;/item&gt;&lt;/record-ids&gt;&lt;/item&gt;&lt;/Libraries&gt;"/>
  </w:docVars>
  <w:rsids>
    <w:rsidRoot w:val="00644A9D"/>
    <w:rsid w:val="00000529"/>
    <w:rsid w:val="000005A9"/>
    <w:rsid w:val="00001596"/>
    <w:rsid w:val="00002E82"/>
    <w:rsid w:val="000031D1"/>
    <w:rsid w:val="000106C7"/>
    <w:rsid w:val="000133A9"/>
    <w:rsid w:val="000154CF"/>
    <w:rsid w:val="00015AD4"/>
    <w:rsid w:val="0001654E"/>
    <w:rsid w:val="00016DE4"/>
    <w:rsid w:val="00017A52"/>
    <w:rsid w:val="00017C66"/>
    <w:rsid w:val="00023262"/>
    <w:rsid w:val="000233BA"/>
    <w:rsid w:val="000237D0"/>
    <w:rsid w:val="0002500F"/>
    <w:rsid w:val="0002553E"/>
    <w:rsid w:val="00025C19"/>
    <w:rsid w:val="00026A0E"/>
    <w:rsid w:val="00027D54"/>
    <w:rsid w:val="00027E22"/>
    <w:rsid w:val="000305A6"/>
    <w:rsid w:val="00034153"/>
    <w:rsid w:val="000341C8"/>
    <w:rsid w:val="000344F3"/>
    <w:rsid w:val="00041242"/>
    <w:rsid w:val="00041346"/>
    <w:rsid w:val="00041CBF"/>
    <w:rsid w:val="00045BDE"/>
    <w:rsid w:val="00046AE6"/>
    <w:rsid w:val="000505A3"/>
    <w:rsid w:val="00050748"/>
    <w:rsid w:val="000514B3"/>
    <w:rsid w:val="00053E23"/>
    <w:rsid w:val="0005664C"/>
    <w:rsid w:val="0005712A"/>
    <w:rsid w:val="00061935"/>
    <w:rsid w:val="000621B3"/>
    <w:rsid w:val="00062C15"/>
    <w:rsid w:val="00063411"/>
    <w:rsid w:val="000648C1"/>
    <w:rsid w:val="00064DD0"/>
    <w:rsid w:val="00065867"/>
    <w:rsid w:val="00065E51"/>
    <w:rsid w:val="00067C2A"/>
    <w:rsid w:val="00070BBE"/>
    <w:rsid w:val="00071525"/>
    <w:rsid w:val="000727BD"/>
    <w:rsid w:val="00076597"/>
    <w:rsid w:val="000768CD"/>
    <w:rsid w:val="0007736E"/>
    <w:rsid w:val="00077AE9"/>
    <w:rsid w:val="00080236"/>
    <w:rsid w:val="00082922"/>
    <w:rsid w:val="00082AA6"/>
    <w:rsid w:val="00082ED3"/>
    <w:rsid w:val="00084029"/>
    <w:rsid w:val="0009023D"/>
    <w:rsid w:val="00090A1A"/>
    <w:rsid w:val="000917BB"/>
    <w:rsid w:val="00091EEE"/>
    <w:rsid w:val="000923E5"/>
    <w:rsid w:val="00092EAD"/>
    <w:rsid w:val="00093AD9"/>
    <w:rsid w:val="00094C20"/>
    <w:rsid w:val="000961E0"/>
    <w:rsid w:val="00096521"/>
    <w:rsid w:val="00096525"/>
    <w:rsid w:val="000A4B4E"/>
    <w:rsid w:val="000A7C4E"/>
    <w:rsid w:val="000A7CF7"/>
    <w:rsid w:val="000A7D59"/>
    <w:rsid w:val="000A7F7A"/>
    <w:rsid w:val="000B0518"/>
    <w:rsid w:val="000B0684"/>
    <w:rsid w:val="000B0C4E"/>
    <w:rsid w:val="000B2972"/>
    <w:rsid w:val="000B3070"/>
    <w:rsid w:val="000B43FA"/>
    <w:rsid w:val="000B4B77"/>
    <w:rsid w:val="000B50A9"/>
    <w:rsid w:val="000B5DF6"/>
    <w:rsid w:val="000B6239"/>
    <w:rsid w:val="000B6DF6"/>
    <w:rsid w:val="000C15D8"/>
    <w:rsid w:val="000C2280"/>
    <w:rsid w:val="000C2AD9"/>
    <w:rsid w:val="000C3C0F"/>
    <w:rsid w:val="000C41CF"/>
    <w:rsid w:val="000D017E"/>
    <w:rsid w:val="000D0F6E"/>
    <w:rsid w:val="000D1260"/>
    <w:rsid w:val="000D15B0"/>
    <w:rsid w:val="000D38C6"/>
    <w:rsid w:val="000D42FB"/>
    <w:rsid w:val="000E15E1"/>
    <w:rsid w:val="000E208F"/>
    <w:rsid w:val="000E4063"/>
    <w:rsid w:val="000E490A"/>
    <w:rsid w:val="000E59CF"/>
    <w:rsid w:val="000E6C11"/>
    <w:rsid w:val="000E6CE5"/>
    <w:rsid w:val="000E70D2"/>
    <w:rsid w:val="000F0395"/>
    <w:rsid w:val="000F1304"/>
    <w:rsid w:val="000F1F79"/>
    <w:rsid w:val="000F2477"/>
    <w:rsid w:val="000F595B"/>
    <w:rsid w:val="00107370"/>
    <w:rsid w:val="00110110"/>
    <w:rsid w:val="00111231"/>
    <w:rsid w:val="00111CC4"/>
    <w:rsid w:val="00113076"/>
    <w:rsid w:val="001134BB"/>
    <w:rsid w:val="001135E3"/>
    <w:rsid w:val="00113A5A"/>
    <w:rsid w:val="00115890"/>
    <w:rsid w:val="00115AEF"/>
    <w:rsid w:val="0011630C"/>
    <w:rsid w:val="00116ABB"/>
    <w:rsid w:val="00116C96"/>
    <w:rsid w:val="00120262"/>
    <w:rsid w:val="00120F00"/>
    <w:rsid w:val="00125D63"/>
    <w:rsid w:val="00127187"/>
    <w:rsid w:val="00127443"/>
    <w:rsid w:val="001325B8"/>
    <w:rsid w:val="0013281D"/>
    <w:rsid w:val="00133827"/>
    <w:rsid w:val="0013561B"/>
    <w:rsid w:val="00145751"/>
    <w:rsid w:val="0015331D"/>
    <w:rsid w:val="00154787"/>
    <w:rsid w:val="00155670"/>
    <w:rsid w:val="00156392"/>
    <w:rsid w:val="00157AC8"/>
    <w:rsid w:val="001601A7"/>
    <w:rsid w:val="00160610"/>
    <w:rsid w:val="00161D13"/>
    <w:rsid w:val="00162044"/>
    <w:rsid w:val="00164234"/>
    <w:rsid w:val="001652C3"/>
    <w:rsid w:val="00166B67"/>
    <w:rsid w:val="00170B28"/>
    <w:rsid w:val="0017125B"/>
    <w:rsid w:val="00173B11"/>
    <w:rsid w:val="00175A07"/>
    <w:rsid w:val="00176260"/>
    <w:rsid w:val="001766E9"/>
    <w:rsid w:val="00176F6C"/>
    <w:rsid w:val="00177277"/>
    <w:rsid w:val="00177B40"/>
    <w:rsid w:val="00177B9C"/>
    <w:rsid w:val="00182D51"/>
    <w:rsid w:val="00184943"/>
    <w:rsid w:val="00185BC6"/>
    <w:rsid w:val="001873BF"/>
    <w:rsid w:val="00187F05"/>
    <w:rsid w:val="00191256"/>
    <w:rsid w:val="00191948"/>
    <w:rsid w:val="00191FA4"/>
    <w:rsid w:val="00193C39"/>
    <w:rsid w:val="0019403A"/>
    <w:rsid w:val="00194067"/>
    <w:rsid w:val="0019499F"/>
    <w:rsid w:val="00194AD9"/>
    <w:rsid w:val="00194CE4"/>
    <w:rsid w:val="00196052"/>
    <w:rsid w:val="001A095B"/>
    <w:rsid w:val="001A0DA3"/>
    <w:rsid w:val="001A17F9"/>
    <w:rsid w:val="001A1A95"/>
    <w:rsid w:val="001A1F4A"/>
    <w:rsid w:val="001A2607"/>
    <w:rsid w:val="001A3ED6"/>
    <w:rsid w:val="001A4BC8"/>
    <w:rsid w:val="001A4DB6"/>
    <w:rsid w:val="001A66E1"/>
    <w:rsid w:val="001A6ED7"/>
    <w:rsid w:val="001A7291"/>
    <w:rsid w:val="001A7373"/>
    <w:rsid w:val="001A7915"/>
    <w:rsid w:val="001A7BE9"/>
    <w:rsid w:val="001B0253"/>
    <w:rsid w:val="001B4FE3"/>
    <w:rsid w:val="001B6BA1"/>
    <w:rsid w:val="001B789D"/>
    <w:rsid w:val="001C03ED"/>
    <w:rsid w:val="001C165B"/>
    <w:rsid w:val="001C16F4"/>
    <w:rsid w:val="001C268D"/>
    <w:rsid w:val="001C468F"/>
    <w:rsid w:val="001C74AA"/>
    <w:rsid w:val="001D01E8"/>
    <w:rsid w:val="001D071C"/>
    <w:rsid w:val="001D0BC4"/>
    <w:rsid w:val="001D0C61"/>
    <w:rsid w:val="001D6CF3"/>
    <w:rsid w:val="001E067B"/>
    <w:rsid w:val="001E3102"/>
    <w:rsid w:val="001E499A"/>
    <w:rsid w:val="001E697A"/>
    <w:rsid w:val="001F02C1"/>
    <w:rsid w:val="001F0539"/>
    <w:rsid w:val="001F289B"/>
    <w:rsid w:val="001F3186"/>
    <w:rsid w:val="001F3FBE"/>
    <w:rsid w:val="001F5551"/>
    <w:rsid w:val="001F555E"/>
    <w:rsid w:val="001F6D87"/>
    <w:rsid w:val="002000F7"/>
    <w:rsid w:val="0020067D"/>
    <w:rsid w:val="00201362"/>
    <w:rsid w:val="00201DF7"/>
    <w:rsid w:val="00203A1D"/>
    <w:rsid w:val="002040A8"/>
    <w:rsid w:val="00205FDE"/>
    <w:rsid w:val="00207DCE"/>
    <w:rsid w:val="0021146F"/>
    <w:rsid w:val="00211800"/>
    <w:rsid w:val="00211AE4"/>
    <w:rsid w:val="00213383"/>
    <w:rsid w:val="00214CD3"/>
    <w:rsid w:val="00215643"/>
    <w:rsid w:val="002219C3"/>
    <w:rsid w:val="00222576"/>
    <w:rsid w:val="002267E4"/>
    <w:rsid w:val="00231285"/>
    <w:rsid w:val="00231775"/>
    <w:rsid w:val="00231ECC"/>
    <w:rsid w:val="00232005"/>
    <w:rsid w:val="00232F1F"/>
    <w:rsid w:val="00233D30"/>
    <w:rsid w:val="002342BD"/>
    <w:rsid w:val="002348AB"/>
    <w:rsid w:val="00236821"/>
    <w:rsid w:val="00237AA3"/>
    <w:rsid w:val="002400B7"/>
    <w:rsid w:val="002402EC"/>
    <w:rsid w:val="00240E56"/>
    <w:rsid w:val="00245E2A"/>
    <w:rsid w:val="00252F70"/>
    <w:rsid w:val="00253917"/>
    <w:rsid w:val="00253F1E"/>
    <w:rsid w:val="00254F94"/>
    <w:rsid w:val="002558AA"/>
    <w:rsid w:val="00256AD0"/>
    <w:rsid w:val="00260258"/>
    <w:rsid w:val="00260EE1"/>
    <w:rsid w:val="00264F22"/>
    <w:rsid w:val="002650CE"/>
    <w:rsid w:val="002656DA"/>
    <w:rsid w:val="002672F6"/>
    <w:rsid w:val="002711D0"/>
    <w:rsid w:val="00271303"/>
    <w:rsid w:val="00271F28"/>
    <w:rsid w:val="00273167"/>
    <w:rsid w:val="00275981"/>
    <w:rsid w:val="00276BB1"/>
    <w:rsid w:val="00276C7C"/>
    <w:rsid w:val="00281C05"/>
    <w:rsid w:val="0028237F"/>
    <w:rsid w:val="00283BD5"/>
    <w:rsid w:val="00284D96"/>
    <w:rsid w:val="00291D16"/>
    <w:rsid w:val="00293A06"/>
    <w:rsid w:val="00293B13"/>
    <w:rsid w:val="0029416A"/>
    <w:rsid w:val="002958A7"/>
    <w:rsid w:val="00295D89"/>
    <w:rsid w:val="00295D92"/>
    <w:rsid w:val="00297714"/>
    <w:rsid w:val="002A05DC"/>
    <w:rsid w:val="002A0FFF"/>
    <w:rsid w:val="002A469E"/>
    <w:rsid w:val="002A7EB6"/>
    <w:rsid w:val="002B24E1"/>
    <w:rsid w:val="002B2786"/>
    <w:rsid w:val="002B383A"/>
    <w:rsid w:val="002B69C9"/>
    <w:rsid w:val="002B7554"/>
    <w:rsid w:val="002C084B"/>
    <w:rsid w:val="002C0B42"/>
    <w:rsid w:val="002C11F6"/>
    <w:rsid w:val="002C133B"/>
    <w:rsid w:val="002C1A77"/>
    <w:rsid w:val="002C2977"/>
    <w:rsid w:val="002C3E4C"/>
    <w:rsid w:val="002C712A"/>
    <w:rsid w:val="002C7868"/>
    <w:rsid w:val="002D0A30"/>
    <w:rsid w:val="002D43AE"/>
    <w:rsid w:val="002D5B77"/>
    <w:rsid w:val="002E1874"/>
    <w:rsid w:val="002E54C9"/>
    <w:rsid w:val="002E5A6E"/>
    <w:rsid w:val="002E6D1D"/>
    <w:rsid w:val="002F118B"/>
    <w:rsid w:val="002F1605"/>
    <w:rsid w:val="002F39D1"/>
    <w:rsid w:val="002F3F7E"/>
    <w:rsid w:val="002F4B73"/>
    <w:rsid w:val="002F56B3"/>
    <w:rsid w:val="002F5827"/>
    <w:rsid w:val="002F7C19"/>
    <w:rsid w:val="00300FA8"/>
    <w:rsid w:val="00301A8D"/>
    <w:rsid w:val="00301BA8"/>
    <w:rsid w:val="00302A80"/>
    <w:rsid w:val="003037D8"/>
    <w:rsid w:val="00303AD3"/>
    <w:rsid w:val="00304DB6"/>
    <w:rsid w:val="00304F80"/>
    <w:rsid w:val="00307C90"/>
    <w:rsid w:val="003132A4"/>
    <w:rsid w:val="0031366E"/>
    <w:rsid w:val="003158A3"/>
    <w:rsid w:val="003167F2"/>
    <w:rsid w:val="00317287"/>
    <w:rsid w:val="00317699"/>
    <w:rsid w:val="00320919"/>
    <w:rsid w:val="00321A0B"/>
    <w:rsid w:val="003224C3"/>
    <w:rsid w:val="00326580"/>
    <w:rsid w:val="00327726"/>
    <w:rsid w:val="0033174C"/>
    <w:rsid w:val="0033402D"/>
    <w:rsid w:val="00335827"/>
    <w:rsid w:val="0033591B"/>
    <w:rsid w:val="00336D5D"/>
    <w:rsid w:val="00337A51"/>
    <w:rsid w:val="00341966"/>
    <w:rsid w:val="003420EE"/>
    <w:rsid w:val="00345509"/>
    <w:rsid w:val="00347DF0"/>
    <w:rsid w:val="0035028A"/>
    <w:rsid w:val="0035032D"/>
    <w:rsid w:val="00350D3D"/>
    <w:rsid w:val="003530E7"/>
    <w:rsid w:val="003541C1"/>
    <w:rsid w:val="00360406"/>
    <w:rsid w:val="00360692"/>
    <w:rsid w:val="00361942"/>
    <w:rsid w:val="00361BC9"/>
    <w:rsid w:val="00361F3D"/>
    <w:rsid w:val="003635C9"/>
    <w:rsid w:val="0036375A"/>
    <w:rsid w:val="0036422A"/>
    <w:rsid w:val="003642EE"/>
    <w:rsid w:val="00367E34"/>
    <w:rsid w:val="00371C4E"/>
    <w:rsid w:val="00380112"/>
    <w:rsid w:val="00380DD5"/>
    <w:rsid w:val="0039015A"/>
    <w:rsid w:val="00390B67"/>
    <w:rsid w:val="00390EF6"/>
    <w:rsid w:val="003937B0"/>
    <w:rsid w:val="00393B4B"/>
    <w:rsid w:val="00394D41"/>
    <w:rsid w:val="00394EDC"/>
    <w:rsid w:val="00395830"/>
    <w:rsid w:val="00395FAB"/>
    <w:rsid w:val="0039668B"/>
    <w:rsid w:val="00397063"/>
    <w:rsid w:val="0039725F"/>
    <w:rsid w:val="00397301"/>
    <w:rsid w:val="003A4963"/>
    <w:rsid w:val="003A4ACA"/>
    <w:rsid w:val="003A5D81"/>
    <w:rsid w:val="003A6726"/>
    <w:rsid w:val="003A679B"/>
    <w:rsid w:val="003A6DB5"/>
    <w:rsid w:val="003A7100"/>
    <w:rsid w:val="003B0234"/>
    <w:rsid w:val="003B1F6A"/>
    <w:rsid w:val="003B422D"/>
    <w:rsid w:val="003B5551"/>
    <w:rsid w:val="003C1463"/>
    <w:rsid w:val="003C167C"/>
    <w:rsid w:val="003C6202"/>
    <w:rsid w:val="003C6F4D"/>
    <w:rsid w:val="003C7993"/>
    <w:rsid w:val="003D0554"/>
    <w:rsid w:val="003D1E81"/>
    <w:rsid w:val="003D6C30"/>
    <w:rsid w:val="003D74A1"/>
    <w:rsid w:val="003D7C22"/>
    <w:rsid w:val="003E1775"/>
    <w:rsid w:val="003E279F"/>
    <w:rsid w:val="003E2B53"/>
    <w:rsid w:val="003E3956"/>
    <w:rsid w:val="003E3DD8"/>
    <w:rsid w:val="003E71D1"/>
    <w:rsid w:val="003F13F9"/>
    <w:rsid w:val="003F3178"/>
    <w:rsid w:val="003F4418"/>
    <w:rsid w:val="003F59C9"/>
    <w:rsid w:val="0040161E"/>
    <w:rsid w:val="0040217F"/>
    <w:rsid w:val="00403EDA"/>
    <w:rsid w:val="00404817"/>
    <w:rsid w:val="00404DF9"/>
    <w:rsid w:val="00410843"/>
    <w:rsid w:val="004112BC"/>
    <w:rsid w:val="00411D20"/>
    <w:rsid w:val="004174A9"/>
    <w:rsid w:val="00420210"/>
    <w:rsid w:val="00420B7E"/>
    <w:rsid w:val="00425C6D"/>
    <w:rsid w:val="0042659A"/>
    <w:rsid w:val="004266E0"/>
    <w:rsid w:val="00426BCA"/>
    <w:rsid w:val="00431385"/>
    <w:rsid w:val="004315E3"/>
    <w:rsid w:val="00432412"/>
    <w:rsid w:val="00436344"/>
    <w:rsid w:val="00436621"/>
    <w:rsid w:val="00436958"/>
    <w:rsid w:val="00436AD3"/>
    <w:rsid w:val="00436F9D"/>
    <w:rsid w:val="00440FE6"/>
    <w:rsid w:val="00443EBE"/>
    <w:rsid w:val="0044411E"/>
    <w:rsid w:val="00445222"/>
    <w:rsid w:val="00445391"/>
    <w:rsid w:val="004518DB"/>
    <w:rsid w:val="004529AE"/>
    <w:rsid w:val="004540EF"/>
    <w:rsid w:val="00454522"/>
    <w:rsid w:val="0045671E"/>
    <w:rsid w:val="00456F3D"/>
    <w:rsid w:val="0045755C"/>
    <w:rsid w:val="00457612"/>
    <w:rsid w:val="0045764C"/>
    <w:rsid w:val="00460934"/>
    <w:rsid w:val="004629F3"/>
    <w:rsid w:val="00462EE5"/>
    <w:rsid w:val="004636DB"/>
    <w:rsid w:val="00464E3F"/>
    <w:rsid w:val="00470CF7"/>
    <w:rsid w:val="004754C0"/>
    <w:rsid w:val="00477672"/>
    <w:rsid w:val="004834C3"/>
    <w:rsid w:val="004834F6"/>
    <w:rsid w:val="004836E1"/>
    <w:rsid w:val="004845CB"/>
    <w:rsid w:val="0048566C"/>
    <w:rsid w:val="0049354B"/>
    <w:rsid w:val="00494684"/>
    <w:rsid w:val="00494C31"/>
    <w:rsid w:val="0049516D"/>
    <w:rsid w:val="00496199"/>
    <w:rsid w:val="00497822"/>
    <w:rsid w:val="00497AD5"/>
    <w:rsid w:val="004A0065"/>
    <w:rsid w:val="004A2BF1"/>
    <w:rsid w:val="004A2DA9"/>
    <w:rsid w:val="004A3792"/>
    <w:rsid w:val="004A423B"/>
    <w:rsid w:val="004B1EA3"/>
    <w:rsid w:val="004B250B"/>
    <w:rsid w:val="004B2D5D"/>
    <w:rsid w:val="004B349F"/>
    <w:rsid w:val="004B4A64"/>
    <w:rsid w:val="004B573C"/>
    <w:rsid w:val="004C320C"/>
    <w:rsid w:val="004C361A"/>
    <w:rsid w:val="004C5D9A"/>
    <w:rsid w:val="004C7259"/>
    <w:rsid w:val="004C7B52"/>
    <w:rsid w:val="004D0259"/>
    <w:rsid w:val="004D0319"/>
    <w:rsid w:val="004D0575"/>
    <w:rsid w:val="004D06A3"/>
    <w:rsid w:val="004D2594"/>
    <w:rsid w:val="004D270C"/>
    <w:rsid w:val="004D2D8E"/>
    <w:rsid w:val="004D4076"/>
    <w:rsid w:val="004D5E7A"/>
    <w:rsid w:val="004D64C0"/>
    <w:rsid w:val="004D705A"/>
    <w:rsid w:val="004D747E"/>
    <w:rsid w:val="004E00C4"/>
    <w:rsid w:val="004E2506"/>
    <w:rsid w:val="004E2E40"/>
    <w:rsid w:val="004E409B"/>
    <w:rsid w:val="004E6683"/>
    <w:rsid w:val="004E675B"/>
    <w:rsid w:val="004E68D6"/>
    <w:rsid w:val="004E6F3B"/>
    <w:rsid w:val="004E7AE0"/>
    <w:rsid w:val="004F01C7"/>
    <w:rsid w:val="004F3302"/>
    <w:rsid w:val="004F4F3C"/>
    <w:rsid w:val="004F5DB3"/>
    <w:rsid w:val="00500444"/>
    <w:rsid w:val="0050253F"/>
    <w:rsid w:val="005042E4"/>
    <w:rsid w:val="0050581C"/>
    <w:rsid w:val="00507A09"/>
    <w:rsid w:val="00512A4C"/>
    <w:rsid w:val="00512B5E"/>
    <w:rsid w:val="00513073"/>
    <w:rsid w:val="005136AE"/>
    <w:rsid w:val="005140BE"/>
    <w:rsid w:val="005154A3"/>
    <w:rsid w:val="00515E19"/>
    <w:rsid w:val="005176D1"/>
    <w:rsid w:val="0052174F"/>
    <w:rsid w:val="00521D13"/>
    <w:rsid w:val="00522B11"/>
    <w:rsid w:val="00522FBC"/>
    <w:rsid w:val="00523084"/>
    <w:rsid w:val="005230A9"/>
    <w:rsid w:val="005239C7"/>
    <w:rsid w:val="00525E67"/>
    <w:rsid w:val="005266D1"/>
    <w:rsid w:val="00530CFC"/>
    <w:rsid w:val="00531CAE"/>
    <w:rsid w:val="00532182"/>
    <w:rsid w:val="00532710"/>
    <w:rsid w:val="00532750"/>
    <w:rsid w:val="00534744"/>
    <w:rsid w:val="00535C22"/>
    <w:rsid w:val="00537ADF"/>
    <w:rsid w:val="005416D2"/>
    <w:rsid w:val="00541904"/>
    <w:rsid w:val="00544899"/>
    <w:rsid w:val="00544A96"/>
    <w:rsid w:val="00544D4F"/>
    <w:rsid w:val="00547844"/>
    <w:rsid w:val="00550E00"/>
    <w:rsid w:val="00554FA3"/>
    <w:rsid w:val="00556DDB"/>
    <w:rsid w:val="005602D7"/>
    <w:rsid w:val="005610F5"/>
    <w:rsid w:val="0056176D"/>
    <w:rsid w:val="005712F6"/>
    <w:rsid w:val="005714ED"/>
    <w:rsid w:val="00572F21"/>
    <w:rsid w:val="00573AAD"/>
    <w:rsid w:val="00580606"/>
    <w:rsid w:val="00582017"/>
    <w:rsid w:val="0058421B"/>
    <w:rsid w:val="00584A72"/>
    <w:rsid w:val="005906CB"/>
    <w:rsid w:val="00591A80"/>
    <w:rsid w:val="00593BE0"/>
    <w:rsid w:val="00594719"/>
    <w:rsid w:val="00595913"/>
    <w:rsid w:val="005966B1"/>
    <w:rsid w:val="0059676B"/>
    <w:rsid w:val="005A2136"/>
    <w:rsid w:val="005A2371"/>
    <w:rsid w:val="005A2557"/>
    <w:rsid w:val="005A4620"/>
    <w:rsid w:val="005A5DFC"/>
    <w:rsid w:val="005A71B7"/>
    <w:rsid w:val="005B0E4F"/>
    <w:rsid w:val="005B3FBB"/>
    <w:rsid w:val="005B7AD6"/>
    <w:rsid w:val="005C075D"/>
    <w:rsid w:val="005C0C5B"/>
    <w:rsid w:val="005C1F4B"/>
    <w:rsid w:val="005C2049"/>
    <w:rsid w:val="005C2532"/>
    <w:rsid w:val="005C3A84"/>
    <w:rsid w:val="005C6DAC"/>
    <w:rsid w:val="005C6FD0"/>
    <w:rsid w:val="005D139A"/>
    <w:rsid w:val="005D24BC"/>
    <w:rsid w:val="005D32B6"/>
    <w:rsid w:val="005D34DB"/>
    <w:rsid w:val="005D4AC1"/>
    <w:rsid w:val="005E0637"/>
    <w:rsid w:val="005E0A4E"/>
    <w:rsid w:val="005E1E23"/>
    <w:rsid w:val="005E2492"/>
    <w:rsid w:val="005E2F96"/>
    <w:rsid w:val="005E55B9"/>
    <w:rsid w:val="005E58B8"/>
    <w:rsid w:val="005E6603"/>
    <w:rsid w:val="005E6999"/>
    <w:rsid w:val="005E706C"/>
    <w:rsid w:val="005F05F4"/>
    <w:rsid w:val="005F0EA2"/>
    <w:rsid w:val="005F0F0B"/>
    <w:rsid w:val="005F25E7"/>
    <w:rsid w:val="005F2F83"/>
    <w:rsid w:val="005F51AA"/>
    <w:rsid w:val="005F5BBF"/>
    <w:rsid w:val="005F6A26"/>
    <w:rsid w:val="005F7733"/>
    <w:rsid w:val="00603EA4"/>
    <w:rsid w:val="006114E2"/>
    <w:rsid w:val="00613E26"/>
    <w:rsid w:val="006155A4"/>
    <w:rsid w:val="00615610"/>
    <w:rsid w:val="006167F6"/>
    <w:rsid w:val="00616E2F"/>
    <w:rsid w:val="00616F2C"/>
    <w:rsid w:val="00617DDD"/>
    <w:rsid w:val="00624CED"/>
    <w:rsid w:val="00626DDC"/>
    <w:rsid w:val="00626ED7"/>
    <w:rsid w:val="00627489"/>
    <w:rsid w:val="00630916"/>
    <w:rsid w:val="006318BA"/>
    <w:rsid w:val="00632425"/>
    <w:rsid w:val="00632B97"/>
    <w:rsid w:val="00637230"/>
    <w:rsid w:val="00637DC2"/>
    <w:rsid w:val="00640BDB"/>
    <w:rsid w:val="00640DD6"/>
    <w:rsid w:val="00640FD0"/>
    <w:rsid w:val="00642738"/>
    <w:rsid w:val="00642921"/>
    <w:rsid w:val="00643517"/>
    <w:rsid w:val="006439EA"/>
    <w:rsid w:val="00643F1E"/>
    <w:rsid w:val="0064493F"/>
    <w:rsid w:val="00644A9D"/>
    <w:rsid w:val="00645A60"/>
    <w:rsid w:val="006464C0"/>
    <w:rsid w:val="006501C2"/>
    <w:rsid w:val="00651177"/>
    <w:rsid w:val="00651195"/>
    <w:rsid w:val="0065242D"/>
    <w:rsid w:val="00652D1F"/>
    <w:rsid w:val="00652EE8"/>
    <w:rsid w:val="006536D4"/>
    <w:rsid w:val="00653D36"/>
    <w:rsid w:val="0065462C"/>
    <w:rsid w:val="0065618E"/>
    <w:rsid w:val="0065632F"/>
    <w:rsid w:val="006574CA"/>
    <w:rsid w:val="00660204"/>
    <w:rsid w:val="006633CE"/>
    <w:rsid w:val="00664168"/>
    <w:rsid w:val="00664609"/>
    <w:rsid w:val="0066510B"/>
    <w:rsid w:val="0067029E"/>
    <w:rsid w:val="006708CB"/>
    <w:rsid w:val="00673535"/>
    <w:rsid w:val="00673A20"/>
    <w:rsid w:val="00675AAA"/>
    <w:rsid w:val="00676922"/>
    <w:rsid w:val="00677A24"/>
    <w:rsid w:val="00683556"/>
    <w:rsid w:val="00683B3F"/>
    <w:rsid w:val="0068491E"/>
    <w:rsid w:val="006862C7"/>
    <w:rsid w:val="00686511"/>
    <w:rsid w:val="00686C8A"/>
    <w:rsid w:val="00686DDD"/>
    <w:rsid w:val="006875F9"/>
    <w:rsid w:val="00692271"/>
    <w:rsid w:val="00692547"/>
    <w:rsid w:val="00692A76"/>
    <w:rsid w:val="006935DF"/>
    <w:rsid w:val="006A11D7"/>
    <w:rsid w:val="006A4872"/>
    <w:rsid w:val="006B6077"/>
    <w:rsid w:val="006B660F"/>
    <w:rsid w:val="006B7D05"/>
    <w:rsid w:val="006C17DA"/>
    <w:rsid w:val="006C4C5E"/>
    <w:rsid w:val="006C4D54"/>
    <w:rsid w:val="006C6033"/>
    <w:rsid w:val="006C6CBF"/>
    <w:rsid w:val="006C6FE6"/>
    <w:rsid w:val="006C7DF7"/>
    <w:rsid w:val="006C7EF3"/>
    <w:rsid w:val="006D53AE"/>
    <w:rsid w:val="006D54EC"/>
    <w:rsid w:val="006D5CC5"/>
    <w:rsid w:val="006D686E"/>
    <w:rsid w:val="006E26D4"/>
    <w:rsid w:val="006E4229"/>
    <w:rsid w:val="006E5868"/>
    <w:rsid w:val="006F021A"/>
    <w:rsid w:val="006F0C83"/>
    <w:rsid w:val="006F37F0"/>
    <w:rsid w:val="006F3A4F"/>
    <w:rsid w:val="006F4C40"/>
    <w:rsid w:val="006F742C"/>
    <w:rsid w:val="006F7F8E"/>
    <w:rsid w:val="00702A9F"/>
    <w:rsid w:val="0070695E"/>
    <w:rsid w:val="0071042E"/>
    <w:rsid w:val="00712030"/>
    <w:rsid w:val="00712FAC"/>
    <w:rsid w:val="007161C1"/>
    <w:rsid w:val="0072042C"/>
    <w:rsid w:val="00723E23"/>
    <w:rsid w:val="00727883"/>
    <w:rsid w:val="00731C3B"/>
    <w:rsid w:val="00735161"/>
    <w:rsid w:val="00735C24"/>
    <w:rsid w:val="00736C4C"/>
    <w:rsid w:val="007422EF"/>
    <w:rsid w:val="00743957"/>
    <w:rsid w:val="00746A14"/>
    <w:rsid w:val="0074750D"/>
    <w:rsid w:val="00747CAF"/>
    <w:rsid w:val="00750E2D"/>
    <w:rsid w:val="0075153C"/>
    <w:rsid w:val="00752450"/>
    <w:rsid w:val="00754ECC"/>
    <w:rsid w:val="0075642E"/>
    <w:rsid w:val="00757394"/>
    <w:rsid w:val="007573AA"/>
    <w:rsid w:val="00764E6F"/>
    <w:rsid w:val="00766C08"/>
    <w:rsid w:val="00766E59"/>
    <w:rsid w:val="00772970"/>
    <w:rsid w:val="00773EC5"/>
    <w:rsid w:val="00774E9C"/>
    <w:rsid w:val="00776513"/>
    <w:rsid w:val="0077761B"/>
    <w:rsid w:val="00777813"/>
    <w:rsid w:val="00780B6B"/>
    <w:rsid w:val="00781697"/>
    <w:rsid w:val="007816F5"/>
    <w:rsid w:val="00781D24"/>
    <w:rsid w:val="00782699"/>
    <w:rsid w:val="00782CA0"/>
    <w:rsid w:val="00783485"/>
    <w:rsid w:val="00783AD0"/>
    <w:rsid w:val="0078708D"/>
    <w:rsid w:val="007875E8"/>
    <w:rsid w:val="007902D6"/>
    <w:rsid w:val="0079378B"/>
    <w:rsid w:val="00793B7D"/>
    <w:rsid w:val="00794D52"/>
    <w:rsid w:val="00795509"/>
    <w:rsid w:val="0079561B"/>
    <w:rsid w:val="007A137F"/>
    <w:rsid w:val="007A1F55"/>
    <w:rsid w:val="007A3878"/>
    <w:rsid w:val="007A5B5E"/>
    <w:rsid w:val="007A64A7"/>
    <w:rsid w:val="007B2A55"/>
    <w:rsid w:val="007C0DFC"/>
    <w:rsid w:val="007C17E8"/>
    <w:rsid w:val="007C204E"/>
    <w:rsid w:val="007C22BA"/>
    <w:rsid w:val="007C2595"/>
    <w:rsid w:val="007C479B"/>
    <w:rsid w:val="007C4F62"/>
    <w:rsid w:val="007C515D"/>
    <w:rsid w:val="007C7BC2"/>
    <w:rsid w:val="007D0FC3"/>
    <w:rsid w:val="007D36B4"/>
    <w:rsid w:val="007D77CC"/>
    <w:rsid w:val="007D7E95"/>
    <w:rsid w:val="007E73CB"/>
    <w:rsid w:val="007F09BC"/>
    <w:rsid w:val="007F1AEC"/>
    <w:rsid w:val="007F1F43"/>
    <w:rsid w:val="007F24A0"/>
    <w:rsid w:val="007F4DD8"/>
    <w:rsid w:val="007F524A"/>
    <w:rsid w:val="007F647A"/>
    <w:rsid w:val="008025B9"/>
    <w:rsid w:val="00802D1D"/>
    <w:rsid w:val="008045E8"/>
    <w:rsid w:val="00804D33"/>
    <w:rsid w:val="00810ED2"/>
    <w:rsid w:val="00811234"/>
    <w:rsid w:val="008114E8"/>
    <w:rsid w:val="008122EA"/>
    <w:rsid w:val="0081354C"/>
    <w:rsid w:val="0081598B"/>
    <w:rsid w:val="00816375"/>
    <w:rsid w:val="00817846"/>
    <w:rsid w:val="00820DAD"/>
    <w:rsid w:val="00821325"/>
    <w:rsid w:val="00822958"/>
    <w:rsid w:val="008230C2"/>
    <w:rsid w:val="008269F6"/>
    <w:rsid w:val="0083125F"/>
    <w:rsid w:val="00835008"/>
    <w:rsid w:val="00837D14"/>
    <w:rsid w:val="008402F5"/>
    <w:rsid w:val="008403C1"/>
    <w:rsid w:val="00840BEB"/>
    <w:rsid w:val="0084124F"/>
    <w:rsid w:val="00841306"/>
    <w:rsid w:val="00842284"/>
    <w:rsid w:val="00844634"/>
    <w:rsid w:val="008460C4"/>
    <w:rsid w:val="008502AD"/>
    <w:rsid w:val="008509B5"/>
    <w:rsid w:val="00851BFA"/>
    <w:rsid w:val="00851C40"/>
    <w:rsid w:val="0085392C"/>
    <w:rsid w:val="00854267"/>
    <w:rsid w:val="00856509"/>
    <w:rsid w:val="00856798"/>
    <w:rsid w:val="00860444"/>
    <w:rsid w:val="00861820"/>
    <w:rsid w:val="00862507"/>
    <w:rsid w:val="00863594"/>
    <w:rsid w:val="00864870"/>
    <w:rsid w:val="00865609"/>
    <w:rsid w:val="00870882"/>
    <w:rsid w:val="008725F3"/>
    <w:rsid w:val="008729C4"/>
    <w:rsid w:val="00872CFF"/>
    <w:rsid w:val="00872FE3"/>
    <w:rsid w:val="0087332A"/>
    <w:rsid w:val="0087373B"/>
    <w:rsid w:val="008738B4"/>
    <w:rsid w:val="00874564"/>
    <w:rsid w:val="0087681F"/>
    <w:rsid w:val="0087682C"/>
    <w:rsid w:val="00876EFC"/>
    <w:rsid w:val="0087771D"/>
    <w:rsid w:val="00877C9C"/>
    <w:rsid w:val="008818C1"/>
    <w:rsid w:val="00882B62"/>
    <w:rsid w:val="00883668"/>
    <w:rsid w:val="00883C6E"/>
    <w:rsid w:val="00883D8C"/>
    <w:rsid w:val="00885D81"/>
    <w:rsid w:val="00886143"/>
    <w:rsid w:val="00890281"/>
    <w:rsid w:val="008920E3"/>
    <w:rsid w:val="00892DCF"/>
    <w:rsid w:val="008936C1"/>
    <w:rsid w:val="00893DE6"/>
    <w:rsid w:val="0089407B"/>
    <w:rsid w:val="008957D3"/>
    <w:rsid w:val="0089621F"/>
    <w:rsid w:val="008A0DB7"/>
    <w:rsid w:val="008A1520"/>
    <w:rsid w:val="008A4DCE"/>
    <w:rsid w:val="008B09CD"/>
    <w:rsid w:val="008B138A"/>
    <w:rsid w:val="008B1683"/>
    <w:rsid w:val="008B38E9"/>
    <w:rsid w:val="008B4139"/>
    <w:rsid w:val="008B608E"/>
    <w:rsid w:val="008B6EDE"/>
    <w:rsid w:val="008B782F"/>
    <w:rsid w:val="008C042A"/>
    <w:rsid w:val="008C0C61"/>
    <w:rsid w:val="008C2EA9"/>
    <w:rsid w:val="008C325A"/>
    <w:rsid w:val="008C4F6E"/>
    <w:rsid w:val="008C62F9"/>
    <w:rsid w:val="008D10AA"/>
    <w:rsid w:val="008D162F"/>
    <w:rsid w:val="008D1966"/>
    <w:rsid w:val="008D346C"/>
    <w:rsid w:val="008D4767"/>
    <w:rsid w:val="008D4D38"/>
    <w:rsid w:val="008D60D9"/>
    <w:rsid w:val="008E0A8A"/>
    <w:rsid w:val="008E151F"/>
    <w:rsid w:val="008E1894"/>
    <w:rsid w:val="008E1E6B"/>
    <w:rsid w:val="008E2A56"/>
    <w:rsid w:val="008E47AD"/>
    <w:rsid w:val="008E4C2B"/>
    <w:rsid w:val="008E6CC7"/>
    <w:rsid w:val="008E79BF"/>
    <w:rsid w:val="008F17B4"/>
    <w:rsid w:val="008F3D79"/>
    <w:rsid w:val="008F3EEE"/>
    <w:rsid w:val="008F66C7"/>
    <w:rsid w:val="008F698E"/>
    <w:rsid w:val="008F71A3"/>
    <w:rsid w:val="008F7427"/>
    <w:rsid w:val="008F7AF1"/>
    <w:rsid w:val="0090027D"/>
    <w:rsid w:val="0090181C"/>
    <w:rsid w:val="00902CD3"/>
    <w:rsid w:val="009047DD"/>
    <w:rsid w:val="0090714B"/>
    <w:rsid w:val="00907D8D"/>
    <w:rsid w:val="00910D74"/>
    <w:rsid w:val="00911878"/>
    <w:rsid w:val="009123E6"/>
    <w:rsid w:val="009134A6"/>
    <w:rsid w:val="009141B9"/>
    <w:rsid w:val="00915B2F"/>
    <w:rsid w:val="0091623A"/>
    <w:rsid w:val="00916327"/>
    <w:rsid w:val="00920BB1"/>
    <w:rsid w:val="00920DBD"/>
    <w:rsid w:val="0092129E"/>
    <w:rsid w:val="0092171E"/>
    <w:rsid w:val="00921AD4"/>
    <w:rsid w:val="00922026"/>
    <w:rsid w:val="00923D43"/>
    <w:rsid w:val="009257BA"/>
    <w:rsid w:val="009266CB"/>
    <w:rsid w:val="00926E0D"/>
    <w:rsid w:val="00927942"/>
    <w:rsid w:val="00932F12"/>
    <w:rsid w:val="00935000"/>
    <w:rsid w:val="00940F2E"/>
    <w:rsid w:val="009412CA"/>
    <w:rsid w:val="009434D4"/>
    <w:rsid w:val="00945B4B"/>
    <w:rsid w:val="00945FDD"/>
    <w:rsid w:val="009468F2"/>
    <w:rsid w:val="00946B38"/>
    <w:rsid w:val="009470A3"/>
    <w:rsid w:val="009517E7"/>
    <w:rsid w:val="00951BDE"/>
    <w:rsid w:val="009535FD"/>
    <w:rsid w:val="00955E12"/>
    <w:rsid w:val="009603B6"/>
    <w:rsid w:val="00961679"/>
    <w:rsid w:val="009622C4"/>
    <w:rsid w:val="0096303F"/>
    <w:rsid w:val="00963B1D"/>
    <w:rsid w:val="0096443B"/>
    <w:rsid w:val="009671B3"/>
    <w:rsid w:val="00967EE0"/>
    <w:rsid w:val="00970D63"/>
    <w:rsid w:val="00970F9C"/>
    <w:rsid w:val="00972FF4"/>
    <w:rsid w:val="00977CF1"/>
    <w:rsid w:val="009806B9"/>
    <w:rsid w:val="009821A8"/>
    <w:rsid w:val="009829CE"/>
    <w:rsid w:val="00983C35"/>
    <w:rsid w:val="00985292"/>
    <w:rsid w:val="009858E1"/>
    <w:rsid w:val="00985904"/>
    <w:rsid w:val="009859C9"/>
    <w:rsid w:val="009868FA"/>
    <w:rsid w:val="0098718A"/>
    <w:rsid w:val="009872B7"/>
    <w:rsid w:val="009925D1"/>
    <w:rsid w:val="00993478"/>
    <w:rsid w:val="00993B20"/>
    <w:rsid w:val="00994144"/>
    <w:rsid w:val="009946AD"/>
    <w:rsid w:val="009961C6"/>
    <w:rsid w:val="009968AA"/>
    <w:rsid w:val="009A074F"/>
    <w:rsid w:val="009A1D4D"/>
    <w:rsid w:val="009A3388"/>
    <w:rsid w:val="009A3B2A"/>
    <w:rsid w:val="009A4181"/>
    <w:rsid w:val="009A5884"/>
    <w:rsid w:val="009A5BAD"/>
    <w:rsid w:val="009A6B8D"/>
    <w:rsid w:val="009A70DD"/>
    <w:rsid w:val="009B1503"/>
    <w:rsid w:val="009B1AC6"/>
    <w:rsid w:val="009B4228"/>
    <w:rsid w:val="009B5879"/>
    <w:rsid w:val="009C1076"/>
    <w:rsid w:val="009C1D20"/>
    <w:rsid w:val="009C214B"/>
    <w:rsid w:val="009C40F1"/>
    <w:rsid w:val="009C470F"/>
    <w:rsid w:val="009C59BD"/>
    <w:rsid w:val="009C78D6"/>
    <w:rsid w:val="009D0334"/>
    <w:rsid w:val="009D0C6C"/>
    <w:rsid w:val="009D1EC9"/>
    <w:rsid w:val="009D32A5"/>
    <w:rsid w:val="009D331C"/>
    <w:rsid w:val="009D4B6E"/>
    <w:rsid w:val="009D5457"/>
    <w:rsid w:val="009D779D"/>
    <w:rsid w:val="009E2A2A"/>
    <w:rsid w:val="009E32EB"/>
    <w:rsid w:val="009E3442"/>
    <w:rsid w:val="009E3F9A"/>
    <w:rsid w:val="009F0D91"/>
    <w:rsid w:val="009F2A66"/>
    <w:rsid w:val="009F3546"/>
    <w:rsid w:val="009F425B"/>
    <w:rsid w:val="009F461B"/>
    <w:rsid w:val="009F4824"/>
    <w:rsid w:val="009F53C9"/>
    <w:rsid w:val="009F53DE"/>
    <w:rsid w:val="009F5834"/>
    <w:rsid w:val="009F5FFF"/>
    <w:rsid w:val="009F6601"/>
    <w:rsid w:val="009F6C77"/>
    <w:rsid w:val="00A00F12"/>
    <w:rsid w:val="00A013D9"/>
    <w:rsid w:val="00A01696"/>
    <w:rsid w:val="00A02347"/>
    <w:rsid w:val="00A03BBC"/>
    <w:rsid w:val="00A04531"/>
    <w:rsid w:val="00A05260"/>
    <w:rsid w:val="00A078DA"/>
    <w:rsid w:val="00A07E28"/>
    <w:rsid w:val="00A07FAB"/>
    <w:rsid w:val="00A10F3E"/>
    <w:rsid w:val="00A11545"/>
    <w:rsid w:val="00A11F0A"/>
    <w:rsid w:val="00A1464A"/>
    <w:rsid w:val="00A14888"/>
    <w:rsid w:val="00A1630D"/>
    <w:rsid w:val="00A20865"/>
    <w:rsid w:val="00A20DB2"/>
    <w:rsid w:val="00A21252"/>
    <w:rsid w:val="00A2155D"/>
    <w:rsid w:val="00A21739"/>
    <w:rsid w:val="00A2187E"/>
    <w:rsid w:val="00A22266"/>
    <w:rsid w:val="00A23317"/>
    <w:rsid w:val="00A251CB"/>
    <w:rsid w:val="00A254C4"/>
    <w:rsid w:val="00A256D7"/>
    <w:rsid w:val="00A25916"/>
    <w:rsid w:val="00A30C25"/>
    <w:rsid w:val="00A3164B"/>
    <w:rsid w:val="00A34CFC"/>
    <w:rsid w:val="00A36B78"/>
    <w:rsid w:val="00A37B65"/>
    <w:rsid w:val="00A40146"/>
    <w:rsid w:val="00A4123F"/>
    <w:rsid w:val="00A41EDC"/>
    <w:rsid w:val="00A426B0"/>
    <w:rsid w:val="00A43B15"/>
    <w:rsid w:val="00A4440C"/>
    <w:rsid w:val="00A44EF5"/>
    <w:rsid w:val="00A45542"/>
    <w:rsid w:val="00A464AA"/>
    <w:rsid w:val="00A50FE9"/>
    <w:rsid w:val="00A5123D"/>
    <w:rsid w:val="00A53E69"/>
    <w:rsid w:val="00A54A00"/>
    <w:rsid w:val="00A5598F"/>
    <w:rsid w:val="00A56195"/>
    <w:rsid w:val="00A5681B"/>
    <w:rsid w:val="00A60761"/>
    <w:rsid w:val="00A611A5"/>
    <w:rsid w:val="00A62CF3"/>
    <w:rsid w:val="00A63C1F"/>
    <w:rsid w:val="00A656AC"/>
    <w:rsid w:val="00A65D5D"/>
    <w:rsid w:val="00A65F90"/>
    <w:rsid w:val="00A66624"/>
    <w:rsid w:val="00A668B1"/>
    <w:rsid w:val="00A70B97"/>
    <w:rsid w:val="00A71AF6"/>
    <w:rsid w:val="00A73897"/>
    <w:rsid w:val="00A768EA"/>
    <w:rsid w:val="00A77B24"/>
    <w:rsid w:val="00A77F88"/>
    <w:rsid w:val="00A80817"/>
    <w:rsid w:val="00A8333C"/>
    <w:rsid w:val="00A83592"/>
    <w:rsid w:val="00A8364A"/>
    <w:rsid w:val="00A87908"/>
    <w:rsid w:val="00A905B2"/>
    <w:rsid w:val="00A96F28"/>
    <w:rsid w:val="00A976A7"/>
    <w:rsid w:val="00AA26FC"/>
    <w:rsid w:val="00AA42F9"/>
    <w:rsid w:val="00AA4325"/>
    <w:rsid w:val="00AA565C"/>
    <w:rsid w:val="00AA5F46"/>
    <w:rsid w:val="00AA66FD"/>
    <w:rsid w:val="00AA69C0"/>
    <w:rsid w:val="00AA77DB"/>
    <w:rsid w:val="00AB1C19"/>
    <w:rsid w:val="00AB2133"/>
    <w:rsid w:val="00AB26E8"/>
    <w:rsid w:val="00AB3D4F"/>
    <w:rsid w:val="00AB77A8"/>
    <w:rsid w:val="00AC1A1D"/>
    <w:rsid w:val="00AC265B"/>
    <w:rsid w:val="00AC514A"/>
    <w:rsid w:val="00AC7206"/>
    <w:rsid w:val="00AD019B"/>
    <w:rsid w:val="00AD06E1"/>
    <w:rsid w:val="00AD1245"/>
    <w:rsid w:val="00AD21E6"/>
    <w:rsid w:val="00AD6216"/>
    <w:rsid w:val="00AE12E3"/>
    <w:rsid w:val="00AE1D53"/>
    <w:rsid w:val="00AE2460"/>
    <w:rsid w:val="00AE345D"/>
    <w:rsid w:val="00AE3727"/>
    <w:rsid w:val="00AE57DD"/>
    <w:rsid w:val="00AE6B07"/>
    <w:rsid w:val="00AE6B50"/>
    <w:rsid w:val="00AF22F0"/>
    <w:rsid w:val="00AF31CC"/>
    <w:rsid w:val="00AF404A"/>
    <w:rsid w:val="00AF519A"/>
    <w:rsid w:val="00AF5E7B"/>
    <w:rsid w:val="00AF6E66"/>
    <w:rsid w:val="00AF7FB6"/>
    <w:rsid w:val="00B0018F"/>
    <w:rsid w:val="00B007ED"/>
    <w:rsid w:val="00B008F5"/>
    <w:rsid w:val="00B04BA6"/>
    <w:rsid w:val="00B05DE0"/>
    <w:rsid w:val="00B06F61"/>
    <w:rsid w:val="00B10CEF"/>
    <w:rsid w:val="00B12FD6"/>
    <w:rsid w:val="00B13F9B"/>
    <w:rsid w:val="00B1491D"/>
    <w:rsid w:val="00B2191A"/>
    <w:rsid w:val="00B228EB"/>
    <w:rsid w:val="00B22989"/>
    <w:rsid w:val="00B231C3"/>
    <w:rsid w:val="00B23B3D"/>
    <w:rsid w:val="00B25062"/>
    <w:rsid w:val="00B25337"/>
    <w:rsid w:val="00B27DC0"/>
    <w:rsid w:val="00B31275"/>
    <w:rsid w:val="00B32A48"/>
    <w:rsid w:val="00B32E8F"/>
    <w:rsid w:val="00B36341"/>
    <w:rsid w:val="00B379C1"/>
    <w:rsid w:val="00B40244"/>
    <w:rsid w:val="00B41321"/>
    <w:rsid w:val="00B4163A"/>
    <w:rsid w:val="00B41F8C"/>
    <w:rsid w:val="00B4247A"/>
    <w:rsid w:val="00B435D6"/>
    <w:rsid w:val="00B44290"/>
    <w:rsid w:val="00B4497B"/>
    <w:rsid w:val="00B454BF"/>
    <w:rsid w:val="00B456E9"/>
    <w:rsid w:val="00B472F7"/>
    <w:rsid w:val="00B47A93"/>
    <w:rsid w:val="00B47DE4"/>
    <w:rsid w:val="00B5115E"/>
    <w:rsid w:val="00B52F8F"/>
    <w:rsid w:val="00B541A1"/>
    <w:rsid w:val="00B544E9"/>
    <w:rsid w:val="00B55F46"/>
    <w:rsid w:val="00B55F8D"/>
    <w:rsid w:val="00B60E15"/>
    <w:rsid w:val="00B61342"/>
    <w:rsid w:val="00B61F66"/>
    <w:rsid w:val="00B6259D"/>
    <w:rsid w:val="00B63898"/>
    <w:rsid w:val="00B63E02"/>
    <w:rsid w:val="00B644B1"/>
    <w:rsid w:val="00B647E3"/>
    <w:rsid w:val="00B67163"/>
    <w:rsid w:val="00B722D4"/>
    <w:rsid w:val="00B73C9C"/>
    <w:rsid w:val="00B742E5"/>
    <w:rsid w:val="00B744AF"/>
    <w:rsid w:val="00B7470F"/>
    <w:rsid w:val="00B74FFB"/>
    <w:rsid w:val="00B756D9"/>
    <w:rsid w:val="00B77742"/>
    <w:rsid w:val="00B80395"/>
    <w:rsid w:val="00B80B22"/>
    <w:rsid w:val="00B81646"/>
    <w:rsid w:val="00B8725C"/>
    <w:rsid w:val="00B90CD2"/>
    <w:rsid w:val="00B91434"/>
    <w:rsid w:val="00B933AC"/>
    <w:rsid w:val="00B9449B"/>
    <w:rsid w:val="00B94689"/>
    <w:rsid w:val="00B964DE"/>
    <w:rsid w:val="00B9665E"/>
    <w:rsid w:val="00B97AFB"/>
    <w:rsid w:val="00BA0F90"/>
    <w:rsid w:val="00BA165F"/>
    <w:rsid w:val="00BA2E93"/>
    <w:rsid w:val="00BA30D9"/>
    <w:rsid w:val="00BA32B5"/>
    <w:rsid w:val="00BA5E8B"/>
    <w:rsid w:val="00BA6E0F"/>
    <w:rsid w:val="00BA7EAC"/>
    <w:rsid w:val="00BB1F1C"/>
    <w:rsid w:val="00BB21D2"/>
    <w:rsid w:val="00BB3135"/>
    <w:rsid w:val="00BB5180"/>
    <w:rsid w:val="00BB528B"/>
    <w:rsid w:val="00BB59FA"/>
    <w:rsid w:val="00BB6DFD"/>
    <w:rsid w:val="00BC03C1"/>
    <w:rsid w:val="00BC07BC"/>
    <w:rsid w:val="00BC192C"/>
    <w:rsid w:val="00BC1CB5"/>
    <w:rsid w:val="00BC360D"/>
    <w:rsid w:val="00BC3690"/>
    <w:rsid w:val="00BC484B"/>
    <w:rsid w:val="00BC6209"/>
    <w:rsid w:val="00BD0B3F"/>
    <w:rsid w:val="00BD0F57"/>
    <w:rsid w:val="00BD16DB"/>
    <w:rsid w:val="00BD21ED"/>
    <w:rsid w:val="00BD4615"/>
    <w:rsid w:val="00BD7905"/>
    <w:rsid w:val="00BE00E4"/>
    <w:rsid w:val="00BE04A1"/>
    <w:rsid w:val="00BE3FD8"/>
    <w:rsid w:val="00BE5417"/>
    <w:rsid w:val="00BE54AD"/>
    <w:rsid w:val="00BE5A3A"/>
    <w:rsid w:val="00BE6E5F"/>
    <w:rsid w:val="00BF16DA"/>
    <w:rsid w:val="00BF244D"/>
    <w:rsid w:val="00BF294C"/>
    <w:rsid w:val="00BF314D"/>
    <w:rsid w:val="00BF5CC2"/>
    <w:rsid w:val="00BF6E1A"/>
    <w:rsid w:val="00C01E75"/>
    <w:rsid w:val="00C05F0C"/>
    <w:rsid w:val="00C05F67"/>
    <w:rsid w:val="00C06407"/>
    <w:rsid w:val="00C068AA"/>
    <w:rsid w:val="00C1209E"/>
    <w:rsid w:val="00C1539E"/>
    <w:rsid w:val="00C153FA"/>
    <w:rsid w:val="00C173AC"/>
    <w:rsid w:val="00C208E0"/>
    <w:rsid w:val="00C20DEE"/>
    <w:rsid w:val="00C21B25"/>
    <w:rsid w:val="00C22F0F"/>
    <w:rsid w:val="00C253C6"/>
    <w:rsid w:val="00C27FB7"/>
    <w:rsid w:val="00C302DE"/>
    <w:rsid w:val="00C31B58"/>
    <w:rsid w:val="00C331C3"/>
    <w:rsid w:val="00C33490"/>
    <w:rsid w:val="00C335EF"/>
    <w:rsid w:val="00C35240"/>
    <w:rsid w:val="00C35557"/>
    <w:rsid w:val="00C35BB1"/>
    <w:rsid w:val="00C36916"/>
    <w:rsid w:val="00C42A3B"/>
    <w:rsid w:val="00C42A6D"/>
    <w:rsid w:val="00C42E41"/>
    <w:rsid w:val="00C46BAE"/>
    <w:rsid w:val="00C47DEE"/>
    <w:rsid w:val="00C535C8"/>
    <w:rsid w:val="00C54608"/>
    <w:rsid w:val="00C54C27"/>
    <w:rsid w:val="00C54C2B"/>
    <w:rsid w:val="00C553A5"/>
    <w:rsid w:val="00C55E7C"/>
    <w:rsid w:val="00C60D5B"/>
    <w:rsid w:val="00C65619"/>
    <w:rsid w:val="00C6572A"/>
    <w:rsid w:val="00C65B7B"/>
    <w:rsid w:val="00C7306C"/>
    <w:rsid w:val="00C74307"/>
    <w:rsid w:val="00C76AD6"/>
    <w:rsid w:val="00C76F6F"/>
    <w:rsid w:val="00C809C5"/>
    <w:rsid w:val="00C80A40"/>
    <w:rsid w:val="00C82E84"/>
    <w:rsid w:val="00C838F3"/>
    <w:rsid w:val="00C83B18"/>
    <w:rsid w:val="00C84721"/>
    <w:rsid w:val="00C857ED"/>
    <w:rsid w:val="00C866A4"/>
    <w:rsid w:val="00C87460"/>
    <w:rsid w:val="00C876D5"/>
    <w:rsid w:val="00C94094"/>
    <w:rsid w:val="00C96C3B"/>
    <w:rsid w:val="00CA08CA"/>
    <w:rsid w:val="00CA1945"/>
    <w:rsid w:val="00CA4E6C"/>
    <w:rsid w:val="00CA51D3"/>
    <w:rsid w:val="00CA6BFD"/>
    <w:rsid w:val="00CA7CCA"/>
    <w:rsid w:val="00CB30A9"/>
    <w:rsid w:val="00CB3BE7"/>
    <w:rsid w:val="00CB40AB"/>
    <w:rsid w:val="00CB4322"/>
    <w:rsid w:val="00CB518C"/>
    <w:rsid w:val="00CB755B"/>
    <w:rsid w:val="00CB7EC6"/>
    <w:rsid w:val="00CC09AC"/>
    <w:rsid w:val="00CC118C"/>
    <w:rsid w:val="00CC1C39"/>
    <w:rsid w:val="00CC21C4"/>
    <w:rsid w:val="00CC2654"/>
    <w:rsid w:val="00CC3F22"/>
    <w:rsid w:val="00CC4548"/>
    <w:rsid w:val="00CC53D3"/>
    <w:rsid w:val="00CC594F"/>
    <w:rsid w:val="00CC6EC1"/>
    <w:rsid w:val="00CC776F"/>
    <w:rsid w:val="00CD07DE"/>
    <w:rsid w:val="00CD23A4"/>
    <w:rsid w:val="00CD281E"/>
    <w:rsid w:val="00CD5A42"/>
    <w:rsid w:val="00CD620F"/>
    <w:rsid w:val="00CD6609"/>
    <w:rsid w:val="00CD7AE0"/>
    <w:rsid w:val="00CE1128"/>
    <w:rsid w:val="00CE13C9"/>
    <w:rsid w:val="00CE3361"/>
    <w:rsid w:val="00CE3602"/>
    <w:rsid w:val="00CE415D"/>
    <w:rsid w:val="00CE4492"/>
    <w:rsid w:val="00CE4A3D"/>
    <w:rsid w:val="00CE4D3D"/>
    <w:rsid w:val="00CF0ACC"/>
    <w:rsid w:val="00CF1E3B"/>
    <w:rsid w:val="00CF1E55"/>
    <w:rsid w:val="00CF31E7"/>
    <w:rsid w:val="00CF320C"/>
    <w:rsid w:val="00CF4D25"/>
    <w:rsid w:val="00CF54BD"/>
    <w:rsid w:val="00CF66B5"/>
    <w:rsid w:val="00D02181"/>
    <w:rsid w:val="00D03D9C"/>
    <w:rsid w:val="00D04B2C"/>
    <w:rsid w:val="00D05F0C"/>
    <w:rsid w:val="00D060BF"/>
    <w:rsid w:val="00D07792"/>
    <w:rsid w:val="00D11626"/>
    <w:rsid w:val="00D14C4B"/>
    <w:rsid w:val="00D14C8A"/>
    <w:rsid w:val="00D1708C"/>
    <w:rsid w:val="00D174E2"/>
    <w:rsid w:val="00D177B9"/>
    <w:rsid w:val="00D209B8"/>
    <w:rsid w:val="00D219D5"/>
    <w:rsid w:val="00D22041"/>
    <w:rsid w:val="00D22075"/>
    <w:rsid w:val="00D2273A"/>
    <w:rsid w:val="00D33417"/>
    <w:rsid w:val="00D36E25"/>
    <w:rsid w:val="00D370A2"/>
    <w:rsid w:val="00D41BA7"/>
    <w:rsid w:val="00D43F8C"/>
    <w:rsid w:val="00D4498A"/>
    <w:rsid w:val="00D47325"/>
    <w:rsid w:val="00D50AF1"/>
    <w:rsid w:val="00D51918"/>
    <w:rsid w:val="00D55258"/>
    <w:rsid w:val="00D5588E"/>
    <w:rsid w:val="00D5747B"/>
    <w:rsid w:val="00D633E2"/>
    <w:rsid w:val="00D63F21"/>
    <w:rsid w:val="00D674D4"/>
    <w:rsid w:val="00D67CCD"/>
    <w:rsid w:val="00D7132D"/>
    <w:rsid w:val="00D71D38"/>
    <w:rsid w:val="00D7221E"/>
    <w:rsid w:val="00D74C1B"/>
    <w:rsid w:val="00D76D75"/>
    <w:rsid w:val="00D806D0"/>
    <w:rsid w:val="00D811AB"/>
    <w:rsid w:val="00D82A52"/>
    <w:rsid w:val="00D84E93"/>
    <w:rsid w:val="00D85E45"/>
    <w:rsid w:val="00D8623D"/>
    <w:rsid w:val="00D86861"/>
    <w:rsid w:val="00D86FD1"/>
    <w:rsid w:val="00D900F6"/>
    <w:rsid w:val="00D90390"/>
    <w:rsid w:val="00D912C4"/>
    <w:rsid w:val="00D916B7"/>
    <w:rsid w:val="00D92948"/>
    <w:rsid w:val="00D92FB8"/>
    <w:rsid w:val="00D936D8"/>
    <w:rsid w:val="00D951D4"/>
    <w:rsid w:val="00D972CA"/>
    <w:rsid w:val="00DA0761"/>
    <w:rsid w:val="00DA0BFE"/>
    <w:rsid w:val="00DA18E9"/>
    <w:rsid w:val="00DA4C9F"/>
    <w:rsid w:val="00DA555A"/>
    <w:rsid w:val="00DA58B1"/>
    <w:rsid w:val="00DA635A"/>
    <w:rsid w:val="00DA7B1D"/>
    <w:rsid w:val="00DB14C0"/>
    <w:rsid w:val="00DB177E"/>
    <w:rsid w:val="00DB19C5"/>
    <w:rsid w:val="00DB6B3D"/>
    <w:rsid w:val="00DB741F"/>
    <w:rsid w:val="00DB76A3"/>
    <w:rsid w:val="00DC11F3"/>
    <w:rsid w:val="00DC14E5"/>
    <w:rsid w:val="00DC1B50"/>
    <w:rsid w:val="00DC35F8"/>
    <w:rsid w:val="00DC712F"/>
    <w:rsid w:val="00DC72F2"/>
    <w:rsid w:val="00DD0CE5"/>
    <w:rsid w:val="00DD1C03"/>
    <w:rsid w:val="00DD2377"/>
    <w:rsid w:val="00DD53F2"/>
    <w:rsid w:val="00DD6112"/>
    <w:rsid w:val="00DE12B0"/>
    <w:rsid w:val="00DE2958"/>
    <w:rsid w:val="00DE3553"/>
    <w:rsid w:val="00DE53AE"/>
    <w:rsid w:val="00DE5852"/>
    <w:rsid w:val="00DE606D"/>
    <w:rsid w:val="00DF0B73"/>
    <w:rsid w:val="00DF0EDE"/>
    <w:rsid w:val="00DF2BEA"/>
    <w:rsid w:val="00DF335B"/>
    <w:rsid w:val="00DF3BBA"/>
    <w:rsid w:val="00DF4AA9"/>
    <w:rsid w:val="00DF53D1"/>
    <w:rsid w:val="00DF6235"/>
    <w:rsid w:val="00DF65F4"/>
    <w:rsid w:val="00DF6AE4"/>
    <w:rsid w:val="00E01514"/>
    <w:rsid w:val="00E03E09"/>
    <w:rsid w:val="00E04238"/>
    <w:rsid w:val="00E05192"/>
    <w:rsid w:val="00E1000A"/>
    <w:rsid w:val="00E10721"/>
    <w:rsid w:val="00E11ADE"/>
    <w:rsid w:val="00E15914"/>
    <w:rsid w:val="00E15A86"/>
    <w:rsid w:val="00E17B90"/>
    <w:rsid w:val="00E17EEA"/>
    <w:rsid w:val="00E217F8"/>
    <w:rsid w:val="00E21FEA"/>
    <w:rsid w:val="00E22043"/>
    <w:rsid w:val="00E2432F"/>
    <w:rsid w:val="00E25936"/>
    <w:rsid w:val="00E26A8F"/>
    <w:rsid w:val="00E27539"/>
    <w:rsid w:val="00E317F6"/>
    <w:rsid w:val="00E33CD3"/>
    <w:rsid w:val="00E3514D"/>
    <w:rsid w:val="00E3695E"/>
    <w:rsid w:val="00E36D20"/>
    <w:rsid w:val="00E373F5"/>
    <w:rsid w:val="00E37533"/>
    <w:rsid w:val="00E4002B"/>
    <w:rsid w:val="00E41184"/>
    <w:rsid w:val="00E416B0"/>
    <w:rsid w:val="00E41F77"/>
    <w:rsid w:val="00E42258"/>
    <w:rsid w:val="00E42576"/>
    <w:rsid w:val="00E4332A"/>
    <w:rsid w:val="00E43595"/>
    <w:rsid w:val="00E43ED3"/>
    <w:rsid w:val="00E44C8A"/>
    <w:rsid w:val="00E45BC1"/>
    <w:rsid w:val="00E45E9B"/>
    <w:rsid w:val="00E46F0D"/>
    <w:rsid w:val="00E4790F"/>
    <w:rsid w:val="00E51FF2"/>
    <w:rsid w:val="00E565FA"/>
    <w:rsid w:val="00E65346"/>
    <w:rsid w:val="00E65A24"/>
    <w:rsid w:val="00E660AC"/>
    <w:rsid w:val="00E70C59"/>
    <w:rsid w:val="00E70E9C"/>
    <w:rsid w:val="00E714E4"/>
    <w:rsid w:val="00E71787"/>
    <w:rsid w:val="00E73456"/>
    <w:rsid w:val="00E759A6"/>
    <w:rsid w:val="00E842B9"/>
    <w:rsid w:val="00E84839"/>
    <w:rsid w:val="00E87169"/>
    <w:rsid w:val="00E920CB"/>
    <w:rsid w:val="00E94CE4"/>
    <w:rsid w:val="00E97A31"/>
    <w:rsid w:val="00EA0747"/>
    <w:rsid w:val="00EA077B"/>
    <w:rsid w:val="00EA2351"/>
    <w:rsid w:val="00EA2861"/>
    <w:rsid w:val="00EA29CC"/>
    <w:rsid w:val="00EA4C79"/>
    <w:rsid w:val="00EA7296"/>
    <w:rsid w:val="00EA75E1"/>
    <w:rsid w:val="00EB17B9"/>
    <w:rsid w:val="00EB2BBC"/>
    <w:rsid w:val="00EB3297"/>
    <w:rsid w:val="00EB34DE"/>
    <w:rsid w:val="00EB6CCF"/>
    <w:rsid w:val="00EB7CB3"/>
    <w:rsid w:val="00EB7D48"/>
    <w:rsid w:val="00EC0FDE"/>
    <w:rsid w:val="00EC4DE1"/>
    <w:rsid w:val="00EC510C"/>
    <w:rsid w:val="00EC5421"/>
    <w:rsid w:val="00EC6D63"/>
    <w:rsid w:val="00EC7FBA"/>
    <w:rsid w:val="00ED0963"/>
    <w:rsid w:val="00ED0DBB"/>
    <w:rsid w:val="00ED28B2"/>
    <w:rsid w:val="00ED3C38"/>
    <w:rsid w:val="00ED5B0C"/>
    <w:rsid w:val="00ED726E"/>
    <w:rsid w:val="00EE05E5"/>
    <w:rsid w:val="00EE4846"/>
    <w:rsid w:val="00EE6206"/>
    <w:rsid w:val="00EE7667"/>
    <w:rsid w:val="00EE778C"/>
    <w:rsid w:val="00EE7BBE"/>
    <w:rsid w:val="00EF0814"/>
    <w:rsid w:val="00EF3729"/>
    <w:rsid w:val="00EF37D2"/>
    <w:rsid w:val="00EF38A9"/>
    <w:rsid w:val="00EF3A71"/>
    <w:rsid w:val="00EF3B95"/>
    <w:rsid w:val="00EF4F2E"/>
    <w:rsid w:val="00F02A5B"/>
    <w:rsid w:val="00F06296"/>
    <w:rsid w:val="00F067BB"/>
    <w:rsid w:val="00F10B37"/>
    <w:rsid w:val="00F10BEA"/>
    <w:rsid w:val="00F1156E"/>
    <w:rsid w:val="00F11DD5"/>
    <w:rsid w:val="00F11DEC"/>
    <w:rsid w:val="00F1245A"/>
    <w:rsid w:val="00F14057"/>
    <w:rsid w:val="00F1448F"/>
    <w:rsid w:val="00F14D23"/>
    <w:rsid w:val="00F15796"/>
    <w:rsid w:val="00F170C7"/>
    <w:rsid w:val="00F20204"/>
    <w:rsid w:val="00F20288"/>
    <w:rsid w:val="00F2098F"/>
    <w:rsid w:val="00F22F58"/>
    <w:rsid w:val="00F238A1"/>
    <w:rsid w:val="00F241C0"/>
    <w:rsid w:val="00F247AE"/>
    <w:rsid w:val="00F24B6D"/>
    <w:rsid w:val="00F2734D"/>
    <w:rsid w:val="00F27CE9"/>
    <w:rsid w:val="00F305A8"/>
    <w:rsid w:val="00F33C74"/>
    <w:rsid w:val="00F35DAF"/>
    <w:rsid w:val="00F4051B"/>
    <w:rsid w:val="00F41852"/>
    <w:rsid w:val="00F43349"/>
    <w:rsid w:val="00F503F9"/>
    <w:rsid w:val="00F507E8"/>
    <w:rsid w:val="00F52064"/>
    <w:rsid w:val="00F62A57"/>
    <w:rsid w:val="00F637C6"/>
    <w:rsid w:val="00F637FA"/>
    <w:rsid w:val="00F63DC7"/>
    <w:rsid w:val="00F65C6B"/>
    <w:rsid w:val="00F70238"/>
    <w:rsid w:val="00F71DEE"/>
    <w:rsid w:val="00F723F2"/>
    <w:rsid w:val="00F72AF6"/>
    <w:rsid w:val="00F72E8F"/>
    <w:rsid w:val="00F7517A"/>
    <w:rsid w:val="00F77197"/>
    <w:rsid w:val="00F7792E"/>
    <w:rsid w:val="00F81F91"/>
    <w:rsid w:val="00F83D1C"/>
    <w:rsid w:val="00F86D08"/>
    <w:rsid w:val="00F90D79"/>
    <w:rsid w:val="00F90DA5"/>
    <w:rsid w:val="00F91E1E"/>
    <w:rsid w:val="00F934E9"/>
    <w:rsid w:val="00F947EF"/>
    <w:rsid w:val="00F967CF"/>
    <w:rsid w:val="00F9708B"/>
    <w:rsid w:val="00F972DD"/>
    <w:rsid w:val="00FA25B3"/>
    <w:rsid w:val="00FA2D74"/>
    <w:rsid w:val="00FA2E10"/>
    <w:rsid w:val="00FA56AD"/>
    <w:rsid w:val="00FB2102"/>
    <w:rsid w:val="00FB356D"/>
    <w:rsid w:val="00FB3668"/>
    <w:rsid w:val="00FB5D89"/>
    <w:rsid w:val="00FB6BB1"/>
    <w:rsid w:val="00FB7F61"/>
    <w:rsid w:val="00FC0C29"/>
    <w:rsid w:val="00FC0CD9"/>
    <w:rsid w:val="00FC1F62"/>
    <w:rsid w:val="00FC20C9"/>
    <w:rsid w:val="00FC2D52"/>
    <w:rsid w:val="00FC31B1"/>
    <w:rsid w:val="00FC470D"/>
    <w:rsid w:val="00FC489F"/>
    <w:rsid w:val="00FC49F6"/>
    <w:rsid w:val="00FD4B83"/>
    <w:rsid w:val="00FD4D98"/>
    <w:rsid w:val="00FD6D0A"/>
    <w:rsid w:val="00FD6E71"/>
    <w:rsid w:val="00FD7CF9"/>
    <w:rsid w:val="00FE0B46"/>
    <w:rsid w:val="00FE12A6"/>
    <w:rsid w:val="00FE15F4"/>
    <w:rsid w:val="00FE161E"/>
    <w:rsid w:val="00FE4EF0"/>
    <w:rsid w:val="00FE5259"/>
    <w:rsid w:val="00FE7D24"/>
    <w:rsid w:val="00FF25A3"/>
    <w:rsid w:val="00FF5145"/>
    <w:rsid w:val="00FF537C"/>
    <w:rsid w:val="00FF651E"/>
    <w:rsid w:val="00FF7E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D909D3"/>
  <w15:docId w15:val="{63B21AA6-55A5-4E48-882B-D8653769A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uiPriority="20" w:qFormat="1"/>
    <w:lsdException w:name="Normal (Web)" w:uiPriority="99"/>
    <w:lsdException w:name="HTML Keyboard"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644A9D"/>
    <w:rPr>
      <w:sz w:val="24"/>
      <w:szCs w:val="24"/>
    </w:rPr>
  </w:style>
  <w:style w:type="paragraph" w:styleId="berschrift1">
    <w:name w:val="heading 1"/>
    <w:basedOn w:val="Standard"/>
    <w:next w:val="Standard"/>
    <w:link w:val="berschrift1Zchn"/>
    <w:qFormat/>
    <w:rsid w:val="00252F7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semiHidden/>
    <w:rsid w:val="009576A3"/>
    <w:rPr>
      <w:rFonts w:ascii="Tahoma" w:hAnsi="Tahoma" w:cs="Tahoma"/>
      <w:sz w:val="16"/>
      <w:szCs w:val="16"/>
    </w:rPr>
  </w:style>
  <w:style w:type="character" w:styleId="Hyperlink">
    <w:name w:val="Hyperlink"/>
    <w:rsid w:val="00F741AE"/>
    <w:rPr>
      <w:strike w:val="0"/>
      <w:dstrike w:val="0"/>
      <w:color w:val="464E90"/>
      <w:u w:val="none"/>
      <w:effect w:val="none"/>
    </w:rPr>
  </w:style>
  <w:style w:type="character" w:styleId="Zeilennummer">
    <w:name w:val="line number"/>
    <w:basedOn w:val="Absatz-Standardschriftart"/>
    <w:rsid w:val="00864B1D"/>
  </w:style>
  <w:style w:type="paragraph" w:styleId="Fuzeile">
    <w:name w:val="footer"/>
    <w:basedOn w:val="Standard"/>
    <w:rsid w:val="00864B1D"/>
    <w:pPr>
      <w:tabs>
        <w:tab w:val="center" w:pos="4536"/>
        <w:tab w:val="right" w:pos="9072"/>
      </w:tabs>
    </w:pPr>
  </w:style>
  <w:style w:type="character" w:styleId="Seitenzahl">
    <w:name w:val="page number"/>
    <w:basedOn w:val="Absatz-Standardschriftart"/>
    <w:rsid w:val="00864B1D"/>
  </w:style>
  <w:style w:type="character" w:styleId="Kommentarzeichen">
    <w:name w:val="annotation reference"/>
    <w:semiHidden/>
    <w:rsid w:val="001F00D8"/>
    <w:rPr>
      <w:sz w:val="16"/>
      <w:szCs w:val="16"/>
    </w:rPr>
  </w:style>
  <w:style w:type="paragraph" w:styleId="Kommentartext">
    <w:name w:val="annotation text"/>
    <w:basedOn w:val="Standard"/>
    <w:link w:val="KommentartextZchn"/>
    <w:semiHidden/>
    <w:rsid w:val="001F00D8"/>
    <w:rPr>
      <w:sz w:val="20"/>
      <w:szCs w:val="20"/>
    </w:rPr>
  </w:style>
  <w:style w:type="paragraph" w:styleId="Kopfzeile">
    <w:name w:val="header"/>
    <w:basedOn w:val="Standard"/>
    <w:rsid w:val="0017483A"/>
    <w:pPr>
      <w:tabs>
        <w:tab w:val="center" w:pos="4536"/>
        <w:tab w:val="right" w:pos="9072"/>
      </w:tabs>
    </w:pPr>
  </w:style>
  <w:style w:type="paragraph" w:styleId="Kommentarthema">
    <w:name w:val="annotation subject"/>
    <w:basedOn w:val="Kommentartext"/>
    <w:next w:val="Kommentartext"/>
    <w:link w:val="KommentarthemaZchn"/>
    <w:uiPriority w:val="99"/>
    <w:semiHidden/>
    <w:unhideWhenUsed/>
    <w:rsid w:val="002B545F"/>
    <w:rPr>
      <w:b/>
      <w:bCs/>
    </w:rPr>
  </w:style>
  <w:style w:type="character" w:customStyle="1" w:styleId="KommentartextZchn">
    <w:name w:val="Kommentartext Zchn"/>
    <w:basedOn w:val="Absatz-Standardschriftart"/>
    <w:link w:val="Kommentartext"/>
    <w:semiHidden/>
    <w:rsid w:val="002B545F"/>
  </w:style>
  <w:style w:type="character" w:customStyle="1" w:styleId="KommentarthemaZchn">
    <w:name w:val="Kommentarthema Zchn"/>
    <w:basedOn w:val="KommentartextZchn"/>
    <w:link w:val="Kommentarthema"/>
    <w:rsid w:val="002B545F"/>
  </w:style>
  <w:style w:type="character" w:styleId="Hervorhebung">
    <w:name w:val="Emphasis"/>
    <w:uiPriority w:val="20"/>
    <w:qFormat/>
    <w:rsid w:val="005455E0"/>
    <w:rPr>
      <w:i/>
      <w:iCs/>
    </w:rPr>
  </w:style>
  <w:style w:type="character" w:customStyle="1" w:styleId="ja50-ce-textfn">
    <w:name w:val="ja50-ce-textfn"/>
    <w:basedOn w:val="Absatz-Standardschriftart"/>
    <w:rsid w:val="00A42082"/>
  </w:style>
  <w:style w:type="table" w:styleId="Tabellenraster">
    <w:name w:val="Table Grid"/>
    <w:basedOn w:val="NormaleTabelle"/>
    <w:rsid w:val="00067A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semiHidden/>
    <w:locked/>
    <w:rsid w:val="0050253F"/>
    <w:rPr>
      <w:rFonts w:cs="Times New Roman"/>
      <w:sz w:val="20"/>
      <w:szCs w:val="20"/>
      <w:lang w:val="en-US" w:eastAsia="x-none"/>
    </w:rPr>
  </w:style>
  <w:style w:type="character" w:customStyle="1" w:styleId="apple-converted-space">
    <w:name w:val="apple-converted-space"/>
    <w:rsid w:val="0050253F"/>
    <w:rPr>
      <w:rFonts w:cs="Times New Roman"/>
    </w:rPr>
  </w:style>
  <w:style w:type="character" w:styleId="BesuchterLink">
    <w:name w:val="FollowedHyperlink"/>
    <w:rsid w:val="009F5834"/>
    <w:rPr>
      <w:color w:val="800080"/>
      <w:u w:val="single"/>
    </w:rPr>
  </w:style>
  <w:style w:type="paragraph" w:styleId="Listenabsatz">
    <w:name w:val="List Paragraph"/>
    <w:basedOn w:val="Standard"/>
    <w:uiPriority w:val="34"/>
    <w:qFormat/>
    <w:rsid w:val="00D951D4"/>
    <w:pPr>
      <w:ind w:left="720"/>
      <w:contextualSpacing/>
    </w:pPr>
  </w:style>
  <w:style w:type="paragraph" w:customStyle="1" w:styleId="Literaturverzeichnis1">
    <w:name w:val="Literaturverzeichnis1"/>
    <w:basedOn w:val="Standard"/>
    <w:link w:val="BibliographyZchn"/>
    <w:rsid w:val="006C4D54"/>
    <w:pPr>
      <w:ind w:left="720" w:hanging="720"/>
      <w:jc w:val="both"/>
    </w:pPr>
    <w:rPr>
      <w:lang w:val="en-US"/>
    </w:rPr>
  </w:style>
  <w:style w:type="character" w:customStyle="1" w:styleId="BibliographyZchn">
    <w:name w:val="Bibliography Zchn"/>
    <w:basedOn w:val="Absatz-Standardschriftart"/>
    <w:link w:val="Literaturverzeichnis1"/>
    <w:rsid w:val="006C4D54"/>
    <w:rPr>
      <w:sz w:val="24"/>
      <w:szCs w:val="24"/>
      <w:lang w:val="en-US"/>
    </w:rPr>
  </w:style>
  <w:style w:type="paragraph" w:styleId="berarbeitung">
    <w:name w:val="Revision"/>
    <w:hidden/>
    <w:uiPriority w:val="99"/>
    <w:semiHidden/>
    <w:rsid w:val="006E4229"/>
    <w:rPr>
      <w:sz w:val="24"/>
      <w:szCs w:val="24"/>
    </w:rPr>
  </w:style>
  <w:style w:type="table" w:styleId="Gitternetztabelle6farbigAkzent1">
    <w:name w:val="Grid Table 6 Colorful Accent 1"/>
    <w:basedOn w:val="NormaleTabelle"/>
    <w:uiPriority w:val="51"/>
    <w:rsid w:val="00977CF1"/>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NichtaufgelsteErwhnung1">
    <w:name w:val="Nicht aufgelöste Erwähnung1"/>
    <w:basedOn w:val="Absatz-Standardschriftart"/>
    <w:uiPriority w:val="99"/>
    <w:semiHidden/>
    <w:unhideWhenUsed/>
    <w:rsid w:val="00B41F8C"/>
    <w:rPr>
      <w:color w:val="605E5C"/>
      <w:shd w:val="clear" w:color="auto" w:fill="E1DFDD"/>
    </w:rPr>
  </w:style>
  <w:style w:type="paragraph" w:customStyle="1" w:styleId="Literaturverzeichnis2">
    <w:name w:val="Literaturverzeichnis2"/>
    <w:basedOn w:val="Standard"/>
    <w:link w:val="BibliographyZchn1"/>
    <w:rsid w:val="00445391"/>
    <w:pPr>
      <w:widowControl w:val="0"/>
      <w:tabs>
        <w:tab w:val="left" w:pos="500"/>
      </w:tabs>
      <w:autoSpaceDE w:val="0"/>
      <w:autoSpaceDN w:val="0"/>
      <w:adjustRightInd w:val="0"/>
      <w:spacing w:after="240"/>
      <w:ind w:left="504" w:hanging="504"/>
    </w:pPr>
    <w:rPr>
      <w:lang w:val="en-US"/>
    </w:rPr>
  </w:style>
  <w:style w:type="character" w:customStyle="1" w:styleId="BibliographyZchn1">
    <w:name w:val="Bibliography Zchn1"/>
    <w:basedOn w:val="Absatz-Standardschriftart"/>
    <w:link w:val="Literaturverzeichnis2"/>
    <w:rsid w:val="00445391"/>
    <w:rPr>
      <w:sz w:val="24"/>
      <w:szCs w:val="24"/>
      <w:lang w:val="en-US"/>
    </w:rPr>
  </w:style>
  <w:style w:type="character" w:customStyle="1" w:styleId="berschrift1Zchn">
    <w:name w:val="Überschrift 1 Zchn"/>
    <w:basedOn w:val="Absatz-Standardschriftart"/>
    <w:link w:val="berschrift1"/>
    <w:rsid w:val="00252F70"/>
    <w:rPr>
      <w:rFonts w:asciiTheme="majorHAnsi" w:eastAsiaTheme="majorEastAsia" w:hAnsiTheme="majorHAnsi" w:cstheme="majorBidi"/>
      <w:color w:val="2F5496" w:themeColor="accent1" w:themeShade="BF"/>
      <w:sz w:val="32"/>
      <w:szCs w:val="32"/>
    </w:rPr>
  </w:style>
  <w:style w:type="table" w:styleId="EinfacheTabelle1">
    <w:name w:val="Plain Table 1"/>
    <w:basedOn w:val="NormaleTabelle"/>
    <w:uiPriority w:val="41"/>
    <w:rsid w:val="009E2A2A"/>
    <w:rPr>
      <w:rFonts w:asciiTheme="minorHAnsi" w:eastAsiaTheme="minorHAnsi" w:hAnsiTheme="minorHAnsi" w:cstheme="minorBidi"/>
      <w:sz w:val="24"/>
      <w:szCs w:val="24"/>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Standard"/>
    <w:link w:val="EndNoteBibliographyTitleZchn"/>
    <w:rsid w:val="008738B4"/>
    <w:pPr>
      <w:jc w:val="center"/>
    </w:pPr>
  </w:style>
  <w:style w:type="character" w:customStyle="1" w:styleId="EndNoteBibliographyTitleZchn">
    <w:name w:val="EndNote Bibliography Title Zchn"/>
    <w:basedOn w:val="Absatz-Standardschriftart"/>
    <w:link w:val="EndNoteBibliographyTitle"/>
    <w:rsid w:val="008738B4"/>
    <w:rPr>
      <w:sz w:val="24"/>
      <w:szCs w:val="24"/>
    </w:rPr>
  </w:style>
  <w:style w:type="paragraph" w:customStyle="1" w:styleId="EndNoteBibliography">
    <w:name w:val="EndNote Bibliography"/>
    <w:basedOn w:val="Standard"/>
    <w:link w:val="EndNoteBibliographyZchn"/>
    <w:rsid w:val="008738B4"/>
    <w:pPr>
      <w:jc w:val="both"/>
    </w:pPr>
  </w:style>
  <w:style w:type="character" w:customStyle="1" w:styleId="EndNoteBibliographyZchn">
    <w:name w:val="EndNote Bibliography Zchn"/>
    <w:basedOn w:val="Absatz-Standardschriftart"/>
    <w:link w:val="EndNoteBibliography"/>
    <w:rsid w:val="008738B4"/>
    <w:rPr>
      <w:sz w:val="24"/>
      <w:szCs w:val="24"/>
    </w:rPr>
  </w:style>
  <w:style w:type="table" w:customStyle="1" w:styleId="EinfacheTabelle11">
    <w:name w:val="Einfache Tabelle 11"/>
    <w:basedOn w:val="NormaleTabelle"/>
    <w:next w:val="EinfacheTabelle1"/>
    <w:uiPriority w:val="41"/>
    <w:rsid w:val="00523084"/>
    <w:rPr>
      <w:rFonts w:asciiTheme="minorHAnsi" w:eastAsiaTheme="minorHAnsi" w:hAnsiTheme="minorHAnsi" w:cstheme="minorBidi"/>
      <w:sz w:val="24"/>
      <w:szCs w:val="24"/>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12">
    <w:name w:val="Einfache Tabelle 12"/>
    <w:basedOn w:val="NormaleTabelle"/>
    <w:next w:val="EinfacheTabelle1"/>
    <w:uiPriority w:val="41"/>
    <w:rsid w:val="00626ED7"/>
    <w:rPr>
      <w:rFonts w:asciiTheme="minorHAnsi" w:eastAsiaTheme="minorHAnsi" w:hAnsiTheme="minorHAnsi" w:cstheme="minorBidi"/>
      <w:sz w:val="24"/>
      <w:szCs w:val="24"/>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EinfacheTabelle111">
    <w:name w:val="Einfache Tabelle 111"/>
    <w:basedOn w:val="NormaleTabelle"/>
    <w:next w:val="EinfacheTabelle1"/>
    <w:uiPriority w:val="41"/>
    <w:rsid w:val="0065462C"/>
    <w:rPr>
      <w:rFonts w:asciiTheme="minorHAnsi" w:eastAsiaTheme="minorHAnsi" w:hAnsiTheme="minorHAnsi" w:cstheme="minorBidi"/>
      <w:sz w:val="24"/>
      <w:szCs w:val="24"/>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tandardWeb">
    <w:name w:val="Normal (Web)"/>
    <w:basedOn w:val="Standard"/>
    <w:uiPriority w:val="99"/>
    <w:unhideWhenUsed/>
    <w:rsid w:val="0034550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17438">
      <w:bodyDiv w:val="1"/>
      <w:marLeft w:val="0"/>
      <w:marRight w:val="0"/>
      <w:marTop w:val="0"/>
      <w:marBottom w:val="0"/>
      <w:divBdr>
        <w:top w:val="none" w:sz="0" w:space="0" w:color="auto"/>
        <w:left w:val="none" w:sz="0" w:space="0" w:color="auto"/>
        <w:bottom w:val="none" w:sz="0" w:space="0" w:color="auto"/>
        <w:right w:val="none" w:sz="0" w:space="0" w:color="auto"/>
      </w:divBdr>
    </w:div>
    <w:div w:id="244073876">
      <w:bodyDiv w:val="1"/>
      <w:marLeft w:val="0"/>
      <w:marRight w:val="0"/>
      <w:marTop w:val="0"/>
      <w:marBottom w:val="0"/>
      <w:divBdr>
        <w:top w:val="none" w:sz="0" w:space="0" w:color="auto"/>
        <w:left w:val="none" w:sz="0" w:space="0" w:color="auto"/>
        <w:bottom w:val="none" w:sz="0" w:space="0" w:color="auto"/>
        <w:right w:val="none" w:sz="0" w:space="0" w:color="auto"/>
      </w:divBdr>
    </w:div>
    <w:div w:id="344286707">
      <w:bodyDiv w:val="1"/>
      <w:marLeft w:val="0"/>
      <w:marRight w:val="0"/>
      <w:marTop w:val="0"/>
      <w:marBottom w:val="0"/>
      <w:divBdr>
        <w:top w:val="none" w:sz="0" w:space="0" w:color="auto"/>
        <w:left w:val="none" w:sz="0" w:space="0" w:color="auto"/>
        <w:bottom w:val="none" w:sz="0" w:space="0" w:color="auto"/>
        <w:right w:val="none" w:sz="0" w:space="0" w:color="auto"/>
      </w:divBdr>
      <w:divsChild>
        <w:div w:id="168064219">
          <w:marLeft w:val="0"/>
          <w:marRight w:val="0"/>
          <w:marTop w:val="0"/>
          <w:marBottom w:val="0"/>
          <w:divBdr>
            <w:top w:val="none" w:sz="0" w:space="0" w:color="auto"/>
            <w:left w:val="none" w:sz="0" w:space="0" w:color="auto"/>
            <w:bottom w:val="none" w:sz="0" w:space="0" w:color="auto"/>
            <w:right w:val="none" w:sz="0" w:space="0" w:color="auto"/>
          </w:divBdr>
        </w:div>
      </w:divsChild>
    </w:div>
    <w:div w:id="398213566">
      <w:bodyDiv w:val="1"/>
      <w:marLeft w:val="0"/>
      <w:marRight w:val="0"/>
      <w:marTop w:val="0"/>
      <w:marBottom w:val="0"/>
      <w:divBdr>
        <w:top w:val="none" w:sz="0" w:space="0" w:color="auto"/>
        <w:left w:val="none" w:sz="0" w:space="0" w:color="auto"/>
        <w:bottom w:val="none" w:sz="0" w:space="0" w:color="auto"/>
        <w:right w:val="none" w:sz="0" w:space="0" w:color="auto"/>
      </w:divBdr>
    </w:div>
    <w:div w:id="412319704">
      <w:bodyDiv w:val="1"/>
      <w:marLeft w:val="0"/>
      <w:marRight w:val="0"/>
      <w:marTop w:val="0"/>
      <w:marBottom w:val="0"/>
      <w:divBdr>
        <w:top w:val="none" w:sz="0" w:space="0" w:color="auto"/>
        <w:left w:val="none" w:sz="0" w:space="0" w:color="auto"/>
        <w:bottom w:val="none" w:sz="0" w:space="0" w:color="auto"/>
        <w:right w:val="none" w:sz="0" w:space="0" w:color="auto"/>
      </w:divBdr>
      <w:divsChild>
        <w:div w:id="75444275">
          <w:marLeft w:val="0"/>
          <w:marRight w:val="0"/>
          <w:marTop w:val="0"/>
          <w:marBottom w:val="0"/>
          <w:divBdr>
            <w:top w:val="none" w:sz="0" w:space="0" w:color="auto"/>
            <w:left w:val="none" w:sz="0" w:space="0" w:color="auto"/>
            <w:bottom w:val="none" w:sz="0" w:space="0" w:color="auto"/>
            <w:right w:val="none" w:sz="0" w:space="0" w:color="auto"/>
          </w:divBdr>
          <w:divsChild>
            <w:div w:id="244733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2717996">
      <w:bodyDiv w:val="1"/>
      <w:marLeft w:val="0"/>
      <w:marRight w:val="0"/>
      <w:marTop w:val="0"/>
      <w:marBottom w:val="0"/>
      <w:divBdr>
        <w:top w:val="none" w:sz="0" w:space="0" w:color="auto"/>
        <w:left w:val="none" w:sz="0" w:space="0" w:color="auto"/>
        <w:bottom w:val="none" w:sz="0" w:space="0" w:color="auto"/>
        <w:right w:val="none" w:sz="0" w:space="0" w:color="auto"/>
      </w:divBdr>
    </w:div>
    <w:div w:id="507520351">
      <w:bodyDiv w:val="1"/>
      <w:marLeft w:val="0"/>
      <w:marRight w:val="0"/>
      <w:marTop w:val="0"/>
      <w:marBottom w:val="0"/>
      <w:divBdr>
        <w:top w:val="none" w:sz="0" w:space="0" w:color="auto"/>
        <w:left w:val="none" w:sz="0" w:space="0" w:color="auto"/>
        <w:bottom w:val="none" w:sz="0" w:space="0" w:color="auto"/>
        <w:right w:val="none" w:sz="0" w:space="0" w:color="auto"/>
      </w:divBdr>
    </w:div>
    <w:div w:id="648749086">
      <w:bodyDiv w:val="1"/>
      <w:marLeft w:val="0"/>
      <w:marRight w:val="0"/>
      <w:marTop w:val="0"/>
      <w:marBottom w:val="0"/>
      <w:divBdr>
        <w:top w:val="none" w:sz="0" w:space="0" w:color="auto"/>
        <w:left w:val="none" w:sz="0" w:space="0" w:color="auto"/>
        <w:bottom w:val="none" w:sz="0" w:space="0" w:color="auto"/>
        <w:right w:val="none" w:sz="0" w:space="0" w:color="auto"/>
      </w:divBdr>
    </w:div>
    <w:div w:id="681781670">
      <w:bodyDiv w:val="1"/>
      <w:marLeft w:val="0"/>
      <w:marRight w:val="0"/>
      <w:marTop w:val="0"/>
      <w:marBottom w:val="0"/>
      <w:divBdr>
        <w:top w:val="none" w:sz="0" w:space="0" w:color="auto"/>
        <w:left w:val="none" w:sz="0" w:space="0" w:color="auto"/>
        <w:bottom w:val="none" w:sz="0" w:space="0" w:color="auto"/>
        <w:right w:val="none" w:sz="0" w:space="0" w:color="auto"/>
      </w:divBdr>
      <w:divsChild>
        <w:div w:id="1323239809">
          <w:marLeft w:val="0"/>
          <w:marRight w:val="0"/>
          <w:marTop w:val="0"/>
          <w:marBottom w:val="0"/>
          <w:divBdr>
            <w:top w:val="none" w:sz="0" w:space="0" w:color="auto"/>
            <w:left w:val="none" w:sz="0" w:space="0" w:color="auto"/>
            <w:bottom w:val="none" w:sz="0" w:space="0" w:color="auto"/>
            <w:right w:val="none" w:sz="0" w:space="0" w:color="auto"/>
          </w:divBdr>
        </w:div>
      </w:divsChild>
    </w:div>
    <w:div w:id="763109494">
      <w:bodyDiv w:val="1"/>
      <w:marLeft w:val="0"/>
      <w:marRight w:val="0"/>
      <w:marTop w:val="0"/>
      <w:marBottom w:val="0"/>
      <w:divBdr>
        <w:top w:val="none" w:sz="0" w:space="0" w:color="auto"/>
        <w:left w:val="none" w:sz="0" w:space="0" w:color="auto"/>
        <w:bottom w:val="none" w:sz="0" w:space="0" w:color="auto"/>
        <w:right w:val="none" w:sz="0" w:space="0" w:color="auto"/>
      </w:divBdr>
    </w:div>
    <w:div w:id="802499314">
      <w:bodyDiv w:val="1"/>
      <w:marLeft w:val="0"/>
      <w:marRight w:val="0"/>
      <w:marTop w:val="0"/>
      <w:marBottom w:val="0"/>
      <w:divBdr>
        <w:top w:val="none" w:sz="0" w:space="0" w:color="auto"/>
        <w:left w:val="none" w:sz="0" w:space="0" w:color="auto"/>
        <w:bottom w:val="none" w:sz="0" w:space="0" w:color="auto"/>
        <w:right w:val="none" w:sz="0" w:space="0" w:color="auto"/>
      </w:divBdr>
    </w:div>
    <w:div w:id="920598032">
      <w:bodyDiv w:val="1"/>
      <w:marLeft w:val="0"/>
      <w:marRight w:val="0"/>
      <w:marTop w:val="0"/>
      <w:marBottom w:val="0"/>
      <w:divBdr>
        <w:top w:val="none" w:sz="0" w:space="0" w:color="auto"/>
        <w:left w:val="none" w:sz="0" w:space="0" w:color="auto"/>
        <w:bottom w:val="none" w:sz="0" w:space="0" w:color="auto"/>
        <w:right w:val="none" w:sz="0" w:space="0" w:color="auto"/>
      </w:divBdr>
    </w:div>
    <w:div w:id="974679972">
      <w:bodyDiv w:val="1"/>
      <w:marLeft w:val="0"/>
      <w:marRight w:val="0"/>
      <w:marTop w:val="0"/>
      <w:marBottom w:val="0"/>
      <w:divBdr>
        <w:top w:val="none" w:sz="0" w:space="0" w:color="auto"/>
        <w:left w:val="none" w:sz="0" w:space="0" w:color="auto"/>
        <w:bottom w:val="none" w:sz="0" w:space="0" w:color="auto"/>
        <w:right w:val="none" w:sz="0" w:space="0" w:color="auto"/>
      </w:divBdr>
      <w:divsChild>
        <w:div w:id="600457279">
          <w:marLeft w:val="0"/>
          <w:marRight w:val="0"/>
          <w:marTop w:val="0"/>
          <w:marBottom w:val="0"/>
          <w:divBdr>
            <w:top w:val="none" w:sz="0" w:space="0" w:color="auto"/>
            <w:left w:val="none" w:sz="0" w:space="0" w:color="auto"/>
            <w:bottom w:val="none" w:sz="0" w:space="0" w:color="auto"/>
            <w:right w:val="none" w:sz="0" w:space="0" w:color="auto"/>
          </w:divBdr>
          <w:divsChild>
            <w:div w:id="898830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499742">
      <w:bodyDiv w:val="1"/>
      <w:marLeft w:val="0"/>
      <w:marRight w:val="0"/>
      <w:marTop w:val="0"/>
      <w:marBottom w:val="0"/>
      <w:divBdr>
        <w:top w:val="none" w:sz="0" w:space="0" w:color="auto"/>
        <w:left w:val="none" w:sz="0" w:space="0" w:color="auto"/>
        <w:bottom w:val="none" w:sz="0" w:space="0" w:color="auto"/>
        <w:right w:val="none" w:sz="0" w:space="0" w:color="auto"/>
      </w:divBdr>
    </w:div>
    <w:div w:id="1193766860">
      <w:bodyDiv w:val="1"/>
      <w:marLeft w:val="0"/>
      <w:marRight w:val="0"/>
      <w:marTop w:val="0"/>
      <w:marBottom w:val="0"/>
      <w:divBdr>
        <w:top w:val="none" w:sz="0" w:space="0" w:color="auto"/>
        <w:left w:val="none" w:sz="0" w:space="0" w:color="auto"/>
        <w:bottom w:val="none" w:sz="0" w:space="0" w:color="auto"/>
        <w:right w:val="none" w:sz="0" w:space="0" w:color="auto"/>
      </w:divBdr>
      <w:divsChild>
        <w:div w:id="1753156367">
          <w:marLeft w:val="0"/>
          <w:marRight w:val="0"/>
          <w:marTop w:val="0"/>
          <w:marBottom w:val="0"/>
          <w:divBdr>
            <w:top w:val="none" w:sz="0" w:space="0" w:color="auto"/>
            <w:left w:val="none" w:sz="0" w:space="0" w:color="auto"/>
            <w:bottom w:val="none" w:sz="0" w:space="0" w:color="auto"/>
            <w:right w:val="none" w:sz="0" w:space="0" w:color="auto"/>
          </w:divBdr>
        </w:div>
      </w:divsChild>
    </w:div>
    <w:div w:id="1345859525">
      <w:bodyDiv w:val="1"/>
      <w:marLeft w:val="0"/>
      <w:marRight w:val="0"/>
      <w:marTop w:val="0"/>
      <w:marBottom w:val="0"/>
      <w:divBdr>
        <w:top w:val="none" w:sz="0" w:space="0" w:color="auto"/>
        <w:left w:val="none" w:sz="0" w:space="0" w:color="auto"/>
        <w:bottom w:val="none" w:sz="0" w:space="0" w:color="auto"/>
        <w:right w:val="none" w:sz="0" w:space="0" w:color="auto"/>
      </w:divBdr>
    </w:div>
    <w:div w:id="1388256649">
      <w:bodyDiv w:val="1"/>
      <w:marLeft w:val="0"/>
      <w:marRight w:val="0"/>
      <w:marTop w:val="0"/>
      <w:marBottom w:val="0"/>
      <w:divBdr>
        <w:top w:val="none" w:sz="0" w:space="0" w:color="auto"/>
        <w:left w:val="none" w:sz="0" w:space="0" w:color="auto"/>
        <w:bottom w:val="none" w:sz="0" w:space="0" w:color="auto"/>
        <w:right w:val="none" w:sz="0" w:space="0" w:color="auto"/>
      </w:divBdr>
    </w:div>
    <w:div w:id="1411272597">
      <w:bodyDiv w:val="1"/>
      <w:marLeft w:val="0"/>
      <w:marRight w:val="0"/>
      <w:marTop w:val="0"/>
      <w:marBottom w:val="0"/>
      <w:divBdr>
        <w:top w:val="none" w:sz="0" w:space="0" w:color="auto"/>
        <w:left w:val="none" w:sz="0" w:space="0" w:color="auto"/>
        <w:bottom w:val="none" w:sz="0" w:space="0" w:color="auto"/>
        <w:right w:val="none" w:sz="0" w:space="0" w:color="auto"/>
      </w:divBdr>
    </w:div>
    <w:div w:id="1452475888">
      <w:bodyDiv w:val="1"/>
      <w:marLeft w:val="0"/>
      <w:marRight w:val="0"/>
      <w:marTop w:val="0"/>
      <w:marBottom w:val="0"/>
      <w:divBdr>
        <w:top w:val="none" w:sz="0" w:space="0" w:color="auto"/>
        <w:left w:val="none" w:sz="0" w:space="0" w:color="auto"/>
        <w:bottom w:val="none" w:sz="0" w:space="0" w:color="auto"/>
        <w:right w:val="none" w:sz="0" w:space="0" w:color="auto"/>
      </w:divBdr>
    </w:div>
    <w:div w:id="1633318217">
      <w:bodyDiv w:val="1"/>
      <w:marLeft w:val="0"/>
      <w:marRight w:val="0"/>
      <w:marTop w:val="0"/>
      <w:marBottom w:val="0"/>
      <w:divBdr>
        <w:top w:val="none" w:sz="0" w:space="0" w:color="auto"/>
        <w:left w:val="none" w:sz="0" w:space="0" w:color="auto"/>
        <w:bottom w:val="none" w:sz="0" w:space="0" w:color="auto"/>
        <w:right w:val="none" w:sz="0" w:space="0" w:color="auto"/>
      </w:divBdr>
    </w:div>
    <w:div w:id="1652098865">
      <w:bodyDiv w:val="1"/>
      <w:marLeft w:val="0"/>
      <w:marRight w:val="0"/>
      <w:marTop w:val="0"/>
      <w:marBottom w:val="0"/>
      <w:divBdr>
        <w:top w:val="none" w:sz="0" w:space="0" w:color="auto"/>
        <w:left w:val="none" w:sz="0" w:space="0" w:color="auto"/>
        <w:bottom w:val="none" w:sz="0" w:space="0" w:color="auto"/>
        <w:right w:val="none" w:sz="0" w:space="0" w:color="auto"/>
      </w:divBdr>
    </w:div>
    <w:div w:id="1732388768">
      <w:bodyDiv w:val="1"/>
      <w:marLeft w:val="0"/>
      <w:marRight w:val="0"/>
      <w:marTop w:val="0"/>
      <w:marBottom w:val="0"/>
      <w:divBdr>
        <w:top w:val="none" w:sz="0" w:space="0" w:color="auto"/>
        <w:left w:val="none" w:sz="0" w:space="0" w:color="auto"/>
        <w:bottom w:val="none" w:sz="0" w:space="0" w:color="auto"/>
        <w:right w:val="none" w:sz="0" w:space="0" w:color="auto"/>
      </w:divBdr>
    </w:div>
    <w:div w:id="1899902211">
      <w:bodyDiv w:val="1"/>
      <w:marLeft w:val="0"/>
      <w:marRight w:val="0"/>
      <w:marTop w:val="0"/>
      <w:marBottom w:val="0"/>
      <w:divBdr>
        <w:top w:val="none" w:sz="0" w:space="0" w:color="auto"/>
        <w:left w:val="none" w:sz="0" w:space="0" w:color="auto"/>
        <w:bottom w:val="none" w:sz="0" w:space="0" w:color="auto"/>
        <w:right w:val="none" w:sz="0" w:space="0" w:color="auto"/>
      </w:divBdr>
    </w:div>
    <w:div w:id="1945188815">
      <w:bodyDiv w:val="1"/>
      <w:marLeft w:val="0"/>
      <w:marRight w:val="0"/>
      <w:marTop w:val="0"/>
      <w:marBottom w:val="0"/>
      <w:divBdr>
        <w:top w:val="none" w:sz="0" w:space="0" w:color="auto"/>
        <w:left w:val="none" w:sz="0" w:space="0" w:color="auto"/>
        <w:bottom w:val="none" w:sz="0" w:space="0" w:color="auto"/>
        <w:right w:val="none" w:sz="0" w:space="0" w:color="auto"/>
      </w:divBdr>
    </w:div>
    <w:div w:id="1991520929">
      <w:bodyDiv w:val="1"/>
      <w:marLeft w:val="0"/>
      <w:marRight w:val="0"/>
      <w:marTop w:val="0"/>
      <w:marBottom w:val="0"/>
      <w:divBdr>
        <w:top w:val="none" w:sz="0" w:space="0" w:color="auto"/>
        <w:left w:val="none" w:sz="0" w:space="0" w:color="auto"/>
        <w:bottom w:val="none" w:sz="0" w:space="0" w:color="auto"/>
        <w:right w:val="none" w:sz="0" w:space="0" w:color="auto"/>
      </w:divBdr>
    </w:div>
    <w:div w:id="2056852387">
      <w:bodyDiv w:val="1"/>
      <w:marLeft w:val="0"/>
      <w:marRight w:val="0"/>
      <w:marTop w:val="0"/>
      <w:marBottom w:val="0"/>
      <w:divBdr>
        <w:top w:val="none" w:sz="0" w:space="0" w:color="auto"/>
        <w:left w:val="none" w:sz="0" w:space="0" w:color="auto"/>
        <w:bottom w:val="none" w:sz="0" w:space="0" w:color="auto"/>
        <w:right w:val="none" w:sz="0" w:space="0" w:color="auto"/>
      </w:divBdr>
    </w:div>
    <w:div w:id="2079284396">
      <w:bodyDiv w:val="1"/>
      <w:marLeft w:val="0"/>
      <w:marRight w:val="0"/>
      <w:marTop w:val="0"/>
      <w:marBottom w:val="0"/>
      <w:divBdr>
        <w:top w:val="none" w:sz="0" w:space="0" w:color="auto"/>
        <w:left w:val="none" w:sz="0" w:space="0" w:color="auto"/>
        <w:bottom w:val="none" w:sz="0" w:space="0" w:color="auto"/>
        <w:right w:val="none" w:sz="0" w:space="0" w:color="auto"/>
      </w:divBdr>
      <w:divsChild>
        <w:div w:id="1243444058">
          <w:marLeft w:val="0"/>
          <w:marRight w:val="0"/>
          <w:marTop w:val="0"/>
          <w:marBottom w:val="0"/>
          <w:divBdr>
            <w:top w:val="none" w:sz="0" w:space="0" w:color="auto"/>
            <w:left w:val="none" w:sz="0" w:space="0" w:color="auto"/>
            <w:bottom w:val="none" w:sz="0" w:space="0" w:color="auto"/>
            <w:right w:val="none" w:sz="0" w:space="0" w:color="auto"/>
          </w:divBdr>
        </w:div>
      </w:divsChild>
    </w:div>
    <w:div w:id="20948887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3B216A9-F9EE-49FB-8479-826A21293AA1}">
  <we:reference id="wa104382081" version="1.55.1.0" store="en-US" storeType="OMEX"/>
  <we:alternateReferences>
    <we:reference id="wa104382081" version="1.55.1.0" store="en-US"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FF7C6741-0C4B-5343-AE45-8E76B471D721}">
  <we:reference id="wa104381063" version="1.0.0.1" store="de-DE" storeType="OMEX"/>
  <we:alternateReferences>
    <we:reference id="WA104381063" version="1.0.0.1"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A5ABA6-8682-454C-A18D-E28E0F4E55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806</Words>
  <Characters>5083</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HCV p7-Protein essentiell for virus pruduction</vt:lpstr>
    </vt:vector>
  </TitlesOfParts>
  <Company>Microsoft</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CV p7-Protein essentiell for virus pruduction</dc:title>
  <dc:subject/>
  <dc:creator>Dinkelborg, Katja Dr.</dc:creator>
  <cp:keywords/>
  <dc:description/>
  <cp:lastModifiedBy>Dinkelborg, Katja Dr. PhD</cp:lastModifiedBy>
  <cp:revision>2</cp:revision>
  <cp:lastPrinted>2023-06-19T09:25:00Z</cp:lastPrinted>
  <dcterms:created xsi:type="dcterms:W3CDTF">2026-05-27T12:45:00Z</dcterms:created>
  <dcterms:modified xsi:type="dcterms:W3CDTF">2026-05-27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HH-ID">
    <vt:lpwstr>-</vt:lpwstr>
  </property>
  <property fmtid="{D5CDD505-2E9C-101B-9397-08002B2CF9AE}" pid="3" name="Nummer">
    <vt:lpwstr>-</vt:lpwstr>
  </property>
  <property fmtid="{D5CDD505-2E9C-101B-9397-08002B2CF9AE}" pid="4" name="MHH-Datum">
    <vt:lpwstr>-</vt:lpwstr>
  </property>
  <property fmtid="{D5CDD505-2E9C-101B-9397-08002B2CF9AE}" pid="5" name="MHH-Versionsnummer">
    <vt:lpwstr>-</vt:lpwstr>
  </property>
  <property fmtid="{D5CDD505-2E9C-101B-9397-08002B2CF9AE}" pid="6" name="Grp.">
    <vt:lpwstr>-</vt:lpwstr>
  </property>
  <property fmtid="{D5CDD505-2E9C-101B-9397-08002B2CF9AE}" pid="7" name="Abt.">
    <vt:lpwstr>-</vt:lpwstr>
  </property>
  <property fmtid="{D5CDD505-2E9C-101B-9397-08002B2CF9AE}" pid="8" name="Abteilungskürzel">
    <vt:lpwstr>-</vt:lpwstr>
  </property>
  <property fmtid="{D5CDD505-2E9C-101B-9397-08002B2CF9AE}" pid="9" name="Dokumentenuntergruppe">
    <vt:lpwstr>-</vt:lpwstr>
  </property>
  <property fmtid="{D5CDD505-2E9C-101B-9397-08002B2CF9AE}" pid="10" name="DokumentArt">
    <vt:lpwstr>-</vt:lpwstr>
  </property>
  <property fmtid="{D5CDD505-2E9C-101B-9397-08002B2CF9AE}" pid="11" name="ZOTERO_PREF_1">
    <vt:lpwstr>&lt;data data-version="3" zotero-version="6.0.26"&gt;&lt;session id="jYtAFp07"/&gt;&lt;style id="http://www.zotero.org/styles/hepatology" hasBibliography="1" bibliographyStyleHasBeenSet="1"/&gt;&lt;prefs&gt;&lt;pref name="fieldType" value="Field"/&gt;&lt;pref name="automaticJournalAbbrev</vt:lpwstr>
  </property>
  <property fmtid="{D5CDD505-2E9C-101B-9397-08002B2CF9AE}" pid="12" name="ZOTERO_PREF_2">
    <vt:lpwstr>iations" value="true"/&gt;&lt;/prefs&gt;&lt;/data&gt;</vt:lpwstr>
  </property>
</Properties>
</file>